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164A51" w14:textId="6801A6A2" w:rsidR="00A63054" w:rsidRPr="000A397D" w:rsidRDefault="00E61793">
      <w:pPr>
        <w:rPr>
          <w:b/>
        </w:rPr>
      </w:pPr>
      <w:r>
        <w:rPr>
          <w:b/>
        </w:rPr>
        <w:t>Additional File 1</w:t>
      </w:r>
      <w:r w:rsidR="00A63054" w:rsidRPr="000A397D">
        <w:rPr>
          <w:b/>
        </w:rPr>
        <w:t>.  Learning health system case examples</w:t>
      </w:r>
    </w:p>
    <w:p w14:paraId="6C2DE6C1" w14:textId="77777777" w:rsidR="00A63054" w:rsidRDefault="00A63054"/>
    <w:tbl>
      <w:tblPr>
        <w:tblStyle w:val="Grille"/>
        <w:tblW w:w="13008" w:type="dxa"/>
        <w:tblLook w:val="04A0" w:firstRow="1" w:lastRow="0" w:firstColumn="1" w:lastColumn="0" w:noHBand="0" w:noVBand="1"/>
      </w:tblPr>
      <w:tblGrid>
        <w:gridCol w:w="4044"/>
        <w:gridCol w:w="1734"/>
        <w:gridCol w:w="1418"/>
        <w:gridCol w:w="5812"/>
      </w:tblGrid>
      <w:tr w:rsidR="00154E79" w14:paraId="5165D412" w14:textId="77777777" w:rsidTr="00352AFD">
        <w:trPr>
          <w:trHeight w:val="294"/>
        </w:trPr>
        <w:tc>
          <w:tcPr>
            <w:tcW w:w="4044" w:type="dxa"/>
            <w:shd w:val="clear" w:color="auto" w:fill="C6D9F1" w:themeFill="text2" w:themeFillTint="33"/>
          </w:tcPr>
          <w:p w14:paraId="37FA7871" w14:textId="77777777" w:rsidR="00154E79" w:rsidRPr="00A63054" w:rsidRDefault="00154E7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3054">
              <w:rPr>
                <w:rFonts w:ascii="Times New Roman" w:hAnsi="Times New Roman" w:cs="Times New Roman"/>
                <w:b/>
                <w:sz w:val="22"/>
                <w:szCs w:val="22"/>
              </w:rPr>
              <w:t>LHS name</w:t>
            </w:r>
          </w:p>
        </w:tc>
        <w:tc>
          <w:tcPr>
            <w:tcW w:w="1734" w:type="dxa"/>
            <w:shd w:val="clear" w:color="auto" w:fill="C6D9F1" w:themeFill="text2" w:themeFillTint="33"/>
          </w:tcPr>
          <w:p w14:paraId="1EEB6A7C" w14:textId="77777777" w:rsidR="00154E79" w:rsidRPr="00A63054" w:rsidRDefault="00154E79" w:rsidP="00662914">
            <w:pPr>
              <w:ind w:left="657" w:hanging="657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ountry</w:t>
            </w:r>
          </w:p>
        </w:tc>
        <w:tc>
          <w:tcPr>
            <w:tcW w:w="1418" w:type="dxa"/>
            <w:shd w:val="clear" w:color="auto" w:fill="C6D9F1" w:themeFill="text2" w:themeFillTint="33"/>
          </w:tcPr>
          <w:p w14:paraId="447CE5E5" w14:textId="77777777" w:rsidR="00154E79" w:rsidRPr="00A63054" w:rsidRDefault="00154E7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3054">
              <w:rPr>
                <w:rFonts w:ascii="Times New Roman" w:hAnsi="Times New Roman" w:cs="Times New Roman"/>
                <w:b/>
                <w:sz w:val="22"/>
                <w:szCs w:val="22"/>
              </w:rPr>
              <w:t>Scale</w:t>
            </w:r>
          </w:p>
        </w:tc>
        <w:tc>
          <w:tcPr>
            <w:tcW w:w="5812" w:type="dxa"/>
            <w:shd w:val="clear" w:color="auto" w:fill="C6D9F1" w:themeFill="text2" w:themeFillTint="33"/>
          </w:tcPr>
          <w:p w14:paraId="068C5A03" w14:textId="77777777" w:rsidR="00154E79" w:rsidRPr="00A63054" w:rsidRDefault="00154E7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3054">
              <w:rPr>
                <w:rFonts w:ascii="Times New Roman" w:hAnsi="Times New Roman" w:cs="Times New Roman"/>
                <w:b/>
                <w:sz w:val="22"/>
                <w:szCs w:val="22"/>
              </w:rPr>
              <w:t>Purpose</w:t>
            </w:r>
          </w:p>
        </w:tc>
      </w:tr>
      <w:tr w:rsidR="00154E79" w14:paraId="175A5271" w14:textId="77777777" w:rsidTr="00352AFD">
        <w:trPr>
          <w:trHeight w:val="294"/>
        </w:trPr>
        <w:tc>
          <w:tcPr>
            <w:tcW w:w="4044" w:type="dxa"/>
          </w:tcPr>
          <w:p w14:paraId="4A858C1B" w14:textId="3AFE4931" w:rsidR="00154E79" w:rsidRPr="00A63054" w:rsidRDefault="00154E79" w:rsidP="00D94D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lberta Strategic Clinical Networks</w:t>
            </w:r>
            <w:r w:rsidR="00D94D5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94D50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Ob3Nld29ydGh5PC9BdXRob3I+PFllYXI+MjAxNTwvWWVh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</w:fldData>
              </w:fldChar>
            </w:r>
            <w:r w:rsidR="00D94D50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="00D94D50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Ob3Nld29ydGh5PC9BdXRob3I+PFllYXI+MjAxNTwvWWVh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</w:fldData>
              </w:fldChar>
            </w:r>
            <w:r w:rsidR="00D94D50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="00D94D50">
              <w:rPr>
                <w:rFonts w:ascii="Times New Roman" w:hAnsi="Times New Roman" w:cs="Times New Roman"/>
                <w:sz w:val="22"/>
                <w:szCs w:val="22"/>
              </w:rPr>
            </w:r>
            <w:r w:rsidR="00D94D50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="00D94D50">
              <w:rPr>
                <w:rFonts w:ascii="Times New Roman" w:hAnsi="Times New Roman" w:cs="Times New Roman"/>
                <w:sz w:val="22"/>
                <w:szCs w:val="22"/>
              </w:rPr>
            </w:r>
            <w:r w:rsidR="00D94D50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D94D50">
              <w:rPr>
                <w:rFonts w:ascii="Times New Roman" w:hAnsi="Times New Roman" w:cs="Times New Roman"/>
                <w:noProof/>
                <w:sz w:val="22"/>
                <w:szCs w:val="22"/>
              </w:rPr>
              <w:t>(1, 2)</w:t>
            </w:r>
            <w:r w:rsidR="00D94D50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734" w:type="dxa"/>
          </w:tcPr>
          <w:p w14:paraId="005CD249" w14:textId="77777777" w:rsidR="00154E79" w:rsidRPr="00A63054" w:rsidRDefault="00154E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nada</w:t>
            </w:r>
          </w:p>
        </w:tc>
        <w:tc>
          <w:tcPr>
            <w:tcW w:w="1418" w:type="dxa"/>
          </w:tcPr>
          <w:p w14:paraId="7389F9F0" w14:textId="45616290" w:rsidR="00154E79" w:rsidRPr="00A63054" w:rsidRDefault="00154E79" w:rsidP="00352A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egional </w:t>
            </w:r>
          </w:p>
        </w:tc>
        <w:tc>
          <w:tcPr>
            <w:tcW w:w="5812" w:type="dxa"/>
          </w:tcPr>
          <w:p w14:paraId="0F464F3B" w14:textId="77777777" w:rsidR="00154E79" w:rsidRPr="00A63054" w:rsidRDefault="00154E79" w:rsidP="000A39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upport clinically-led, evidence-informed change in pursuit of the triple aim in Alberta’s health system. </w:t>
            </w:r>
          </w:p>
        </w:tc>
      </w:tr>
      <w:tr w:rsidR="00AD2099" w14:paraId="32100C26" w14:textId="77777777" w:rsidTr="00352AFD">
        <w:trPr>
          <w:trHeight w:val="294"/>
        </w:trPr>
        <w:tc>
          <w:tcPr>
            <w:tcW w:w="4044" w:type="dxa"/>
          </w:tcPr>
          <w:p w14:paraId="1C9AC0D7" w14:textId="79F70151" w:rsidR="00AD2099" w:rsidRDefault="00AD2099" w:rsidP="00D94D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thena Breast Health Network</w:t>
            </w:r>
            <w:r w:rsidR="00D94D5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94D50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FbHNvbjwvQXV0aG9yPjxZZWFyPjIwMTM8L1llYXI+PFJl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</w:fldData>
              </w:fldChar>
            </w:r>
            <w:r w:rsidR="00D94D50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="00D94D50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FbHNvbjwvQXV0aG9yPjxZZWFyPjIwMTM8L1llYXI+PFJl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</w:fldData>
              </w:fldChar>
            </w:r>
            <w:r w:rsidR="00D94D50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="00D94D50">
              <w:rPr>
                <w:rFonts w:ascii="Times New Roman" w:hAnsi="Times New Roman" w:cs="Times New Roman"/>
                <w:sz w:val="22"/>
                <w:szCs w:val="22"/>
              </w:rPr>
            </w:r>
            <w:r w:rsidR="00D94D50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="00D94D50">
              <w:rPr>
                <w:rFonts w:ascii="Times New Roman" w:hAnsi="Times New Roman" w:cs="Times New Roman"/>
                <w:sz w:val="22"/>
                <w:szCs w:val="22"/>
              </w:rPr>
            </w:r>
            <w:r w:rsidR="00D94D50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D94D50">
              <w:rPr>
                <w:rFonts w:ascii="Times New Roman" w:hAnsi="Times New Roman" w:cs="Times New Roman"/>
                <w:noProof/>
                <w:sz w:val="22"/>
                <w:szCs w:val="22"/>
              </w:rPr>
              <w:t>(3, 4)</w:t>
            </w:r>
            <w:r w:rsidR="00D94D50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734" w:type="dxa"/>
          </w:tcPr>
          <w:p w14:paraId="77E4BCD0" w14:textId="25F6D537" w:rsidR="00AD2099" w:rsidRDefault="00381C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ited States</w:t>
            </w:r>
          </w:p>
        </w:tc>
        <w:tc>
          <w:tcPr>
            <w:tcW w:w="1418" w:type="dxa"/>
          </w:tcPr>
          <w:p w14:paraId="1D2C670F" w14:textId="1B83AFAA" w:rsidR="00AD2099" w:rsidRDefault="00381C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gional</w:t>
            </w:r>
          </w:p>
        </w:tc>
        <w:tc>
          <w:tcPr>
            <w:tcW w:w="5812" w:type="dxa"/>
          </w:tcPr>
          <w:p w14:paraId="4B7A68B7" w14:textId="7A9E071C" w:rsidR="00AD2099" w:rsidRDefault="00381C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 integrate clinical care and research to drive innovation in patient-centered prevention, screening, treatment, and management of breast cancer.</w:t>
            </w:r>
          </w:p>
        </w:tc>
      </w:tr>
      <w:tr w:rsidR="00154E79" w14:paraId="70D1ABC2" w14:textId="77777777" w:rsidTr="00352AFD">
        <w:trPr>
          <w:trHeight w:val="294"/>
        </w:trPr>
        <w:tc>
          <w:tcPr>
            <w:tcW w:w="4044" w:type="dxa"/>
          </w:tcPr>
          <w:p w14:paraId="405A14D2" w14:textId="2465E80F" w:rsidR="00154E79" w:rsidRPr="00A63054" w:rsidRDefault="00154E79" w:rsidP="00D94D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ncerLinQ</w:t>
            </w:r>
            <w:r w:rsidR="00D94D5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94D50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TY2hpbHNreTwvQXV0aG9yPjxZZWFyPjIwMTQ8L1llYXI+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</w:fldData>
              </w:fldChar>
            </w:r>
            <w:r w:rsidR="00D94D50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="00D94D50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TY2hpbHNreTwvQXV0aG9yPjxZZWFyPjIwMTQ8L1llYXI+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</w:fldData>
              </w:fldChar>
            </w:r>
            <w:r w:rsidR="00D94D50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="00D94D50">
              <w:rPr>
                <w:rFonts w:ascii="Times New Roman" w:hAnsi="Times New Roman" w:cs="Times New Roman"/>
                <w:sz w:val="22"/>
                <w:szCs w:val="22"/>
              </w:rPr>
            </w:r>
            <w:r w:rsidR="00D94D50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="00D94D50">
              <w:rPr>
                <w:rFonts w:ascii="Times New Roman" w:hAnsi="Times New Roman" w:cs="Times New Roman"/>
                <w:sz w:val="22"/>
                <w:szCs w:val="22"/>
              </w:rPr>
            </w:r>
            <w:r w:rsidR="00D94D50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D94D50">
              <w:rPr>
                <w:rFonts w:ascii="Times New Roman" w:hAnsi="Times New Roman" w:cs="Times New Roman"/>
                <w:noProof/>
                <w:sz w:val="22"/>
                <w:szCs w:val="22"/>
              </w:rPr>
              <w:t>(5-8)</w:t>
            </w:r>
            <w:r w:rsidR="00D94D50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734" w:type="dxa"/>
          </w:tcPr>
          <w:p w14:paraId="5ADD8378" w14:textId="24877C20" w:rsidR="00154E79" w:rsidRPr="00A63054" w:rsidRDefault="00154E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ited States</w:t>
            </w:r>
          </w:p>
        </w:tc>
        <w:tc>
          <w:tcPr>
            <w:tcW w:w="1418" w:type="dxa"/>
          </w:tcPr>
          <w:p w14:paraId="2AC7CB03" w14:textId="409B653C" w:rsidR="00154E79" w:rsidRPr="00A63054" w:rsidRDefault="00154E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tional</w:t>
            </w:r>
          </w:p>
        </w:tc>
        <w:tc>
          <w:tcPr>
            <w:tcW w:w="5812" w:type="dxa"/>
          </w:tcPr>
          <w:p w14:paraId="4DC3EFC1" w14:textId="107D158F" w:rsidR="00154E79" w:rsidRPr="00A63054" w:rsidRDefault="00154E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mpower the oncology community to improve the quality of care and patient outcomes through transformational data analytics, based on a big-data, health IT platform implemented in oncology practices across the U.S.</w:t>
            </w:r>
          </w:p>
        </w:tc>
      </w:tr>
      <w:tr w:rsidR="00AD2099" w14:paraId="165C40F4" w14:textId="77777777" w:rsidTr="00352AFD">
        <w:trPr>
          <w:trHeight w:val="311"/>
        </w:trPr>
        <w:tc>
          <w:tcPr>
            <w:tcW w:w="4044" w:type="dxa"/>
          </w:tcPr>
          <w:p w14:paraId="236EE17B" w14:textId="5258B553" w:rsidR="00AD2099" w:rsidRDefault="00381C6B" w:rsidP="002334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mparative Effectiveness Research Translation Network (CERTAIN)</w:t>
            </w:r>
            <w:r w:rsidR="00D94D5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94D50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GbHVtPC9BdXRob3I+PFllYXI+MjAxNDwvWWVhcj48UmVj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</w:fldData>
              </w:fldChar>
            </w:r>
            <w:r w:rsidR="0023346F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="0023346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GbHVtPC9BdXRob3I+PFllYXI+MjAxNDwvWWVhcj48UmVj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</w:fldData>
              </w:fldChar>
            </w:r>
            <w:r w:rsidR="0023346F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="0023346F">
              <w:rPr>
                <w:rFonts w:ascii="Times New Roman" w:hAnsi="Times New Roman" w:cs="Times New Roman"/>
                <w:sz w:val="22"/>
                <w:szCs w:val="22"/>
              </w:rPr>
            </w:r>
            <w:r w:rsidR="0023346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="00D94D50">
              <w:rPr>
                <w:rFonts w:ascii="Times New Roman" w:hAnsi="Times New Roman" w:cs="Times New Roman"/>
                <w:sz w:val="22"/>
                <w:szCs w:val="22"/>
              </w:rPr>
            </w:r>
            <w:r w:rsidR="00D94D50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23346F">
              <w:rPr>
                <w:rFonts w:ascii="Times New Roman" w:hAnsi="Times New Roman" w:cs="Times New Roman"/>
                <w:noProof/>
                <w:sz w:val="22"/>
                <w:szCs w:val="22"/>
              </w:rPr>
              <w:t>(9-11)</w:t>
            </w:r>
            <w:r w:rsidR="00D94D50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734" w:type="dxa"/>
          </w:tcPr>
          <w:p w14:paraId="6FCCF184" w14:textId="3719958C" w:rsidR="00AD2099" w:rsidRDefault="00381C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ited States</w:t>
            </w:r>
          </w:p>
        </w:tc>
        <w:tc>
          <w:tcPr>
            <w:tcW w:w="1418" w:type="dxa"/>
          </w:tcPr>
          <w:p w14:paraId="245A39E2" w14:textId="6B8AF300" w:rsidR="00AD2099" w:rsidRDefault="00381C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gional</w:t>
            </w:r>
          </w:p>
        </w:tc>
        <w:tc>
          <w:tcPr>
            <w:tcW w:w="5812" w:type="dxa"/>
          </w:tcPr>
          <w:p w14:paraId="346B605B" w14:textId="4C992A5B" w:rsidR="00AD2099" w:rsidRDefault="00381C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 advance quality improvement efforts and leverage clinical registries to build a research network to design and conduct stakeholder-informed comparative effectiveness research.</w:t>
            </w:r>
          </w:p>
        </w:tc>
      </w:tr>
      <w:tr w:rsidR="00154E79" w14:paraId="174E765D" w14:textId="77777777" w:rsidTr="00352AFD">
        <w:trPr>
          <w:trHeight w:val="311"/>
        </w:trPr>
        <w:tc>
          <w:tcPr>
            <w:tcW w:w="4044" w:type="dxa"/>
          </w:tcPr>
          <w:p w14:paraId="36B719DA" w14:textId="5E3BEB03" w:rsidR="00154E79" w:rsidRPr="00A63054" w:rsidRDefault="00154E79" w:rsidP="002334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HEO </w:t>
            </w:r>
            <w:r w:rsidR="00436A50">
              <w:rPr>
                <w:rFonts w:ascii="Times New Roman" w:hAnsi="Times New Roman" w:cs="Times New Roman"/>
                <w:sz w:val="22"/>
                <w:szCs w:val="22"/>
              </w:rPr>
              <w:t xml:space="preserve">Inflammatory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owel Disease </w:t>
            </w:r>
            <w:r w:rsidR="00436A50">
              <w:rPr>
                <w:rFonts w:ascii="Times New Roman" w:hAnsi="Times New Roman" w:cs="Times New Roman"/>
                <w:sz w:val="22"/>
                <w:szCs w:val="22"/>
              </w:rPr>
              <w:t xml:space="preserve">Centr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LHS</w:t>
            </w:r>
            <w:r w:rsidR="0023346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3346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23346F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Chuong&lt;/Author&gt;&lt;Year&gt;2018&lt;/Year&gt;&lt;RecNum&gt;100&lt;/RecNum&gt;&lt;DisplayText&gt;(12)&lt;/DisplayText&gt;&lt;record&gt;&lt;rec-number&gt;100&lt;/rec-number&gt;&lt;foreign-keys&gt;&lt;key app="EN" db-id="2swx9df2mad2sbeeddq5vxx2ref9drrpredx" timestamp="1541006291"&gt;100&lt;/key&gt;&lt;/foreign-keys&gt;&lt;ref-type name="Journal Article"&gt;17&lt;/ref-type&gt;&lt;contributors&gt;&lt;authors&gt;&lt;author&gt;Chuong, K. H.&lt;/author&gt;&lt;author&gt;Mack, D. R.&lt;/author&gt;&lt;author&gt;Stintzi, A.&lt;/author&gt;&lt;author&gt;O&amp;apos;Doherty, K. C.&lt;/author&gt;&lt;/authors&gt;&lt;/contributors&gt;&lt;auth-address&gt;1 Department of Psychology, University of Guelph , Guelph, Ontario, Canada .&amp;#xD;2 Children&amp;apos;s Hospital of Eastern Ontario (CHEO) Inflammatory Bowel Disease Centre, University of Ottawa , Ottawa, Ontario, Canada .&amp;#xD;3 Department of Pediatrics, Faculty of Medicine, University of Ottawa , Ottawa, Ontario, Canada .&amp;#xD;4 Department of Biochemistry, Microbiology and Immunology, Faculty of Medicine, University of Ottawa , Ottawa, Ontario, Canada .&lt;/auth-address&gt;&lt;titles&gt;&lt;title&gt;Human Microbiome and Learning Healthcare Systems: Integrating Research and Precision Medicine for Inflammatory Bowel Disease&lt;/title&gt;&lt;secondary-title&gt;OMICS&lt;/secondary-title&gt;&lt;/titles&gt;&lt;periodical&gt;&lt;full-title&gt;OMICS&lt;/full-title&gt;&lt;/periodical&gt;&lt;pages&gt;119-126&lt;/pages&gt;&lt;volume&gt;22&lt;/volume&gt;&lt;number&gt;2&lt;/number&gt;&lt;keywords&gt;&lt;keyword&gt;Big Data&lt;/keyword&gt;&lt;keyword&gt;biomarkers&lt;/keyword&gt;&lt;keyword&gt;human microbiome&lt;/keyword&gt;&lt;keyword&gt;inflammatory bowel disease&lt;/keyword&gt;&lt;keyword&gt;learning health system&lt;/keyword&gt;&lt;keyword&gt;patient engagement&lt;/keyword&gt;&lt;keyword&gt;postgenomics medicine&lt;/keyword&gt;&lt;keyword&gt;precision medicine&lt;/keyword&gt;&lt;keyword&gt;trust&lt;/keyword&gt;&lt;/keywords&gt;&lt;dates&gt;&lt;year&gt;2018&lt;/year&gt;&lt;pub-dates&gt;&lt;date&gt;Feb&lt;/date&gt;&lt;/pub-dates&gt;&lt;/dates&gt;&lt;isbn&gt;1557-8100 (Electronic)&amp;#xD;1536-2310 (Linking)&lt;/isbn&gt;&lt;accession-num&gt;28282257&lt;/accession-num&gt;&lt;urls&gt;&lt;related-urls&gt;&lt;url&gt;http://www.ncbi.nlm.nih.gov/pubmed/28282257&lt;/url&gt;&lt;/related-urls&gt;&lt;/urls&gt;&lt;custom2&gt;PMC5810428&lt;/custom2&gt;&lt;electronic-resource-num&gt;10.1089/omi.2016.0185&lt;/electronic-resource-num&gt;&lt;/record&gt;&lt;/Cite&gt;&lt;/EndNote&gt;</w:instrText>
            </w:r>
            <w:r w:rsidR="0023346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23346F">
              <w:rPr>
                <w:rFonts w:ascii="Times New Roman" w:hAnsi="Times New Roman" w:cs="Times New Roman"/>
                <w:noProof/>
                <w:sz w:val="22"/>
                <w:szCs w:val="22"/>
              </w:rPr>
              <w:t>(12)</w:t>
            </w:r>
            <w:r w:rsidR="0023346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734" w:type="dxa"/>
          </w:tcPr>
          <w:p w14:paraId="29679B16" w14:textId="77777777" w:rsidR="00154E79" w:rsidRPr="00A63054" w:rsidRDefault="00154E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nada</w:t>
            </w:r>
          </w:p>
        </w:tc>
        <w:tc>
          <w:tcPr>
            <w:tcW w:w="1418" w:type="dxa"/>
          </w:tcPr>
          <w:p w14:paraId="7675ED68" w14:textId="0E4D1A28" w:rsidR="00154E79" w:rsidRPr="00A63054" w:rsidRDefault="00436A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cal</w:t>
            </w:r>
          </w:p>
        </w:tc>
        <w:tc>
          <w:tcPr>
            <w:tcW w:w="5812" w:type="dxa"/>
          </w:tcPr>
          <w:p w14:paraId="2521A89E" w14:textId="51CD54FB" w:rsidR="00154E79" w:rsidRPr="00A63054" w:rsidRDefault="00436A50" w:rsidP="00CD2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o identify biomarkers for </w:t>
            </w:r>
            <w:r w:rsidR="00CD2756">
              <w:rPr>
                <w:rFonts w:ascii="Times New Roman" w:hAnsi="Times New Roman" w:cs="Times New Roman"/>
                <w:sz w:val="22"/>
                <w:szCs w:val="22"/>
              </w:rPr>
              <w:t>inflammatory bowel diseas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diagnosis and prognosis, and develop point-of-care diagnostic tools and personalized therapeutic approaches using innovative therapies.</w:t>
            </w:r>
          </w:p>
        </w:tc>
      </w:tr>
      <w:tr w:rsidR="00154E79" w14:paraId="2EA861ED" w14:textId="77777777" w:rsidTr="00352AFD">
        <w:trPr>
          <w:trHeight w:val="294"/>
        </w:trPr>
        <w:tc>
          <w:tcPr>
            <w:tcW w:w="4044" w:type="dxa"/>
          </w:tcPr>
          <w:p w14:paraId="381F93C5" w14:textId="7B587416" w:rsidR="00154E79" w:rsidRPr="00A63054" w:rsidRDefault="00154E79" w:rsidP="002334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inical Information Network</w:t>
            </w:r>
            <w:r w:rsidR="0023346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3346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23346F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Irimu&lt;/Author&gt;&lt;Year&gt;2018&lt;/Year&gt;&lt;RecNum&gt;14&lt;/RecNum&gt;&lt;DisplayText&gt;(13)&lt;/DisplayText&gt;&lt;record&gt;&lt;rec-number&gt;14&lt;/rec-number&gt;&lt;foreign-keys&gt;&lt;key app="EN" db-id="2swx9df2mad2sbeeddq5vxx2ref9drrpredx" timestamp="1524763461"&gt;14&lt;/key&gt;&lt;/foreign-keys&gt;&lt;ref-type name="Journal Article"&gt;17&lt;/ref-type&gt;&lt;contributors&gt;&lt;authors&gt;&lt;author&gt;Irimu, G.&lt;/author&gt;&lt;author&gt;Ogero, M.&lt;/author&gt;&lt;author&gt;Mbevi, G.&lt;/author&gt;&lt;author&gt;Agweyu, A.&lt;/author&gt;&lt;author&gt;Akech, S.&lt;/author&gt;&lt;author&gt;Julius, T.&lt;/author&gt;&lt;author&gt;Nyamai, R.&lt;/author&gt;&lt;author&gt;Githang&amp;apos;a, D.&lt;/author&gt;&lt;author&gt;Ayieko, P.&lt;/author&gt;&lt;author&gt;English, M.&lt;/author&gt;&lt;author&gt;Clinical Information Network Authors, Group&lt;/author&gt;&lt;/authors&gt;&lt;/contributors&gt;&lt;auth-address&gt;Wellcome Trust Research Programme, Kenya Medical Research Institute (KEMRI), Nairobi, Kenya.&amp;#xD;Department of Paediatrics and Child Health, University of Nairobi, Nairobi, Kenya.&amp;#xD;Maternal, Newborn, Child and Adolescent Health Unit, Ministry of Health, Nairobi, Kenya.&amp;#xD;Kenya Paediatric Association, Nairobi, Kenya.&amp;#xD;Nuffield Department of Medicine, University of Oxford, Oxford, UK.&lt;/auth-address&gt;&lt;titles&gt;&lt;title&gt;Approaching quality improvement at scale: a learning health system approach in Kenya&lt;/title&gt;&lt;secondary-title&gt;Arch Dis Child&lt;/secondary-title&gt;&lt;/titles&gt;&lt;periodical&gt;&lt;full-title&gt;Arch Dis Child&lt;/full-title&gt;&lt;/periodical&gt;&lt;keywords&gt;&lt;keyword&gt;hospital care&lt;/keyword&gt;&lt;keyword&gt;low-income country&lt;/keyword&gt;&lt;keyword&gt;networks&lt;/keyword&gt;&lt;keyword&gt;quality&lt;/keyword&gt;&lt;/keywords&gt;&lt;dates&gt;&lt;year&gt;2018&lt;/year&gt;&lt;pub-dates&gt;&lt;date&gt;Mar 7&lt;/date&gt;&lt;/pub-dates&gt;&lt;/dates&gt;&lt;isbn&gt;1468-2044 (Electronic)&amp;#xD;0003-9888 (Linking)&lt;/isbn&gt;&lt;accession-num&gt;29514814&lt;/accession-num&gt;&lt;urls&gt;&lt;related-urls&gt;&lt;url&gt;http://www.ncbi.nlm.nih.gov/pubmed/29514814&lt;/url&gt;&lt;/related-urls&gt;&lt;/urls&gt;&lt;electronic-resource-num&gt;10.1136/archdischild-2017-314348&lt;/electronic-resource-num&gt;&lt;/record&gt;&lt;/Cite&gt;&lt;/EndNote&gt;</w:instrText>
            </w:r>
            <w:r w:rsidR="0023346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23346F">
              <w:rPr>
                <w:rFonts w:ascii="Times New Roman" w:hAnsi="Times New Roman" w:cs="Times New Roman"/>
                <w:noProof/>
                <w:sz w:val="22"/>
                <w:szCs w:val="22"/>
              </w:rPr>
              <w:t>(13)</w:t>
            </w:r>
            <w:r w:rsidR="0023346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734" w:type="dxa"/>
          </w:tcPr>
          <w:p w14:paraId="2E74B912" w14:textId="6FE3E9D4" w:rsidR="00154E79" w:rsidRPr="00A63054" w:rsidRDefault="007272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enya</w:t>
            </w:r>
          </w:p>
        </w:tc>
        <w:tc>
          <w:tcPr>
            <w:tcW w:w="1418" w:type="dxa"/>
          </w:tcPr>
          <w:p w14:paraId="68A17BFD" w14:textId="158E7037" w:rsidR="00154E79" w:rsidRPr="00A63054" w:rsidRDefault="007272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tional</w:t>
            </w:r>
          </w:p>
        </w:tc>
        <w:tc>
          <w:tcPr>
            <w:tcW w:w="5812" w:type="dxa"/>
          </w:tcPr>
          <w:p w14:paraId="161E978B" w14:textId="273888CF" w:rsidR="00154E79" w:rsidRPr="00A63054" w:rsidRDefault="007334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mprove the adoption of best practices in inpatient pediatric care in county hospitals.</w:t>
            </w:r>
          </w:p>
        </w:tc>
      </w:tr>
      <w:tr w:rsidR="00031560" w14:paraId="0376542F" w14:textId="77777777" w:rsidTr="00352AFD">
        <w:trPr>
          <w:trHeight w:val="311"/>
        </w:trPr>
        <w:tc>
          <w:tcPr>
            <w:tcW w:w="4044" w:type="dxa"/>
          </w:tcPr>
          <w:p w14:paraId="0CC17DF1" w14:textId="6EAA4DFC" w:rsidR="00031560" w:rsidRPr="00A63054" w:rsidRDefault="00031560" w:rsidP="002334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ystic Fibrosis Foundation Patient Registry</w:t>
            </w:r>
            <w:r w:rsidR="0023346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3346F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23346F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Schechter&lt;/Author&gt;&lt;Year&gt;2014&lt;/Year&gt;&lt;RecNum&gt;131&lt;/RecNum&gt;&lt;DisplayText&gt;(14)&lt;/DisplayText&gt;&lt;record&gt;&lt;rec-number&gt;131&lt;/rec-number&gt;&lt;foreign-keys&gt;&lt;key app="EN" db-id="2swx9df2mad2sbeeddq5vxx2ref9drrpredx" timestamp="1549982487"&gt;131&lt;/key&gt;&lt;/foreign-keys&gt;&lt;ref-type name="Journal Article"&gt;17&lt;/ref-type&gt;&lt;contributors&gt;&lt;authors&gt;&lt;author&gt;Schechter, M. S.&lt;/author&gt;&lt;author&gt;Fink, A. K.&lt;/author&gt;&lt;author&gt;Homa, K.&lt;/author&gt;&lt;author&gt;Goss, C. H.&lt;/author&gt;&lt;/authors&gt;&lt;/contributors&gt;&lt;auth-address&gt;Division of Pulmonary Medicine, Department of Pediatrics, Virginia Commonwealth University, Children&amp;apos;s Hospital of Richmond, , Richmond, Virginia, USA.&lt;/auth-address&gt;&lt;titles&gt;&lt;title&gt;The Cystic Fibrosis Foundation Patient Registry as a tool for use in quality improvement&lt;/title&gt;&lt;secondary-title&gt;BMJ Qual Saf&lt;/secondary-title&gt;&lt;/titles&gt;&lt;periodical&gt;&lt;full-title&gt;BMJ Qual Saf&lt;/full-title&gt;&lt;/periodical&gt;&lt;pages&gt;i9-14&lt;/pages&gt;&lt;volume&gt;23 Suppl 1&lt;/volume&gt;&lt;keywords&gt;&lt;keyword&gt;Cystic Fibrosis/epidemiology/*therapy&lt;/keyword&gt;&lt;keyword&gt;Decision Making, Computer-Assisted&lt;/keyword&gt;&lt;keyword&gt;Delivery of Health Care/*standards&lt;/keyword&gt;&lt;keyword&gt;Female&lt;/keyword&gt;&lt;keyword&gt;Foundations&lt;/keyword&gt;&lt;keyword&gt;Humans&lt;/keyword&gt;&lt;keyword&gt;Male&lt;/keyword&gt;&lt;keyword&gt;*Outcome Assessment (Health Care)&lt;/keyword&gt;&lt;keyword&gt;*Quality Improvement&lt;/keyword&gt;&lt;keyword&gt;*Registries&lt;/keyword&gt;&lt;keyword&gt;United States&lt;/keyword&gt;&lt;keyword&gt;Chronic Disease Management&lt;/keyword&gt;&lt;keyword&gt;Decision Support, Computerized&lt;/keyword&gt;&lt;keyword&gt;Quality Improvement&lt;/keyword&gt;&lt;/keywords&gt;&lt;dates&gt;&lt;year&gt;2014&lt;/year&gt;&lt;pub-dates&gt;&lt;date&gt;Apr&lt;/date&gt;&lt;/pub-dates&gt;&lt;/dates&gt;&lt;isbn&gt;2044-5423 (Electronic)&amp;#xD;2044-5415 (Linking)&lt;/isbn&gt;&lt;accession-num&gt;24443584&lt;/accession-num&gt;&lt;urls&gt;&lt;related-urls&gt;&lt;url&gt;http://www.ncbi.nlm.nih.gov/pubmed/24443584&lt;/url&gt;&lt;/related-urls&gt;&lt;/urls&gt;&lt;electronic-resource-num&gt;10.1136/bmjqs-2013-002378&lt;/electronic-resource-num&gt;&lt;/record&gt;&lt;/Cite&gt;&lt;/EndNote&gt;</w:instrText>
            </w:r>
            <w:r w:rsidR="0023346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23346F">
              <w:rPr>
                <w:rFonts w:ascii="Times New Roman" w:hAnsi="Times New Roman" w:cs="Times New Roman"/>
                <w:noProof/>
                <w:sz w:val="22"/>
                <w:szCs w:val="22"/>
              </w:rPr>
              <w:t>(14)</w:t>
            </w:r>
            <w:r w:rsidR="0023346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734" w:type="dxa"/>
          </w:tcPr>
          <w:p w14:paraId="76094CE8" w14:textId="4A8E8F0B" w:rsidR="00031560" w:rsidRPr="00A63054" w:rsidRDefault="000315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ited States</w:t>
            </w:r>
          </w:p>
        </w:tc>
        <w:tc>
          <w:tcPr>
            <w:tcW w:w="1418" w:type="dxa"/>
          </w:tcPr>
          <w:p w14:paraId="4E7383F7" w14:textId="5A127D06" w:rsidR="00031560" w:rsidRPr="00A63054" w:rsidRDefault="000315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tional</w:t>
            </w:r>
          </w:p>
        </w:tc>
        <w:tc>
          <w:tcPr>
            <w:tcW w:w="5812" w:type="dxa"/>
          </w:tcPr>
          <w:p w14:paraId="409A8893" w14:textId="786154D4" w:rsidR="00031560" w:rsidRPr="00A63054" w:rsidRDefault="00031560" w:rsidP="000315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 describe the cystic fibrosis population in the U.S., support epidemiolo</w:t>
            </w:r>
            <w:r w:rsidR="00CD2756">
              <w:rPr>
                <w:rFonts w:ascii="Times New Roman" w:hAnsi="Times New Roman" w:cs="Times New Roman"/>
                <w:sz w:val="22"/>
                <w:szCs w:val="22"/>
              </w:rPr>
              <w:t>gical and clinical research on cystic fibrosis, and improve the quality of cystic fibrosi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care.</w:t>
            </w:r>
          </w:p>
        </w:tc>
      </w:tr>
      <w:tr w:rsidR="00031560" w14:paraId="484035CB" w14:textId="77777777" w:rsidTr="00352AFD">
        <w:trPr>
          <w:trHeight w:val="311"/>
        </w:trPr>
        <w:tc>
          <w:tcPr>
            <w:tcW w:w="4044" w:type="dxa"/>
          </w:tcPr>
          <w:p w14:paraId="6D884E50" w14:textId="141EDFA8" w:rsidR="00031560" w:rsidRPr="00A63054" w:rsidRDefault="00031560" w:rsidP="004637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artmouth Spine Center Clinic Register</w:t>
            </w:r>
            <w:r w:rsidR="0046378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463782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463782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Ovretveit&lt;/Author&gt;&lt;Year&gt;2016&lt;/Year&gt;&lt;RecNum&gt;58&lt;/RecNum&gt;&lt;DisplayText&gt;(15)&lt;/DisplayText&gt;&lt;record&gt;&lt;rec-number&gt;58&lt;/rec-number&gt;&lt;foreign-keys&gt;&lt;key app="EN" db-id="2swx9df2mad2sbeeddq5vxx2ref9drrpredx" timestamp="1533662697"&gt;58&lt;/key&gt;&lt;/foreign-keys&gt;&lt;ref-type name="Journal Article"&gt;17&lt;/ref-type&gt;&lt;contributors&gt;&lt;authors&gt;&lt;author&gt;Ovretveit, J.&lt;/author&gt;&lt;author&gt;Nelson, E.&lt;/author&gt;&lt;author&gt;James, B.&lt;/author&gt;&lt;/authors&gt;&lt;/contributors&gt;&lt;auth-address&gt;LIME/MMC, Karolinska Institutet, Stockholm, Sweden.&amp;#xD;The Dartmouth Institute, Dartmouth University , Dartmouth, New Hampshire, USA.&amp;#xD;Institute for Healthcare Delivery Research, Intermountain Healthcare, Salt Lake City, Utah, USA.&lt;/auth-address&gt;&lt;titles&gt;&lt;title&gt;Building a learning health system using clinical registers: a non-technical introduction&lt;/title&gt;&lt;secondary-title&gt;J Health Organ Manag&lt;/secondary-title&gt;&lt;/titles&gt;&lt;periodical&gt;&lt;full-title&gt;J Health Organ Manag&lt;/full-title&gt;&lt;/periodical&gt;&lt;pages&gt;1105-1118&lt;/pages&gt;&lt;volume&gt;30&lt;/volume&gt;&lt;number&gt;7&lt;/number&gt;&lt;keywords&gt;&lt;keyword&gt;Data Collection/methods&lt;/keyword&gt;&lt;keyword&gt;*Decision Making&lt;/keyword&gt;&lt;keyword&gt;*Electronic Health Records&lt;/keyword&gt;&lt;keyword&gt;Health Services Research&lt;/keyword&gt;&lt;keyword&gt;Humans&lt;/keyword&gt;&lt;keyword&gt;Organizational Case Studies&lt;/keyword&gt;&lt;keyword&gt;*Quality Improvement&lt;/keyword&gt;&lt;keyword&gt;Registries/*standards&lt;/keyword&gt;&lt;keyword&gt;Software&lt;/keyword&gt;&lt;keyword&gt;Sweden&lt;/keyword&gt;&lt;keyword&gt;United States&lt;/keyword&gt;&lt;keyword&gt;*Clinical registers&lt;/keyword&gt;&lt;keyword&gt;*Health information technology&lt;/keyword&gt;&lt;keyword&gt;*Healthcare&lt;/keyword&gt;&lt;keyword&gt;*Information technology&lt;/keyword&gt;&lt;keyword&gt;*Learning health system&lt;/keyword&gt;&lt;keyword&gt;*Safety&lt;/keyword&gt;&lt;/keywords&gt;&lt;dates&gt;&lt;year&gt;2016&lt;/year&gt;&lt;pub-dates&gt;&lt;date&gt;Oct 10&lt;/date&gt;&lt;/pub-dates&gt;&lt;/dates&gt;&lt;isbn&gt;1758-7247 (Electronic)&amp;#xD;1477-7266 (Linking)&lt;/isbn&gt;&lt;accession-num&gt;27700477&lt;/accession-num&gt;&lt;urls&gt;&lt;related-urls&gt;&lt;url&gt;http://www.ncbi.nlm.nih.gov/pubmed/27700477&lt;/url&gt;&lt;/related-urls&gt;&lt;/urls&gt;&lt;electronic-resource-num&gt;10.1108/JHOM-06-2016-0110&lt;/electronic-resource-num&gt;&lt;/record&gt;&lt;/Cite&gt;&lt;/EndNote&gt;</w:instrText>
            </w:r>
            <w:r w:rsidR="00463782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463782">
              <w:rPr>
                <w:rFonts w:ascii="Times New Roman" w:hAnsi="Times New Roman" w:cs="Times New Roman"/>
                <w:noProof/>
                <w:sz w:val="22"/>
                <w:szCs w:val="22"/>
              </w:rPr>
              <w:t>(15)</w:t>
            </w:r>
            <w:r w:rsidR="00463782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734" w:type="dxa"/>
          </w:tcPr>
          <w:p w14:paraId="21313898" w14:textId="6BB09D07" w:rsidR="00031560" w:rsidRPr="00A63054" w:rsidRDefault="008C09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ited States</w:t>
            </w:r>
          </w:p>
        </w:tc>
        <w:tc>
          <w:tcPr>
            <w:tcW w:w="1418" w:type="dxa"/>
          </w:tcPr>
          <w:p w14:paraId="69DBC00F" w14:textId="2D352A9D" w:rsidR="00031560" w:rsidRPr="00A63054" w:rsidRDefault="008C09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cal</w:t>
            </w:r>
          </w:p>
        </w:tc>
        <w:tc>
          <w:tcPr>
            <w:tcW w:w="5812" w:type="dxa"/>
          </w:tcPr>
          <w:p w14:paraId="2E63DDC9" w14:textId="7D40777E" w:rsidR="00031560" w:rsidRPr="00A63054" w:rsidRDefault="008C09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 “feed forward” built-in data and feedback features to facilitate regular and frequent periods of physician and staff reflection, enhancing their capacity to improve health outcomes and continuously improve spine-related health outcomes.</w:t>
            </w:r>
          </w:p>
        </w:tc>
      </w:tr>
      <w:tr w:rsidR="00031560" w14:paraId="0EE11D9B" w14:textId="77777777" w:rsidTr="00352AFD">
        <w:trPr>
          <w:trHeight w:val="311"/>
        </w:trPr>
        <w:tc>
          <w:tcPr>
            <w:tcW w:w="4044" w:type="dxa"/>
          </w:tcPr>
          <w:p w14:paraId="625C9B6A" w14:textId="547A4127" w:rsidR="00031560" w:rsidRPr="00A63054" w:rsidRDefault="00175239" w:rsidP="00033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stributed Ambulatory Research in Therapeutics Network (</w:t>
            </w:r>
            <w:r w:rsidR="00031560">
              <w:rPr>
                <w:rFonts w:ascii="Times New Roman" w:hAnsi="Times New Roman" w:cs="Times New Roman"/>
                <w:sz w:val="22"/>
                <w:szCs w:val="22"/>
              </w:rPr>
              <w:t>DARTNe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="0046378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33D07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QYWNlPC9BdXRob3I+PFllYXI+MjAwOTwvWWVhcj48UmVj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</w:fldData>
              </w:fldChar>
            </w:r>
            <w:r w:rsidR="00033D07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="00033D07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QYWNlPC9BdXRob3I+PFllYXI+MjAwOTwvWWVhcj48UmVj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</w:fldData>
              </w:fldChar>
            </w:r>
            <w:r w:rsidR="00033D07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="00033D07">
              <w:rPr>
                <w:rFonts w:ascii="Times New Roman" w:hAnsi="Times New Roman" w:cs="Times New Roman"/>
                <w:sz w:val="22"/>
                <w:szCs w:val="22"/>
              </w:rPr>
            </w:r>
            <w:r w:rsidR="00033D07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="00033D07">
              <w:rPr>
                <w:rFonts w:ascii="Times New Roman" w:hAnsi="Times New Roman" w:cs="Times New Roman"/>
                <w:sz w:val="22"/>
                <w:szCs w:val="22"/>
              </w:rPr>
            </w:r>
            <w:r w:rsidR="00033D07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033D07">
              <w:rPr>
                <w:rFonts w:ascii="Times New Roman" w:hAnsi="Times New Roman" w:cs="Times New Roman"/>
                <w:noProof/>
                <w:sz w:val="22"/>
                <w:szCs w:val="22"/>
              </w:rPr>
              <w:t>(16, 17)</w:t>
            </w:r>
            <w:r w:rsidR="00033D07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734" w:type="dxa"/>
          </w:tcPr>
          <w:p w14:paraId="15C31637" w14:textId="39585A37" w:rsidR="00031560" w:rsidRPr="00A63054" w:rsidRDefault="000157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ited States</w:t>
            </w:r>
          </w:p>
        </w:tc>
        <w:tc>
          <w:tcPr>
            <w:tcW w:w="1418" w:type="dxa"/>
          </w:tcPr>
          <w:p w14:paraId="15A224E7" w14:textId="0D89CDCB" w:rsidR="00031560" w:rsidRPr="00A63054" w:rsidRDefault="000157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tional</w:t>
            </w:r>
          </w:p>
        </w:tc>
        <w:tc>
          <w:tcPr>
            <w:tcW w:w="5812" w:type="dxa"/>
          </w:tcPr>
          <w:p w14:paraId="086E69E5" w14:textId="60FF331A" w:rsidR="00031560" w:rsidRPr="00A63054" w:rsidRDefault="000157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 transform multi-sourced data into standardized, actionable health information that supports patient care, quality improvement, patient safety and health improvement, and collaborative learning and research.</w:t>
            </w:r>
          </w:p>
        </w:tc>
      </w:tr>
      <w:tr w:rsidR="00031560" w14:paraId="13753115" w14:textId="77777777" w:rsidTr="00352AFD">
        <w:trPr>
          <w:trHeight w:val="311"/>
        </w:trPr>
        <w:tc>
          <w:tcPr>
            <w:tcW w:w="4044" w:type="dxa"/>
          </w:tcPr>
          <w:p w14:paraId="6D398B9D" w14:textId="4710BE40" w:rsidR="00031560" w:rsidRPr="00A63054" w:rsidRDefault="00031560" w:rsidP="00033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HR4CR</w:t>
            </w:r>
            <w:r w:rsidR="00033D0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33D07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033D07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Daniel&lt;/Author&gt;&lt;Year&gt;2017&lt;/Year&gt;&lt;RecNum&gt;52&lt;/RecNum&gt;&lt;DisplayText&gt;(18)&lt;/DisplayText&gt;&lt;record&gt;&lt;rec-number&gt;52&lt;/rec-number&gt;&lt;foreign-keys&gt;&lt;key app="EN" db-id="2swx9df2mad2sbeeddq5vxx2ref9drrpredx" timestamp="1531325429"&gt;52&lt;/key&gt;&lt;/foreign-keys&gt;&lt;ref-type name="Journal Article"&gt;17&lt;/ref-type&gt;&lt;contributors&gt;&lt;authors&gt;&lt;author&gt;Daniel, C.&lt;/author&gt;&lt;author&gt;Ouagne, D.&lt;/author&gt;&lt;author&gt;Sadou, E.&lt;/author&gt;&lt;author&gt;Paris, N.&lt;/author&gt;&lt;author&gt;Hussain, S.&lt;/author&gt;&lt;author&gt;Jaulent, M.C.&lt;/author&gt;&lt;author&gt;Kalra, D.&lt;/author&gt;&lt;/authors&gt;&lt;/contributors&gt;&lt;titles&gt;&lt;title&gt;Cross border semantic interoperability for learning health systems: The EHR4CR semantic resources and services&lt;/title&gt;&lt;secondary-title&gt;Learning Health Systems&lt;/secondary-title&gt;&lt;/titles&gt;&lt;periodical&gt;&lt;full-title&gt;Learning Health Systems&lt;/full-title&gt;&lt;/periodical&gt;&lt;pages&gt;e10014&lt;/pages&gt;&lt;volume&gt;1&lt;/volume&gt;&lt;dates&gt;&lt;year&gt;2017&lt;/year&gt;&lt;/dates&gt;&lt;urls&gt;&lt;/urls&gt;&lt;/record&gt;&lt;/Cite&gt;&lt;/EndNote&gt;</w:instrText>
            </w:r>
            <w:r w:rsidR="00033D07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033D07">
              <w:rPr>
                <w:rFonts w:ascii="Times New Roman" w:hAnsi="Times New Roman" w:cs="Times New Roman"/>
                <w:noProof/>
                <w:sz w:val="22"/>
                <w:szCs w:val="22"/>
              </w:rPr>
              <w:t>(18)</w:t>
            </w:r>
            <w:r w:rsidR="00033D07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734" w:type="dxa"/>
          </w:tcPr>
          <w:p w14:paraId="53ADEABD" w14:textId="768017D5" w:rsidR="00381C6B" w:rsidRPr="00A63054" w:rsidRDefault="0005486A" w:rsidP="00E260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France, UK, Germany, Poland, </w:t>
            </w:r>
            <w:r w:rsidR="00E260D8">
              <w:rPr>
                <w:rFonts w:ascii="Times New Roman" w:hAnsi="Times New Roman" w:cs="Times New Roman"/>
                <w:sz w:val="22"/>
                <w:szCs w:val="22"/>
              </w:rPr>
              <w:t>SW</w:t>
            </w:r>
          </w:p>
        </w:tc>
        <w:tc>
          <w:tcPr>
            <w:tcW w:w="1418" w:type="dxa"/>
          </w:tcPr>
          <w:p w14:paraId="45A3ADE5" w14:textId="5CFBCBB5" w:rsidR="00031560" w:rsidRPr="00A63054" w:rsidRDefault="000548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ernational</w:t>
            </w:r>
          </w:p>
        </w:tc>
        <w:tc>
          <w:tcPr>
            <w:tcW w:w="5812" w:type="dxa"/>
          </w:tcPr>
          <w:p w14:paraId="33530861" w14:textId="74041DE5" w:rsidR="00031560" w:rsidRPr="00A63054" w:rsidRDefault="000548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ase and speed the conduct of comparative effectiveness clinical trials using EHR data from 5 European countries.</w:t>
            </w:r>
          </w:p>
        </w:tc>
      </w:tr>
      <w:tr w:rsidR="00877FE7" w14:paraId="692D64A6" w14:textId="77777777" w:rsidTr="00352AFD">
        <w:trPr>
          <w:trHeight w:val="311"/>
        </w:trPr>
        <w:tc>
          <w:tcPr>
            <w:tcW w:w="4044" w:type="dxa"/>
          </w:tcPr>
          <w:p w14:paraId="1FA3F9F2" w14:textId="14E11CF9" w:rsidR="00877FE7" w:rsidRDefault="00877FE7" w:rsidP="00033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ePRO cancer LHS</w:t>
            </w:r>
            <w:r w:rsidR="00033D0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33D07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BYmVybmV0aHk8L0F1dGhvcj48WWVhcj4yMDEwPC9ZZWFy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</w:fldData>
              </w:fldChar>
            </w:r>
            <w:r w:rsidR="00033D07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="00033D07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BYmVybmV0aHk8L0F1dGhvcj48WWVhcj4yMDEwPC9ZZWFy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</w:fldData>
              </w:fldChar>
            </w:r>
            <w:r w:rsidR="00033D07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="00033D07">
              <w:rPr>
                <w:rFonts w:ascii="Times New Roman" w:hAnsi="Times New Roman" w:cs="Times New Roman"/>
                <w:sz w:val="22"/>
                <w:szCs w:val="22"/>
              </w:rPr>
            </w:r>
            <w:r w:rsidR="00033D07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="00033D07">
              <w:rPr>
                <w:rFonts w:ascii="Times New Roman" w:hAnsi="Times New Roman" w:cs="Times New Roman"/>
                <w:sz w:val="22"/>
                <w:szCs w:val="22"/>
              </w:rPr>
            </w:r>
            <w:r w:rsidR="00033D07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033D07">
              <w:rPr>
                <w:rFonts w:ascii="Times New Roman" w:hAnsi="Times New Roman" w:cs="Times New Roman"/>
                <w:noProof/>
                <w:sz w:val="22"/>
                <w:szCs w:val="22"/>
              </w:rPr>
              <w:t>(19)</w:t>
            </w:r>
            <w:r w:rsidR="00033D07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734" w:type="dxa"/>
          </w:tcPr>
          <w:p w14:paraId="70B8881C" w14:textId="49BCDADB" w:rsidR="00877FE7" w:rsidRDefault="00877F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ited States</w:t>
            </w:r>
          </w:p>
        </w:tc>
        <w:tc>
          <w:tcPr>
            <w:tcW w:w="1418" w:type="dxa"/>
          </w:tcPr>
          <w:p w14:paraId="724A9A26" w14:textId="6D24E75C" w:rsidR="00877FE7" w:rsidRDefault="00877FE7" w:rsidP="00EE0F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cal</w:t>
            </w:r>
          </w:p>
        </w:tc>
        <w:tc>
          <w:tcPr>
            <w:tcW w:w="5812" w:type="dxa"/>
          </w:tcPr>
          <w:p w14:paraId="330886F0" w14:textId="76D61F3A" w:rsidR="00877FE7" w:rsidRDefault="00877F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 build an LHS infrastructure emphasizing patient-reported outcomes data in a cancer clinic.</w:t>
            </w:r>
          </w:p>
        </w:tc>
      </w:tr>
      <w:tr w:rsidR="00031560" w14:paraId="7B8B2799" w14:textId="77777777" w:rsidTr="00352AFD">
        <w:trPr>
          <w:trHeight w:val="311"/>
        </w:trPr>
        <w:tc>
          <w:tcPr>
            <w:tcW w:w="4044" w:type="dxa"/>
          </w:tcPr>
          <w:p w14:paraId="11E89CD1" w14:textId="54B06EFD" w:rsidR="00031560" w:rsidRPr="00A63054" w:rsidRDefault="00031560" w:rsidP="00033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eisinger Health Systems LHS</w:t>
            </w:r>
            <w:r w:rsidR="00033D0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33D07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Qc2VrPC9BdXRob3I+PFllYXI+MjAxNTwvWWVhcj48UmVj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</w:fldData>
              </w:fldChar>
            </w:r>
            <w:r w:rsidR="00033D07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="00033D07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Qc2VrPC9BdXRob3I+PFllYXI+MjAxNTwvWWVhcj48UmVj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</w:fldData>
              </w:fldChar>
            </w:r>
            <w:r w:rsidR="00033D07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="00033D07">
              <w:rPr>
                <w:rFonts w:ascii="Times New Roman" w:hAnsi="Times New Roman" w:cs="Times New Roman"/>
                <w:sz w:val="22"/>
                <w:szCs w:val="22"/>
              </w:rPr>
            </w:r>
            <w:r w:rsidR="00033D07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="00033D07">
              <w:rPr>
                <w:rFonts w:ascii="Times New Roman" w:hAnsi="Times New Roman" w:cs="Times New Roman"/>
                <w:sz w:val="22"/>
                <w:szCs w:val="22"/>
              </w:rPr>
            </w:r>
            <w:r w:rsidR="00033D07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033D07">
              <w:rPr>
                <w:rFonts w:ascii="Times New Roman" w:hAnsi="Times New Roman" w:cs="Times New Roman"/>
                <w:noProof/>
                <w:sz w:val="22"/>
                <w:szCs w:val="22"/>
              </w:rPr>
              <w:t>(20, 21)</w:t>
            </w:r>
            <w:r w:rsidR="00033D07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734" w:type="dxa"/>
          </w:tcPr>
          <w:p w14:paraId="23D4BB85" w14:textId="457CC96A" w:rsidR="00031560" w:rsidRPr="00A63054" w:rsidRDefault="00EE0F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ited States</w:t>
            </w:r>
          </w:p>
        </w:tc>
        <w:tc>
          <w:tcPr>
            <w:tcW w:w="1418" w:type="dxa"/>
          </w:tcPr>
          <w:p w14:paraId="04C7B8FD" w14:textId="093AA9EC" w:rsidR="00031560" w:rsidRPr="00A63054" w:rsidRDefault="00EE0FC1" w:rsidP="00EE0F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gional</w:t>
            </w:r>
          </w:p>
        </w:tc>
        <w:tc>
          <w:tcPr>
            <w:tcW w:w="5812" w:type="dxa"/>
          </w:tcPr>
          <w:p w14:paraId="7D1075FB" w14:textId="2A958785" w:rsidR="00031560" w:rsidRPr="00A63054" w:rsidRDefault="00EE0F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 support continuous learning and improvement across the Geisinger Health system.</w:t>
            </w:r>
          </w:p>
        </w:tc>
      </w:tr>
      <w:tr w:rsidR="00031560" w14:paraId="5A6295DA" w14:textId="77777777" w:rsidTr="00352AFD">
        <w:trPr>
          <w:trHeight w:val="311"/>
        </w:trPr>
        <w:tc>
          <w:tcPr>
            <w:tcW w:w="4044" w:type="dxa"/>
          </w:tcPr>
          <w:p w14:paraId="46521149" w14:textId="25BCEE70" w:rsidR="00031560" w:rsidRPr="00A63054" w:rsidRDefault="00031560" w:rsidP="00033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roup Health LHS</w:t>
            </w:r>
            <w:r w:rsidR="00033D0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33D07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033D07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Greene&lt;/Author&gt;&lt;Year&gt;2012&lt;/Year&gt;&lt;RecNum&gt;28&lt;/RecNum&gt;&lt;DisplayText&gt;(22)&lt;/DisplayText&gt;&lt;record&gt;&lt;rec-number&gt;28&lt;/rec-number&gt;&lt;foreign-keys&gt;&lt;key app="EN" db-id="2swx9df2mad2sbeeddq5vxx2ref9drrpredx" timestamp="1524837195"&gt;28&lt;/key&gt;&lt;/foreign-keys&gt;&lt;ref-type name="Journal Article"&gt;17&lt;/ref-type&gt;&lt;contributors&gt;&lt;authors&gt;&lt;author&gt;Greene, S. M.&lt;/author&gt;&lt;author&gt;Reid, R. J.&lt;/author&gt;&lt;author&gt;Larson, E. B.&lt;/author&gt;&lt;/authors&gt;&lt;/contributors&gt;&lt;auth-address&gt;Group Health Cooperative, 320 Westlake Avenue North, GHQ E2N, Seattle, WA 98109, USA. greene.sm@ghc.org&lt;/auth-address&gt;&lt;titles&gt;&lt;title&gt;Implementing the learning health system: from concept to action&lt;/title&gt;&lt;secondary-title&gt;Ann Intern Med&lt;/secondary-title&gt;&lt;/titles&gt;&lt;periodical&gt;&lt;full-title&gt;Ann Intern Med&lt;/full-title&gt;&lt;/periodical&gt;&lt;pages&gt;207-10&lt;/pages&gt;&lt;volume&gt;157&lt;/volume&gt;&lt;number&gt;3&lt;/number&gt;&lt;keywords&gt;&lt;keyword&gt;Delivery of Health Care/*methods&lt;/keyword&gt;&lt;keyword&gt;Evidence-Based Practice&lt;/keyword&gt;&lt;keyword&gt;*Health Care Reform&lt;/keyword&gt;&lt;keyword&gt;Health Plan Implementation&lt;/keyword&gt;&lt;keyword&gt;Humans&lt;/keyword&gt;&lt;keyword&gt;Learning&lt;/keyword&gt;&lt;keyword&gt;Patient-Centered Care/*methods/standards&lt;/keyword&gt;&lt;keyword&gt;Quality of Health Care&lt;/keyword&gt;&lt;keyword&gt;United States&lt;/keyword&gt;&lt;/keywords&gt;&lt;dates&gt;&lt;year&gt;2012&lt;/year&gt;&lt;pub-dates&gt;&lt;date&gt;Aug 7&lt;/date&gt;&lt;/pub-dates&gt;&lt;/dates&gt;&lt;isbn&gt;1539-3704 (Electronic)&amp;#xD;0003-4819 (Linking)&lt;/isbn&gt;&lt;accession-num&gt;22868839&lt;/accession-num&gt;&lt;urls&gt;&lt;related-urls&gt;&lt;url&gt;http://www.ncbi.nlm.nih.gov/pubmed/22868839&lt;/url&gt;&lt;/related-urls&gt;&lt;/urls&gt;&lt;electronic-resource-num&gt;10.7326/0003-4819-157-3-201208070-00012&lt;/electronic-resource-num&gt;&lt;/record&gt;&lt;/Cite&gt;&lt;/EndNote&gt;</w:instrText>
            </w:r>
            <w:r w:rsidR="00033D07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033D07">
              <w:rPr>
                <w:rFonts w:ascii="Times New Roman" w:hAnsi="Times New Roman" w:cs="Times New Roman"/>
                <w:noProof/>
                <w:sz w:val="22"/>
                <w:szCs w:val="22"/>
              </w:rPr>
              <w:t>(22)</w:t>
            </w:r>
            <w:r w:rsidR="00033D07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734" w:type="dxa"/>
          </w:tcPr>
          <w:p w14:paraId="556DEBD2" w14:textId="67BFFEAA" w:rsidR="00031560" w:rsidRPr="00A63054" w:rsidRDefault="007828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ited States</w:t>
            </w:r>
          </w:p>
        </w:tc>
        <w:tc>
          <w:tcPr>
            <w:tcW w:w="1418" w:type="dxa"/>
          </w:tcPr>
          <w:p w14:paraId="1C12FCF3" w14:textId="71E13520" w:rsidR="00031560" w:rsidRPr="00A63054" w:rsidRDefault="007828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gional</w:t>
            </w:r>
          </w:p>
        </w:tc>
        <w:tc>
          <w:tcPr>
            <w:tcW w:w="5812" w:type="dxa"/>
          </w:tcPr>
          <w:p w14:paraId="1F7EB140" w14:textId="3744ACA8" w:rsidR="00031560" w:rsidRPr="00A63054" w:rsidRDefault="007828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 promote rapid learning and continuous improvement within the Group Health Cooperative health system.</w:t>
            </w:r>
          </w:p>
        </w:tc>
      </w:tr>
      <w:tr w:rsidR="00E1447D" w14:paraId="2DEBF33C" w14:textId="77777777" w:rsidTr="00352AFD">
        <w:trPr>
          <w:trHeight w:val="311"/>
        </w:trPr>
        <w:tc>
          <w:tcPr>
            <w:tcW w:w="4044" w:type="dxa"/>
          </w:tcPr>
          <w:p w14:paraId="1EAEACF8" w14:textId="6BC2EBD9" w:rsidR="00E1447D" w:rsidRDefault="00E1447D" w:rsidP="000F2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diana University Center for Healthcare Innovation and Implementation Science</w:t>
            </w:r>
            <w:r w:rsidR="000F26A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F26A6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BemFyPC9BdXRob3I+PFllYXI+MjAxNTwvWWVhcj48UmVj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</w:fldData>
              </w:fldChar>
            </w:r>
            <w:r w:rsidR="000F26A6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="000F26A6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BemFyPC9BdXRob3I+PFllYXI+MjAxNTwvWWVhcj48UmVj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</w:fldData>
              </w:fldChar>
            </w:r>
            <w:r w:rsidR="000F26A6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="000F26A6">
              <w:rPr>
                <w:rFonts w:ascii="Times New Roman" w:hAnsi="Times New Roman" w:cs="Times New Roman"/>
                <w:sz w:val="22"/>
                <w:szCs w:val="22"/>
              </w:rPr>
            </w:r>
            <w:r w:rsidR="000F26A6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="000F26A6">
              <w:rPr>
                <w:rFonts w:ascii="Times New Roman" w:hAnsi="Times New Roman" w:cs="Times New Roman"/>
                <w:sz w:val="22"/>
                <w:szCs w:val="22"/>
              </w:rPr>
            </w:r>
            <w:r w:rsidR="000F26A6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0F26A6">
              <w:rPr>
                <w:rFonts w:ascii="Times New Roman" w:hAnsi="Times New Roman" w:cs="Times New Roman"/>
                <w:noProof/>
                <w:sz w:val="22"/>
                <w:szCs w:val="22"/>
              </w:rPr>
              <w:t>(23)</w:t>
            </w:r>
            <w:r w:rsidR="000F26A6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734" w:type="dxa"/>
          </w:tcPr>
          <w:p w14:paraId="2E2E7418" w14:textId="243DBC6A" w:rsidR="00E1447D" w:rsidRDefault="00E14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ited States</w:t>
            </w:r>
          </w:p>
        </w:tc>
        <w:tc>
          <w:tcPr>
            <w:tcW w:w="1418" w:type="dxa"/>
          </w:tcPr>
          <w:p w14:paraId="472899EE" w14:textId="04891214" w:rsidR="00E1447D" w:rsidRDefault="00E14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gional</w:t>
            </w:r>
          </w:p>
        </w:tc>
        <w:tc>
          <w:tcPr>
            <w:tcW w:w="5812" w:type="dxa"/>
          </w:tcPr>
          <w:p w14:paraId="7BA617CC" w14:textId="198731A8" w:rsidR="00E1447D" w:rsidRDefault="00E1447D" w:rsidP="007828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 use implementation science and innovation to produce great-quality, patient-centered and cost-efficient healthcare delivery solutions.</w:t>
            </w:r>
          </w:p>
        </w:tc>
      </w:tr>
      <w:tr w:rsidR="00031560" w14:paraId="2156358D" w14:textId="77777777" w:rsidTr="00352AFD">
        <w:trPr>
          <w:trHeight w:val="311"/>
        </w:trPr>
        <w:tc>
          <w:tcPr>
            <w:tcW w:w="4044" w:type="dxa"/>
          </w:tcPr>
          <w:p w14:paraId="131BAF7A" w14:textId="36A60E2C" w:rsidR="00031560" w:rsidRPr="00A63054" w:rsidRDefault="007828F8" w:rsidP="000F2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flammatory Bowel Disease –</w:t>
            </w:r>
            <w:r w:rsidR="00031560">
              <w:rPr>
                <w:rFonts w:ascii="Times New Roman" w:hAnsi="Times New Roman" w:cs="Times New Roman"/>
                <w:sz w:val="22"/>
                <w:szCs w:val="22"/>
              </w:rPr>
              <w:t xml:space="preserve"> Qoru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F26A6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Kb2huc29uPC9BdXRob3I+PFllYXI+MjAxNzwvWWVhcj48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</w:fldData>
              </w:fldChar>
            </w:r>
            <w:r w:rsidR="000F26A6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="000F26A6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Kb2huc29uPC9BdXRob3I+PFllYXI+MjAxNzwvWWVhcj48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</w:fldData>
              </w:fldChar>
            </w:r>
            <w:r w:rsidR="000F26A6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="000F26A6">
              <w:rPr>
                <w:rFonts w:ascii="Times New Roman" w:hAnsi="Times New Roman" w:cs="Times New Roman"/>
                <w:sz w:val="22"/>
                <w:szCs w:val="22"/>
              </w:rPr>
            </w:r>
            <w:r w:rsidR="000F26A6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="000F26A6">
              <w:rPr>
                <w:rFonts w:ascii="Times New Roman" w:hAnsi="Times New Roman" w:cs="Times New Roman"/>
                <w:sz w:val="22"/>
                <w:szCs w:val="22"/>
              </w:rPr>
            </w:r>
            <w:r w:rsidR="000F26A6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0F26A6">
              <w:rPr>
                <w:rFonts w:ascii="Times New Roman" w:hAnsi="Times New Roman" w:cs="Times New Roman"/>
                <w:noProof/>
                <w:sz w:val="22"/>
                <w:szCs w:val="22"/>
              </w:rPr>
              <w:t>(24)</w:t>
            </w:r>
            <w:r w:rsidR="000F26A6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734" w:type="dxa"/>
          </w:tcPr>
          <w:p w14:paraId="2827A8A6" w14:textId="4A80DF47" w:rsidR="00031560" w:rsidRPr="00A63054" w:rsidRDefault="007828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ited States</w:t>
            </w:r>
          </w:p>
        </w:tc>
        <w:tc>
          <w:tcPr>
            <w:tcW w:w="1418" w:type="dxa"/>
          </w:tcPr>
          <w:p w14:paraId="3468FB53" w14:textId="4FF3794A" w:rsidR="00031560" w:rsidRPr="00A63054" w:rsidRDefault="007828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tional</w:t>
            </w:r>
          </w:p>
        </w:tc>
        <w:tc>
          <w:tcPr>
            <w:tcW w:w="5812" w:type="dxa"/>
          </w:tcPr>
          <w:p w14:paraId="3A7E7B8A" w14:textId="66024EC6" w:rsidR="00031560" w:rsidRPr="00A63054" w:rsidRDefault="007828F8" w:rsidP="007828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 address evidence gaps and accelerate improvement of care for inflammatory bowel disease.</w:t>
            </w:r>
          </w:p>
        </w:tc>
      </w:tr>
      <w:tr w:rsidR="00031560" w14:paraId="112C7010" w14:textId="77777777" w:rsidTr="00352AFD">
        <w:trPr>
          <w:trHeight w:val="311"/>
        </w:trPr>
        <w:tc>
          <w:tcPr>
            <w:tcW w:w="4044" w:type="dxa"/>
          </w:tcPr>
          <w:p w14:paraId="03512297" w14:textId="0FB01592" w:rsidR="00031560" w:rsidRPr="00A63054" w:rsidRDefault="00031560" w:rsidP="000F2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756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ImproveCareNow</w:t>
            </w:r>
            <w:r w:rsidR="000F26A6" w:rsidRPr="00CD2756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 xml:space="preserve"> </w:t>
            </w:r>
            <w:r w:rsidR="00CD2756" w:rsidRPr="00CD2756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 xml:space="preserve">– Chronic Care Network </w:t>
            </w:r>
            <w:r w:rsidR="000F26A6" w:rsidRPr="00CD2756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fldChar w:fldCharType="begin">
                <w:fldData xml:space="preserve">PEVuZE5vdGU+PENpdGU+PEF1dGhvcj5NYXJzb2xvPC9BdXRob3I+PFllYXI+MjAxMzwvWWVhcj48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=
</w:fldData>
              </w:fldChar>
            </w:r>
            <w:r w:rsidR="000F26A6" w:rsidRPr="00CD2756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instrText xml:space="preserve"> ADDIN EN.CITE </w:instrText>
            </w:r>
            <w:r w:rsidR="000F26A6" w:rsidRPr="00CD2756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fldChar w:fldCharType="begin">
                <w:fldData xml:space="preserve">PEVuZE5vdGU+PENpdGU+PEF1dGhvcj5NYXJzb2xvPC9BdXRob3I+PFllYXI+MjAxMzwvWWVhcj48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=
</w:fldData>
              </w:fldChar>
            </w:r>
            <w:r w:rsidR="000F26A6" w:rsidRPr="00CD2756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instrText xml:space="preserve"> ADDIN EN.CITE.DATA </w:instrText>
            </w:r>
            <w:r w:rsidR="000F26A6" w:rsidRPr="00CD2756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r>
            <w:r w:rsidR="000F26A6" w:rsidRPr="00CD2756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fldChar w:fldCharType="end"/>
            </w:r>
            <w:r w:rsidR="000F26A6" w:rsidRPr="00CD2756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r>
            <w:r w:rsidR="000F26A6" w:rsidRPr="00CD2756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fldChar w:fldCharType="separate"/>
            </w:r>
            <w:r w:rsidR="000F26A6" w:rsidRPr="00CD2756">
              <w:rPr>
                <w:rFonts w:ascii="Times New Roman" w:hAnsi="Times New Roman" w:cs="Times New Roman"/>
                <w:noProof/>
                <w:sz w:val="22"/>
                <w:szCs w:val="22"/>
                <w:highlight w:val="yellow"/>
              </w:rPr>
              <w:t>(25, 26)</w:t>
            </w:r>
            <w:r w:rsidR="000F26A6" w:rsidRPr="00CD2756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fldChar w:fldCharType="end"/>
            </w:r>
          </w:p>
        </w:tc>
        <w:tc>
          <w:tcPr>
            <w:tcW w:w="1734" w:type="dxa"/>
          </w:tcPr>
          <w:p w14:paraId="5AA8AF74" w14:textId="1960FECE" w:rsidR="00031560" w:rsidRPr="00A63054" w:rsidRDefault="003314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ited States</w:t>
            </w:r>
          </w:p>
        </w:tc>
        <w:tc>
          <w:tcPr>
            <w:tcW w:w="1418" w:type="dxa"/>
          </w:tcPr>
          <w:p w14:paraId="3D8579FA" w14:textId="5C21A03E" w:rsidR="00031560" w:rsidRPr="00A63054" w:rsidRDefault="00C572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tional</w:t>
            </w:r>
          </w:p>
        </w:tc>
        <w:tc>
          <w:tcPr>
            <w:tcW w:w="5812" w:type="dxa"/>
          </w:tcPr>
          <w:p w14:paraId="44A53699" w14:textId="73FA5220" w:rsidR="00031560" w:rsidRPr="00A63054" w:rsidRDefault="0033148C" w:rsidP="00CD2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 empower clinicians, researchers, parents and youth to learn and continuously improve care and outcomes</w:t>
            </w:r>
            <w:r w:rsidR="00CD2756">
              <w:rPr>
                <w:rFonts w:ascii="Times New Roman" w:hAnsi="Times New Roman" w:cs="Times New Roman"/>
                <w:sz w:val="22"/>
                <w:szCs w:val="22"/>
              </w:rPr>
              <w:t xml:space="preserve"> for chronic diseases like inflammatory bowel diseas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031560" w14:paraId="757B95ED" w14:textId="77777777" w:rsidTr="00352AFD">
        <w:trPr>
          <w:trHeight w:val="311"/>
        </w:trPr>
        <w:tc>
          <w:tcPr>
            <w:tcW w:w="4044" w:type="dxa"/>
          </w:tcPr>
          <w:p w14:paraId="70D3DF8A" w14:textId="2795780E" w:rsidR="00031560" w:rsidRPr="00A63054" w:rsidRDefault="00031560" w:rsidP="000F2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ohn Hopkins Medicine LHS</w:t>
            </w:r>
            <w:r w:rsidR="000F26A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F26A6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0F26A6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Pronovost&lt;/Author&gt;&lt;Year&gt;2017&lt;/Year&gt;&lt;RecNum&gt;47&lt;/RecNum&gt;&lt;DisplayText&gt;(27)&lt;/DisplayText&gt;&lt;record&gt;&lt;rec-number&gt;47&lt;/rec-number&gt;&lt;foreign-keys&gt;&lt;key app="EN" db-id="2swx9df2mad2sbeeddq5vxx2ref9drrpredx" timestamp="1530819913"&gt;47&lt;/key&gt;&lt;/foreign-keys&gt;&lt;ref-type name="Journal Article"&gt;17&lt;/ref-type&gt;&lt;contributors&gt;&lt;authors&gt;&lt;author&gt;Pronovost, P. J.&lt;/author&gt;&lt;author&gt;Mathews, S. C.&lt;/author&gt;&lt;author&gt;Chute, C. G.&lt;/author&gt;&lt;author&gt;Rosen, A.&lt;/author&gt;&lt;/authors&gt;&lt;/contributors&gt;&lt;titles&gt;&lt;title&gt;Creating a purpose-driven learning and improving health system: The Johns Hopkins Medicine quality and safety experience&lt;/title&gt;&lt;secondary-title&gt;Learning Health Systems&lt;/secondary-title&gt;&lt;/titles&gt;&lt;periodical&gt;&lt;full-title&gt;Learning Health Systems&lt;/full-title&gt;&lt;/periodical&gt;&lt;pages&gt;e10018&lt;/pages&gt;&lt;volume&gt;1&lt;/volume&gt;&lt;dates&gt;&lt;year&gt;2017&lt;/year&gt;&lt;/dates&gt;&lt;urls&gt;&lt;/urls&gt;&lt;/record&gt;&lt;/Cite&gt;&lt;/EndNote&gt;</w:instrText>
            </w:r>
            <w:r w:rsidR="000F26A6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0F26A6">
              <w:rPr>
                <w:rFonts w:ascii="Times New Roman" w:hAnsi="Times New Roman" w:cs="Times New Roman"/>
                <w:noProof/>
                <w:sz w:val="22"/>
                <w:szCs w:val="22"/>
              </w:rPr>
              <w:t>(27)</w:t>
            </w:r>
            <w:r w:rsidR="000F26A6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734" w:type="dxa"/>
          </w:tcPr>
          <w:p w14:paraId="0B33A726" w14:textId="1502CBA6" w:rsidR="00031560" w:rsidRPr="00A63054" w:rsidRDefault="008E75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ited States</w:t>
            </w:r>
          </w:p>
        </w:tc>
        <w:tc>
          <w:tcPr>
            <w:tcW w:w="1418" w:type="dxa"/>
          </w:tcPr>
          <w:p w14:paraId="331BE624" w14:textId="274B6776" w:rsidR="00031560" w:rsidRPr="00A63054" w:rsidRDefault="008E75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gional</w:t>
            </w:r>
          </w:p>
        </w:tc>
        <w:tc>
          <w:tcPr>
            <w:tcW w:w="5812" w:type="dxa"/>
          </w:tcPr>
          <w:p w14:paraId="5058B098" w14:textId="12CCF0A3" w:rsidR="00031560" w:rsidRPr="00A63054" w:rsidRDefault="008E75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 support continuous learning and improvement across the Johns Hopkins Medicine system.</w:t>
            </w:r>
          </w:p>
        </w:tc>
      </w:tr>
      <w:tr w:rsidR="00031560" w14:paraId="7C3F89AF" w14:textId="77777777" w:rsidTr="00352AFD">
        <w:trPr>
          <w:trHeight w:val="311"/>
        </w:trPr>
        <w:tc>
          <w:tcPr>
            <w:tcW w:w="4044" w:type="dxa"/>
          </w:tcPr>
          <w:p w14:paraId="6A4BEC58" w14:textId="0ABB7C15" w:rsidR="00031560" w:rsidRDefault="00031560" w:rsidP="000F2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F26A6">
              <w:rPr>
                <w:rFonts w:ascii="Times New Roman" w:hAnsi="Times New Roman" w:cs="Times New Roman"/>
                <w:sz w:val="22"/>
                <w:szCs w:val="22"/>
              </w:rPr>
              <w:t>Kaiser Permanente LHS</w:t>
            </w:r>
            <w:r w:rsidR="000F26A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F26A6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MaXU8L0F1dGhvcj48WWVhcj4yMDE2PC9ZZWFyPjxSZWNO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=
</w:fldData>
              </w:fldChar>
            </w:r>
            <w:r w:rsidR="000F26A6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="000F26A6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MaXU8L0F1dGhvcj48WWVhcj4yMDE2PC9ZZWFyPjxSZWNO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=
</w:fldData>
              </w:fldChar>
            </w:r>
            <w:r w:rsidR="000F26A6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="000F26A6">
              <w:rPr>
                <w:rFonts w:ascii="Times New Roman" w:hAnsi="Times New Roman" w:cs="Times New Roman"/>
                <w:sz w:val="22"/>
                <w:szCs w:val="22"/>
              </w:rPr>
            </w:r>
            <w:r w:rsidR="000F26A6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="000F26A6">
              <w:rPr>
                <w:rFonts w:ascii="Times New Roman" w:hAnsi="Times New Roman" w:cs="Times New Roman"/>
                <w:sz w:val="22"/>
                <w:szCs w:val="22"/>
              </w:rPr>
            </w:r>
            <w:r w:rsidR="000F26A6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0F26A6">
              <w:rPr>
                <w:rFonts w:ascii="Times New Roman" w:hAnsi="Times New Roman" w:cs="Times New Roman"/>
                <w:noProof/>
                <w:sz w:val="22"/>
                <w:szCs w:val="22"/>
              </w:rPr>
              <w:t>(28)</w:t>
            </w:r>
            <w:r w:rsidR="000F26A6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734" w:type="dxa"/>
          </w:tcPr>
          <w:p w14:paraId="7DB6E786" w14:textId="29129A57" w:rsidR="00031560" w:rsidRPr="00A63054" w:rsidRDefault="008E75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ited States</w:t>
            </w:r>
          </w:p>
        </w:tc>
        <w:tc>
          <w:tcPr>
            <w:tcW w:w="1418" w:type="dxa"/>
          </w:tcPr>
          <w:p w14:paraId="7296D232" w14:textId="25898DD3" w:rsidR="00031560" w:rsidRPr="00A63054" w:rsidRDefault="008E75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tional</w:t>
            </w:r>
          </w:p>
        </w:tc>
        <w:tc>
          <w:tcPr>
            <w:tcW w:w="5812" w:type="dxa"/>
          </w:tcPr>
          <w:p w14:paraId="1F0ACBF7" w14:textId="5B385DBA" w:rsidR="00031560" w:rsidRPr="00A63054" w:rsidRDefault="008E75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 support continuous learning and improvement across the Kaiser Permanente health systems.</w:t>
            </w:r>
          </w:p>
        </w:tc>
      </w:tr>
      <w:tr w:rsidR="00031560" w14:paraId="2271041F" w14:textId="77777777" w:rsidTr="00352AFD">
        <w:trPr>
          <w:trHeight w:val="912"/>
        </w:trPr>
        <w:tc>
          <w:tcPr>
            <w:tcW w:w="4044" w:type="dxa"/>
          </w:tcPr>
          <w:p w14:paraId="213395B8" w14:textId="06AE874B" w:rsidR="00031560" w:rsidRPr="00A63054" w:rsidRDefault="004B2CE2" w:rsidP="000F26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earn From Every Patient (</w:t>
            </w:r>
            <w:r w:rsidR="00031560">
              <w:rPr>
                <w:rFonts w:ascii="Times New Roman" w:hAnsi="Times New Roman" w:cs="Times New Roman"/>
                <w:sz w:val="22"/>
                <w:szCs w:val="22"/>
              </w:rPr>
              <w:t>LFE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="00031560">
              <w:rPr>
                <w:rFonts w:ascii="Times New Roman" w:hAnsi="Times New Roman" w:cs="Times New Roman"/>
                <w:sz w:val="22"/>
                <w:szCs w:val="22"/>
              </w:rPr>
              <w:t xml:space="preserve"> Program</w:t>
            </w:r>
            <w:r w:rsidR="000F26A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F26A6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Mb3dlczwvQXV0aG9yPjxZZWFyPjIwMTc8L1llYXI+PFJl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</w:fldData>
              </w:fldChar>
            </w:r>
            <w:r w:rsidR="000F26A6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="000F26A6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Mb3dlczwvQXV0aG9yPjxZZWFyPjIwMTc8L1llYXI+PFJl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</w:fldData>
              </w:fldChar>
            </w:r>
            <w:r w:rsidR="000F26A6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="000F26A6">
              <w:rPr>
                <w:rFonts w:ascii="Times New Roman" w:hAnsi="Times New Roman" w:cs="Times New Roman"/>
                <w:sz w:val="22"/>
                <w:szCs w:val="22"/>
              </w:rPr>
            </w:r>
            <w:r w:rsidR="000F26A6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="000F26A6">
              <w:rPr>
                <w:rFonts w:ascii="Times New Roman" w:hAnsi="Times New Roman" w:cs="Times New Roman"/>
                <w:sz w:val="22"/>
                <w:szCs w:val="22"/>
              </w:rPr>
            </w:r>
            <w:r w:rsidR="000F26A6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0F26A6">
              <w:rPr>
                <w:rFonts w:ascii="Times New Roman" w:hAnsi="Times New Roman" w:cs="Times New Roman"/>
                <w:noProof/>
                <w:sz w:val="22"/>
                <w:szCs w:val="22"/>
              </w:rPr>
              <w:t>(29)</w:t>
            </w:r>
            <w:r w:rsidR="000F26A6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734" w:type="dxa"/>
          </w:tcPr>
          <w:p w14:paraId="5303679E" w14:textId="3B014200" w:rsidR="00031560" w:rsidRPr="00A63054" w:rsidRDefault="004B2C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ited States</w:t>
            </w:r>
          </w:p>
        </w:tc>
        <w:tc>
          <w:tcPr>
            <w:tcW w:w="1418" w:type="dxa"/>
          </w:tcPr>
          <w:p w14:paraId="700FDDD1" w14:textId="3A4DCA40" w:rsidR="00031560" w:rsidRPr="00A63054" w:rsidRDefault="004B2C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cal</w:t>
            </w:r>
          </w:p>
        </w:tc>
        <w:tc>
          <w:tcPr>
            <w:tcW w:w="5812" w:type="dxa"/>
          </w:tcPr>
          <w:p w14:paraId="2BBD9104" w14:textId="480E12FE" w:rsidR="00031560" w:rsidRPr="00A63054" w:rsidRDefault="004B2CE2" w:rsidP="004B2C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 integrate clinical care and research, and to use this knowledge to systematically deliver continual quality improvement in care.</w:t>
            </w:r>
          </w:p>
        </w:tc>
      </w:tr>
      <w:tr w:rsidR="00031560" w14:paraId="3798E57F" w14:textId="77777777" w:rsidTr="00352AFD">
        <w:trPr>
          <w:trHeight w:val="311"/>
        </w:trPr>
        <w:tc>
          <w:tcPr>
            <w:tcW w:w="4044" w:type="dxa"/>
          </w:tcPr>
          <w:p w14:paraId="64B7DF8B" w14:textId="068D411A" w:rsidR="00031560" w:rsidRPr="00A63054" w:rsidRDefault="00031560" w:rsidP="007A24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HSNet</w:t>
            </w:r>
            <w:r w:rsidR="000F26A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GbHVtPC9BdXRob3I+PFllYXI+MjAxNDwvWWVhcj48UmVj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=
</w:fldData>
              </w:fldChar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GbHVtPC9BdXRob3I+PFllYXI+MjAxNDwvWWVhcj48UmVj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=
</w:fldData>
              </w:fldChar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7A2489">
              <w:rPr>
                <w:rFonts w:ascii="Times New Roman" w:hAnsi="Times New Roman" w:cs="Times New Roman"/>
                <w:noProof/>
                <w:sz w:val="22"/>
                <w:szCs w:val="22"/>
              </w:rPr>
              <w:t>(9)</w:t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734" w:type="dxa"/>
          </w:tcPr>
          <w:p w14:paraId="7D07BFDE" w14:textId="44068084" w:rsidR="00031560" w:rsidRPr="00A63054" w:rsidRDefault="00FA71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ited States</w:t>
            </w:r>
          </w:p>
        </w:tc>
        <w:tc>
          <w:tcPr>
            <w:tcW w:w="1418" w:type="dxa"/>
          </w:tcPr>
          <w:p w14:paraId="3D518630" w14:textId="795B70E2" w:rsidR="00031560" w:rsidRPr="00A63054" w:rsidRDefault="00FA71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tional</w:t>
            </w:r>
          </w:p>
        </w:tc>
        <w:tc>
          <w:tcPr>
            <w:tcW w:w="5812" w:type="dxa"/>
          </w:tcPr>
          <w:p w14:paraId="7B95A99D" w14:textId="487D2FE1" w:rsidR="00031560" w:rsidRPr="00A63054" w:rsidRDefault="00FA71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 operationalize the learning health system across several healthcare systems.</w:t>
            </w:r>
          </w:p>
        </w:tc>
      </w:tr>
      <w:tr w:rsidR="00031560" w14:paraId="347F5F35" w14:textId="77777777" w:rsidTr="00352AFD">
        <w:trPr>
          <w:trHeight w:val="311"/>
        </w:trPr>
        <w:tc>
          <w:tcPr>
            <w:tcW w:w="4044" w:type="dxa"/>
          </w:tcPr>
          <w:p w14:paraId="7FA8FD8B" w14:textId="5748B93F" w:rsidR="00031560" w:rsidRPr="00A63054" w:rsidRDefault="00031560" w:rsidP="007A24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UCATS Institute LHS</w:t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Starren&lt;/Author&gt;&lt;Year&gt;2015&lt;/Year&gt;&lt;RecNum&gt;65&lt;/RecNum&gt;&lt;DisplayText&gt;(30)&lt;/DisplayText&gt;&lt;record&gt;&lt;rec-number&gt;65&lt;/rec-number&gt;&lt;foreign-keys&gt;&lt;key app="EN" db-id="2swx9df2mad2sbeeddq5vxx2ref9drrpredx" timestamp="1533668250"&gt;65&lt;/key&gt;&lt;/foreign-keys&gt;&lt;ref-type name="Journal Article"&gt;17&lt;/ref-type&gt;&lt;contributors&gt;&lt;authors&gt;&lt;author&gt;Starren, J. B.&lt;/author&gt;&lt;author&gt;Winter, A. Q.&lt;/author&gt;&lt;author&gt;Lloyd-Jones, D. M.&lt;/author&gt;&lt;/authors&gt;&lt;/contributors&gt;&lt;auth-address&gt;Northwestern University Clinical and Translational Sciences Institute, Northwestern University Feinberg School of Medicine, Chicago, Illinois, USA.&amp;#xD;Department of Preventive Medicine, Northwestern University Feinberg School of Medicine, Chicago, Illinois, USA.&lt;/auth-address&gt;&lt;titles&gt;&lt;title&gt;Enabling a Learning Health System through a Unified Enterprise Data Warehouse: The Experience of the Northwestern University Clinical and Translational Sciences (NUCATS) Institute&lt;/title&gt;&lt;secondary-title&gt;Clin Transl Sci&lt;/secondary-title&gt;&lt;/titles&gt;&lt;periodical&gt;&lt;full-title&gt;Clin Transl Sci&lt;/full-title&gt;&lt;/periodical&gt;&lt;pages&gt;269-71&lt;/pages&gt;&lt;volume&gt;8&lt;/volume&gt;&lt;number&gt;4&lt;/number&gt;&lt;keywords&gt;&lt;keyword&gt;*Databases as Topic&lt;/keyword&gt;&lt;keyword&gt;Heart Failure/therapy&lt;/keyword&gt;&lt;keyword&gt;Humans&lt;/keyword&gt;&lt;keyword&gt;Learning&lt;/keyword&gt;&lt;keyword&gt;*Medical Informatics&lt;/keyword&gt;&lt;keyword&gt;Sepsis/therapy&lt;/keyword&gt;&lt;keyword&gt;*Translational Medical Research&lt;/keyword&gt;&lt;keyword&gt;Universities&lt;/keyword&gt;&lt;/keywords&gt;&lt;dates&gt;&lt;year&gt;2015&lt;/year&gt;&lt;pub-dates&gt;&lt;date&gt;Aug&lt;/date&gt;&lt;/pub-dates&gt;&lt;/dates&gt;&lt;isbn&gt;1752-8062 (Electronic)&amp;#xD;1752-8054 (Linking)&lt;/isbn&gt;&lt;accession-num&gt;26032246&lt;/accession-num&gt;&lt;urls&gt;&lt;related-urls&gt;&lt;url&gt;http://www.ncbi.nlm.nih.gov/pubmed/26032246&lt;/url&gt;&lt;/related-urls&gt;&lt;/urls&gt;&lt;custom2&gt;PMC4553136&lt;/custom2&gt;&lt;electronic-resource-num&gt;10.1111/cts.12294&lt;/electronic-resource-num&gt;&lt;/record&gt;&lt;/Cite&gt;&lt;/EndNote&gt;</w:instrText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7A2489">
              <w:rPr>
                <w:rFonts w:ascii="Times New Roman" w:hAnsi="Times New Roman" w:cs="Times New Roman"/>
                <w:noProof/>
                <w:sz w:val="22"/>
                <w:szCs w:val="22"/>
              </w:rPr>
              <w:t>(30)</w:t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734" w:type="dxa"/>
          </w:tcPr>
          <w:p w14:paraId="1113B77C" w14:textId="270B21BE" w:rsidR="00031560" w:rsidRPr="00A63054" w:rsidRDefault="00183B8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ited States</w:t>
            </w:r>
          </w:p>
        </w:tc>
        <w:tc>
          <w:tcPr>
            <w:tcW w:w="1418" w:type="dxa"/>
          </w:tcPr>
          <w:p w14:paraId="181A507F" w14:textId="711A3389" w:rsidR="00031560" w:rsidRPr="00A63054" w:rsidRDefault="00183B8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gional</w:t>
            </w:r>
          </w:p>
        </w:tc>
        <w:tc>
          <w:tcPr>
            <w:tcW w:w="5812" w:type="dxa"/>
          </w:tcPr>
          <w:p w14:paraId="448EC744" w14:textId="65936BA4" w:rsidR="00031560" w:rsidRPr="00A63054" w:rsidRDefault="00183B8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 create a central hub supporting clinical and translational research across schools at Northwestern University.</w:t>
            </w:r>
          </w:p>
        </w:tc>
      </w:tr>
      <w:tr w:rsidR="00031560" w14:paraId="7C6F26BE" w14:textId="77777777" w:rsidTr="00352AFD">
        <w:trPr>
          <w:trHeight w:val="311"/>
        </w:trPr>
        <w:tc>
          <w:tcPr>
            <w:tcW w:w="4044" w:type="dxa"/>
          </w:tcPr>
          <w:p w14:paraId="1574567D" w14:textId="1CF2BC9B" w:rsidR="00031560" w:rsidRPr="00A63054" w:rsidRDefault="00031560" w:rsidP="007A24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ptum Labs LHS</w:t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XYWxsYWNlPC9BdXRob3I+PFllYXI+MjAxNDwvWWVhcj48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</w:fldData>
              </w:fldChar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XYWxsYWNlPC9BdXRob3I+PFllYXI+MjAxNDwvWWVhcj48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</w:fldData>
              </w:fldChar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7A2489">
              <w:rPr>
                <w:rFonts w:ascii="Times New Roman" w:hAnsi="Times New Roman" w:cs="Times New Roman"/>
                <w:noProof/>
                <w:sz w:val="22"/>
                <w:szCs w:val="22"/>
              </w:rPr>
              <w:t>(31)</w:t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734" w:type="dxa"/>
          </w:tcPr>
          <w:p w14:paraId="2B26B1E8" w14:textId="167BDC68" w:rsidR="00031560" w:rsidRPr="00A63054" w:rsidRDefault="006612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ited States</w:t>
            </w:r>
          </w:p>
        </w:tc>
        <w:tc>
          <w:tcPr>
            <w:tcW w:w="1418" w:type="dxa"/>
          </w:tcPr>
          <w:p w14:paraId="0DA098C8" w14:textId="28C35062" w:rsidR="00031560" w:rsidRPr="00A63054" w:rsidRDefault="006612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tional</w:t>
            </w:r>
          </w:p>
        </w:tc>
        <w:tc>
          <w:tcPr>
            <w:tcW w:w="5812" w:type="dxa"/>
          </w:tcPr>
          <w:p w14:paraId="6511F19E" w14:textId="192E0B80" w:rsidR="00031560" w:rsidRPr="00A63054" w:rsidRDefault="00183B8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o improve patient care and value in the healthcare system by connecting the generation of evidence </w:t>
            </w:r>
            <w:r w:rsidR="00661227">
              <w:rPr>
                <w:rFonts w:ascii="Times New Roman" w:hAnsi="Times New Roman" w:cs="Times New Roman"/>
                <w:sz w:val="22"/>
                <w:szCs w:val="22"/>
              </w:rPr>
              <w:t>with its accelerated translation into practice and its widespread adoption into care delivery.</w:t>
            </w:r>
          </w:p>
        </w:tc>
      </w:tr>
      <w:tr w:rsidR="00031560" w14:paraId="7A74CFB8" w14:textId="77777777" w:rsidTr="00352AFD">
        <w:trPr>
          <w:trHeight w:val="311"/>
        </w:trPr>
        <w:tc>
          <w:tcPr>
            <w:tcW w:w="4044" w:type="dxa"/>
          </w:tcPr>
          <w:p w14:paraId="4F2E39E3" w14:textId="56FA9CE9" w:rsidR="00031560" w:rsidRPr="00A63054" w:rsidRDefault="00031560" w:rsidP="007A24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ttawa Hospital Lung Cancer LHS</w:t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GdW5nLUtlZS1GdW5nPC9BdXRob3I+PFllYXI+MjAxODwv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=
</w:fldData>
              </w:fldChar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GdW5nLUtlZS1GdW5nPC9BdXRob3I+PFllYXI+MjAxODwv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=
</w:fldData>
              </w:fldChar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7A2489">
              <w:rPr>
                <w:rFonts w:ascii="Times New Roman" w:hAnsi="Times New Roman" w:cs="Times New Roman"/>
                <w:noProof/>
                <w:sz w:val="22"/>
                <w:szCs w:val="22"/>
              </w:rPr>
              <w:t>(32)</w:t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734" w:type="dxa"/>
          </w:tcPr>
          <w:p w14:paraId="3B6FA4D6" w14:textId="4AD0E34E" w:rsidR="00031560" w:rsidRPr="00A63054" w:rsidRDefault="006612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nada</w:t>
            </w:r>
          </w:p>
        </w:tc>
        <w:tc>
          <w:tcPr>
            <w:tcW w:w="1418" w:type="dxa"/>
          </w:tcPr>
          <w:p w14:paraId="19BE9589" w14:textId="4AAD16FB" w:rsidR="00031560" w:rsidRPr="00A63054" w:rsidRDefault="006612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gional</w:t>
            </w:r>
          </w:p>
        </w:tc>
        <w:tc>
          <w:tcPr>
            <w:tcW w:w="5812" w:type="dxa"/>
          </w:tcPr>
          <w:p w14:paraId="3F7B5B92" w14:textId="73C93509" w:rsidR="00031560" w:rsidRPr="00A63054" w:rsidRDefault="001313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 drive system optimization and innovation in lung cancer care.</w:t>
            </w:r>
          </w:p>
        </w:tc>
      </w:tr>
      <w:tr w:rsidR="00031560" w14:paraId="2EEA5544" w14:textId="77777777" w:rsidTr="00352AFD">
        <w:trPr>
          <w:trHeight w:val="311"/>
        </w:trPr>
        <w:tc>
          <w:tcPr>
            <w:tcW w:w="4044" w:type="dxa"/>
          </w:tcPr>
          <w:p w14:paraId="4EB8B33C" w14:textId="3F90E1C0" w:rsidR="00031560" w:rsidRPr="00A63054" w:rsidRDefault="00031560" w:rsidP="007A24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TH</w:t>
            </w:r>
            <w:r w:rsidR="001313D2">
              <w:rPr>
                <w:rFonts w:ascii="Times New Roman" w:hAnsi="Times New Roman" w:cs="Times New Roman"/>
                <w:sz w:val="22"/>
                <w:szCs w:val="22"/>
              </w:rPr>
              <w:t xml:space="preserve"> LHS</w:t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BbWluPC9BdXRob3I+PFllYXI+MjAxNDwvWWVhcj48UmVj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</w:fldData>
              </w:fldChar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BbWluPC9BdXRob3I+PFllYXI+MjAxNDwvWWVhcj48UmVj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</w:fldData>
              </w:fldChar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7A2489">
              <w:rPr>
                <w:rFonts w:ascii="Times New Roman" w:hAnsi="Times New Roman" w:cs="Times New Roman"/>
                <w:noProof/>
                <w:sz w:val="22"/>
                <w:szCs w:val="22"/>
              </w:rPr>
              <w:t>(33)</w:t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734" w:type="dxa"/>
          </w:tcPr>
          <w:p w14:paraId="1EC0DA11" w14:textId="7B71BEA4" w:rsidR="00031560" w:rsidRPr="00A63054" w:rsidRDefault="001313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ited States</w:t>
            </w:r>
          </w:p>
        </w:tc>
        <w:tc>
          <w:tcPr>
            <w:tcW w:w="1418" w:type="dxa"/>
          </w:tcPr>
          <w:p w14:paraId="63777686" w14:textId="114ABE43" w:rsidR="00031560" w:rsidRPr="00A63054" w:rsidRDefault="001313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tional</w:t>
            </w:r>
          </w:p>
        </w:tc>
        <w:tc>
          <w:tcPr>
            <w:tcW w:w="5812" w:type="dxa"/>
          </w:tcPr>
          <w:p w14:paraId="790AD069" w14:textId="2B1F483B" w:rsidR="00A15EDC" w:rsidRPr="00A63054" w:rsidRDefault="001313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 provide robust infrastructure to conduct research, explore clinical outcomes, link with biospecimens, and improve methods for sharing and analyzing data across diverse populations.</w:t>
            </w:r>
            <w:bookmarkStart w:id="0" w:name="_GoBack"/>
            <w:bookmarkEnd w:id="0"/>
          </w:p>
        </w:tc>
      </w:tr>
      <w:tr w:rsidR="00031560" w14:paraId="0304458A" w14:textId="77777777" w:rsidTr="00352AFD">
        <w:trPr>
          <w:trHeight w:val="311"/>
        </w:trPr>
        <w:tc>
          <w:tcPr>
            <w:tcW w:w="4044" w:type="dxa"/>
          </w:tcPr>
          <w:p w14:paraId="6ED5D4C3" w14:textId="1410AB9A" w:rsidR="00031560" w:rsidRPr="00A63054" w:rsidRDefault="00031560" w:rsidP="007A24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DS-CHOIR</w:t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CaGFuZGFyaTwvQXV0aG9yPjxZZWFyPjIwMTY8L1llYXI+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</w:fldData>
              </w:fldChar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CaGFuZGFyaTwvQXV0aG9yPjxZZWFyPjIwMTY8L1llYXI+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</w:fldData>
              </w:fldChar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7A2489">
              <w:rPr>
                <w:rFonts w:ascii="Times New Roman" w:hAnsi="Times New Roman" w:cs="Times New Roman"/>
                <w:noProof/>
                <w:sz w:val="22"/>
                <w:szCs w:val="22"/>
              </w:rPr>
              <w:t>(34)</w:t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734" w:type="dxa"/>
          </w:tcPr>
          <w:p w14:paraId="1C502C7C" w14:textId="1B66E849" w:rsidR="00031560" w:rsidRPr="00A63054" w:rsidRDefault="001313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ited States</w:t>
            </w:r>
          </w:p>
        </w:tc>
        <w:tc>
          <w:tcPr>
            <w:tcW w:w="1418" w:type="dxa"/>
          </w:tcPr>
          <w:p w14:paraId="5D56EF6A" w14:textId="16F1873D" w:rsidR="00031560" w:rsidRPr="00A63054" w:rsidRDefault="00FF23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cal</w:t>
            </w:r>
          </w:p>
        </w:tc>
        <w:tc>
          <w:tcPr>
            <w:tcW w:w="5812" w:type="dxa"/>
          </w:tcPr>
          <w:p w14:paraId="6B2B9BC8" w14:textId="498497DF" w:rsidR="00031560" w:rsidRPr="00A63054" w:rsidRDefault="00EC3A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ertiary care clinic r</w:t>
            </w:r>
            <w:r w:rsidR="001313D2">
              <w:rPr>
                <w:rFonts w:ascii="Times New Roman" w:hAnsi="Times New Roman" w:cs="Times New Roman"/>
                <w:sz w:val="22"/>
                <w:szCs w:val="22"/>
              </w:rPr>
              <w:t xml:space="preserve">egistry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o guide research and precision pain medicine in pediatric populations.</w:t>
            </w:r>
          </w:p>
        </w:tc>
      </w:tr>
      <w:tr w:rsidR="00031560" w14:paraId="23EDB631" w14:textId="77777777" w:rsidTr="00352AFD">
        <w:trPr>
          <w:trHeight w:val="311"/>
        </w:trPr>
        <w:tc>
          <w:tcPr>
            <w:tcW w:w="4044" w:type="dxa"/>
          </w:tcPr>
          <w:p w14:paraId="55EC789A" w14:textId="2214EF3D" w:rsidR="00031560" w:rsidRPr="00A63054" w:rsidRDefault="00031560" w:rsidP="007A24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DSnet</w:t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Gb3JyZXN0PC9BdXRob3I+PFllYXI+MjAxNDwvWWVhcj48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</w:fldData>
              </w:fldChar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Gb3JyZXN0PC9BdXRob3I+PFllYXI+MjAxNDwvWWVhcj48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</w:fldData>
              </w:fldChar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7A2489">
              <w:rPr>
                <w:rFonts w:ascii="Times New Roman" w:hAnsi="Times New Roman" w:cs="Times New Roman"/>
                <w:noProof/>
                <w:sz w:val="22"/>
                <w:szCs w:val="22"/>
              </w:rPr>
              <w:t>(35)</w:t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734" w:type="dxa"/>
          </w:tcPr>
          <w:p w14:paraId="6BDB91FF" w14:textId="408833A4" w:rsidR="00031560" w:rsidRPr="00A63054" w:rsidRDefault="00FF23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ited States</w:t>
            </w:r>
          </w:p>
        </w:tc>
        <w:tc>
          <w:tcPr>
            <w:tcW w:w="1418" w:type="dxa"/>
          </w:tcPr>
          <w:p w14:paraId="0F34E12B" w14:textId="000BBEF7" w:rsidR="00031560" w:rsidRPr="00A63054" w:rsidRDefault="00FF23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tional</w:t>
            </w:r>
          </w:p>
        </w:tc>
        <w:tc>
          <w:tcPr>
            <w:tcW w:w="5812" w:type="dxa"/>
          </w:tcPr>
          <w:p w14:paraId="7AAEEE02" w14:textId="5698F7A5" w:rsidR="00031560" w:rsidRPr="00A63054" w:rsidRDefault="00FF23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o enable a community of patients and clinicians, interacting at the point of care, </w:t>
            </w:r>
            <w:r w:rsidR="00352AFD">
              <w:rPr>
                <w:rFonts w:ascii="Times New Roman" w:hAnsi="Times New Roman" w:cs="Times New Roman"/>
                <w:sz w:val="22"/>
                <w:szCs w:val="22"/>
              </w:rPr>
              <w:t>to generate data that can be repurposed for research and quality improvement and to support continuous monitoring of outcomes that identify specific practices as targets for comparative effectiveness research.</w:t>
            </w:r>
          </w:p>
        </w:tc>
      </w:tr>
      <w:tr w:rsidR="00031560" w14:paraId="44F78407" w14:textId="77777777" w:rsidTr="00352AFD">
        <w:trPr>
          <w:trHeight w:val="311"/>
        </w:trPr>
        <w:tc>
          <w:tcPr>
            <w:tcW w:w="4044" w:type="dxa"/>
          </w:tcPr>
          <w:p w14:paraId="71734C31" w14:textId="3E255B0E" w:rsidR="00031560" w:rsidRPr="00A63054" w:rsidRDefault="00031560" w:rsidP="007A24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RTAL Network</w:t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NY0dseW5uPC9BdXRob3I+PFllYXI+MjAxNDwvWWVhcj48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=
</w:fldData>
              </w:fldChar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NY0dseW5uPC9BdXRob3I+PFllYXI+MjAxNDwvWWVhcj48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=
</w:fldData>
              </w:fldChar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7A2489">
              <w:rPr>
                <w:rFonts w:ascii="Times New Roman" w:hAnsi="Times New Roman" w:cs="Times New Roman"/>
                <w:noProof/>
                <w:sz w:val="22"/>
                <w:szCs w:val="22"/>
              </w:rPr>
              <w:t>(36)</w:t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734" w:type="dxa"/>
          </w:tcPr>
          <w:p w14:paraId="6F3EDE32" w14:textId="4431F65E" w:rsidR="00031560" w:rsidRPr="00A63054" w:rsidRDefault="00FF23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ited States</w:t>
            </w:r>
          </w:p>
        </w:tc>
        <w:tc>
          <w:tcPr>
            <w:tcW w:w="1418" w:type="dxa"/>
          </w:tcPr>
          <w:p w14:paraId="601B808D" w14:textId="3DA7426D" w:rsidR="00031560" w:rsidRPr="00A63054" w:rsidRDefault="00352A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tional</w:t>
            </w:r>
          </w:p>
        </w:tc>
        <w:tc>
          <w:tcPr>
            <w:tcW w:w="5812" w:type="dxa"/>
          </w:tcPr>
          <w:p w14:paraId="1A1F7C7D" w14:textId="10DC22A1" w:rsidR="00031560" w:rsidRPr="00A63054" w:rsidRDefault="00352A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 conduct large-scale observational comparative effectiveness research and pragmatic clinical trials across diverse clinical care settings.</w:t>
            </w:r>
          </w:p>
        </w:tc>
      </w:tr>
      <w:tr w:rsidR="00877FE7" w14:paraId="4E5A7C6B" w14:textId="77777777" w:rsidTr="00352AFD">
        <w:trPr>
          <w:trHeight w:val="311"/>
        </w:trPr>
        <w:tc>
          <w:tcPr>
            <w:tcW w:w="4044" w:type="dxa"/>
          </w:tcPr>
          <w:p w14:paraId="5CBFB46C" w14:textId="339B335A" w:rsidR="00877FE7" w:rsidRDefault="00877FE7" w:rsidP="007A24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SCANNER</w:t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PaG5vLU1hY2hhZG88L0F1dGhvcj48WWVhcj4yMDE0PC9Z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=
</w:fldData>
              </w:fldChar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PaG5vLU1hY2hhZG88L0F1dGhvcj48WWVhcj4yMDE0PC9Z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=
</w:fldData>
              </w:fldChar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7A2489">
              <w:rPr>
                <w:rFonts w:ascii="Times New Roman" w:hAnsi="Times New Roman" w:cs="Times New Roman"/>
                <w:noProof/>
                <w:sz w:val="22"/>
                <w:szCs w:val="22"/>
              </w:rPr>
              <w:t>(37)</w:t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734" w:type="dxa"/>
          </w:tcPr>
          <w:p w14:paraId="41798773" w14:textId="17AC4C8E" w:rsidR="00877FE7" w:rsidRDefault="00877F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ited States</w:t>
            </w:r>
          </w:p>
        </w:tc>
        <w:tc>
          <w:tcPr>
            <w:tcW w:w="1418" w:type="dxa"/>
          </w:tcPr>
          <w:p w14:paraId="6E4E160D" w14:textId="4801A5AD" w:rsidR="00877FE7" w:rsidRDefault="00877F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tional</w:t>
            </w:r>
          </w:p>
        </w:tc>
        <w:tc>
          <w:tcPr>
            <w:tcW w:w="5812" w:type="dxa"/>
          </w:tcPr>
          <w:p w14:paraId="44B0D14E" w14:textId="023DA7A3" w:rsidR="00877FE7" w:rsidRDefault="00877F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 provide a secure, scalable distributed infrastructure to facilitate comparative effectiveness research and provide flexibility to participant sites in the means for data-driven collaboration.</w:t>
            </w:r>
          </w:p>
        </w:tc>
      </w:tr>
      <w:tr w:rsidR="00031560" w14:paraId="5FA90B41" w14:textId="77777777" w:rsidTr="00352AFD">
        <w:trPr>
          <w:trHeight w:val="311"/>
        </w:trPr>
        <w:tc>
          <w:tcPr>
            <w:tcW w:w="4044" w:type="dxa"/>
          </w:tcPr>
          <w:p w14:paraId="6690D85B" w14:textId="64A7C9DE" w:rsidR="00031560" w:rsidRPr="00A63054" w:rsidRDefault="00031560" w:rsidP="007A24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CIHLS</w:t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NYW5kbDwvQXV0aG9yPjxZZWFyPjIwMTQ8L1llYXI+PFJl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</w:fldData>
              </w:fldChar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NYW5kbDwvQXV0aG9yPjxZZWFyPjIwMTQ8L1llYXI+PFJl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</w:fldData>
              </w:fldChar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7A2489">
              <w:rPr>
                <w:rFonts w:ascii="Times New Roman" w:hAnsi="Times New Roman" w:cs="Times New Roman"/>
                <w:noProof/>
                <w:sz w:val="22"/>
                <w:szCs w:val="22"/>
              </w:rPr>
              <w:t>(38)</w:t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734" w:type="dxa"/>
          </w:tcPr>
          <w:p w14:paraId="5DC916C4" w14:textId="4BC53B2E" w:rsidR="00031560" w:rsidRPr="00A63054" w:rsidRDefault="00FF23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ited States</w:t>
            </w:r>
          </w:p>
        </w:tc>
        <w:tc>
          <w:tcPr>
            <w:tcW w:w="1418" w:type="dxa"/>
          </w:tcPr>
          <w:p w14:paraId="3F579A0A" w14:textId="5B613EA2" w:rsidR="00031560" w:rsidRPr="00A63054" w:rsidRDefault="00817B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tional</w:t>
            </w:r>
          </w:p>
        </w:tc>
        <w:tc>
          <w:tcPr>
            <w:tcW w:w="5812" w:type="dxa"/>
          </w:tcPr>
          <w:p w14:paraId="1EBD4FBF" w14:textId="2B83B07E" w:rsidR="00031560" w:rsidRPr="00A63054" w:rsidRDefault="00352AFD" w:rsidP="00817B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o </w:t>
            </w:r>
            <w:r w:rsidR="00817BE1">
              <w:rPr>
                <w:rFonts w:ascii="Times New Roman" w:hAnsi="Times New Roman" w:cs="Times New Roman"/>
                <w:sz w:val="22"/>
                <w:szCs w:val="22"/>
              </w:rPr>
              <w:t>support comparative effectiveness research at a national scale.</w:t>
            </w:r>
          </w:p>
        </w:tc>
      </w:tr>
      <w:tr w:rsidR="00031560" w14:paraId="0F51F00C" w14:textId="77777777" w:rsidTr="00352AFD">
        <w:trPr>
          <w:trHeight w:val="311"/>
        </w:trPr>
        <w:tc>
          <w:tcPr>
            <w:tcW w:w="4044" w:type="dxa"/>
          </w:tcPr>
          <w:p w14:paraId="7321B7A5" w14:textId="3E3DA204" w:rsidR="00031560" w:rsidRPr="00A63054" w:rsidRDefault="00031560" w:rsidP="007A24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outh Carolina Data Warehouse</w:t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Turley&lt;/Author&gt;&lt;Year&gt;2016&lt;/Year&gt;&lt;RecNum&gt;145&lt;/RecNum&gt;&lt;DisplayText&gt;(39)&lt;/DisplayText&gt;&lt;record&gt;&lt;rec-number&gt;145&lt;/rec-number&gt;&lt;foreign-keys&gt;&lt;key app="EN" db-id="2swx9df2mad2sbeeddq5vxx2ref9drrpredx" timestamp="1549984886"&gt;145&lt;/key&gt;&lt;/foreign-keys&gt;&lt;ref-type name="Journal Article"&gt;17&lt;/ref-type&gt;&lt;contributors&gt;&lt;authors&gt;&lt;author&gt;Turley, C. B.&lt;/author&gt;&lt;author&gt;Obeid, J.&lt;/author&gt;&lt;author&gt;Larsen, R.&lt;/author&gt;&lt;author&gt;Fryar, K. M.&lt;/author&gt;&lt;author&gt;Lenert, L.&lt;/author&gt;&lt;author&gt;Bjorn, A.&lt;/author&gt;&lt;author&gt;Lyons, G.&lt;/author&gt;&lt;author&gt;Moskowitz, J.&lt;/author&gt;&lt;author&gt;Sanderson, I.&lt;/author&gt;&lt;/authors&gt;&lt;/contributors&gt;&lt;auth-address&gt;Health Sciences South Carolina.&amp;#xD;Medical University of South Carolina.&amp;#xD;University of Texas.&amp;#xD;Duke University.&lt;/auth-address&gt;&lt;titles&gt;&lt;title&gt;Leveraging a Statewide Clinical Data Warehouse to Expand Boundaries of the Learning Health System&lt;/title&gt;&lt;secondary-title&gt;EGEMS (Wash DC)&lt;/secondary-title&gt;&lt;/titles&gt;&lt;periodical&gt;&lt;full-title&gt;EGEMS (Wash DC)&lt;/full-title&gt;&lt;/periodical&gt;&lt;pages&gt;1245&lt;/pages&gt;&lt;volume&gt;4&lt;/volume&gt;&lt;number&gt;1&lt;/number&gt;&lt;keywords&gt;&lt;keyword&gt;Governance&lt;/keyword&gt;&lt;keyword&gt;Learning Health System Infomratics&lt;/keyword&gt;&lt;keyword&gt;Population Health&lt;/keyword&gt;&lt;keyword&gt;Quality Management&lt;/keyword&gt;&lt;keyword&gt;Research Networks&lt;/keyword&gt;&lt;/keywords&gt;&lt;dates&gt;&lt;year&gt;2016&lt;/year&gt;&lt;/dates&gt;&lt;isbn&gt;2327-9214 (Print)&amp;#xD;2327-9214 (Linking)&lt;/isbn&gt;&lt;accession-num&gt;28154834&lt;/accession-num&gt;&lt;urls&gt;&lt;related-urls&gt;&lt;url&gt;http://www.ncbi.nlm.nih.gov/pubmed/28154834&lt;/url&gt;&lt;/related-urls&gt;&lt;/urls&gt;&lt;custom2&gt;PMC5226381&lt;/custom2&gt;&lt;electronic-resource-num&gt;10.13063/2327-9214.1245&lt;/electronic-resource-num&gt;&lt;/record&gt;&lt;/Cite&gt;&lt;/EndNote&gt;</w:instrText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7A2489">
              <w:rPr>
                <w:rFonts w:ascii="Times New Roman" w:hAnsi="Times New Roman" w:cs="Times New Roman"/>
                <w:noProof/>
                <w:sz w:val="22"/>
                <w:szCs w:val="22"/>
              </w:rPr>
              <w:t>(39)</w:t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734" w:type="dxa"/>
          </w:tcPr>
          <w:p w14:paraId="6F8F1885" w14:textId="687C350A" w:rsidR="00031560" w:rsidRPr="00A63054" w:rsidRDefault="00FF23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ited States</w:t>
            </w:r>
          </w:p>
        </w:tc>
        <w:tc>
          <w:tcPr>
            <w:tcW w:w="1418" w:type="dxa"/>
          </w:tcPr>
          <w:p w14:paraId="7A0D75A2" w14:textId="3CACB321" w:rsidR="00031560" w:rsidRPr="00A63054" w:rsidRDefault="00817B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gional</w:t>
            </w:r>
          </w:p>
        </w:tc>
        <w:tc>
          <w:tcPr>
            <w:tcW w:w="5812" w:type="dxa"/>
          </w:tcPr>
          <w:p w14:paraId="7166C9A0" w14:textId="0339A557" w:rsidR="00031560" w:rsidRPr="00A63054" w:rsidRDefault="00817B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 accelerate research to improve health through a novel collaborative mode that would maximize the value of constrained resources for the greatest benefit.</w:t>
            </w:r>
          </w:p>
        </w:tc>
      </w:tr>
      <w:tr w:rsidR="00031560" w14:paraId="14CA5AD9" w14:textId="77777777" w:rsidTr="00352AFD">
        <w:trPr>
          <w:trHeight w:val="311"/>
        </w:trPr>
        <w:tc>
          <w:tcPr>
            <w:tcW w:w="4044" w:type="dxa"/>
          </w:tcPr>
          <w:p w14:paraId="5572A5A5" w14:textId="5F55D9E6" w:rsidR="00031560" w:rsidRPr="00A63054" w:rsidRDefault="00031560" w:rsidP="007A24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wedish Rheumatology Quality Register</w:t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Fcmlrc3NvbjwvQXV0aG9yPjxZZWFyPjIwMTQ8L1llYXI+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</w:fldData>
              </w:fldChar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Fcmlrc3NvbjwvQXV0aG9yPjxZZWFyPjIwMTQ8L1llYXI+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</w:fldData>
              </w:fldChar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7A2489">
              <w:rPr>
                <w:rFonts w:ascii="Times New Roman" w:hAnsi="Times New Roman" w:cs="Times New Roman"/>
                <w:noProof/>
                <w:sz w:val="22"/>
                <w:szCs w:val="22"/>
              </w:rPr>
              <w:t>(15, 40)</w:t>
            </w:r>
            <w:r w:rsidR="007A2489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734" w:type="dxa"/>
          </w:tcPr>
          <w:p w14:paraId="2A498801" w14:textId="7B1B4DCB" w:rsidR="00031560" w:rsidRPr="00A63054" w:rsidRDefault="00817B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weden</w:t>
            </w:r>
          </w:p>
        </w:tc>
        <w:tc>
          <w:tcPr>
            <w:tcW w:w="1418" w:type="dxa"/>
          </w:tcPr>
          <w:p w14:paraId="4FA13F34" w14:textId="676A7BC6" w:rsidR="00031560" w:rsidRPr="00A63054" w:rsidRDefault="00817B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tional</w:t>
            </w:r>
          </w:p>
        </w:tc>
        <w:tc>
          <w:tcPr>
            <w:tcW w:w="5812" w:type="dxa"/>
          </w:tcPr>
          <w:p w14:paraId="78028C39" w14:textId="6184500B" w:rsidR="00031560" w:rsidRPr="00A63054" w:rsidRDefault="00817B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 improve the healthcare and treatment of patients with rheumatoid arthritis.</w:t>
            </w:r>
          </w:p>
        </w:tc>
      </w:tr>
      <w:tr w:rsidR="0075444E" w14:paraId="3B6BFDE0" w14:textId="77777777" w:rsidTr="00352AFD">
        <w:trPr>
          <w:trHeight w:val="311"/>
        </w:trPr>
        <w:tc>
          <w:tcPr>
            <w:tcW w:w="4044" w:type="dxa"/>
          </w:tcPr>
          <w:p w14:paraId="3A5E0481" w14:textId="68C13683" w:rsidR="0075444E" w:rsidRDefault="0075444E" w:rsidP="00874A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wiss LHS</w:t>
            </w:r>
            <w:r w:rsidR="00874AD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74ADB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874ADB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Boes&lt;/Author&gt;&lt;Year&gt;2018&lt;/Year&gt;&lt;RecNum&gt;146&lt;/RecNum&gt;&lt;DisplayText&gt;(41)&lt;/DisplayText&gt;&lt;record&gt;&lt;rec-number&gt;146&lt;/rec-number&gt;&lt;foreign-keys&gt;&lt;key app="EN" db-id="2swx9df2mad2sbeeddq5vxx2ref9drrpredx" timestamp="1549985077"&gt;146&lt;/key&gt;&lt;/foreign-keys&gt;&lt;ref-type name="Journal Article"&gt;17&lt;/ref-type&gt;&lt;contributors&gt;&lt;authors&gt;&lt;author&gt;Boes, S.&lt;/author&gt;&lt;author&gt;Mantwill, S.&lt;/author&gt;&lt;author&gt;Kaufmann, C.&lt;/author&gt;&lt;author&gt;Brach, M.&lt;/author&gt;&lt;author&gt;Bickenbach, J.&lt;/author&gt;&lt;author&gt;Rubinelli, S.&lt;/author&gt;&lt;author&gt;Stucki, G.&lt;/author&gt;&lt;/authors&gt;&lt;/contributors&gt;&lt;titles&gt;&lt;title&gt;Swiss Learning Health System: A national initiative to establish learning cycles for continuous health system improvement&lt;/title&gt;&lt;secondary-title&gt;Learning Health Systems&lt;/secondary-title&gt;&lt;/titles&gt;&lt;periodical&gt;&lt;full-title&gt;Learning Health Systems&lt;/full-title&gt;&lt;/periodical&gt;&lt;pages&gt;e10059&lt;/pages&gt;&lt;volume&gt;2&lt;/volume&gt;&lt;dates&gt;&lt;year&gt;2018&lt;/year&gt;&lt;/dates&gt;&lt;urls&gt;&lt;/urls&gt;&lt;/record&gt;&lt;/Cite&gt;&lt;/EndNote&gt;</w:instrText>
            </w:r>
            <w:r w:rsidR="00874ADB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874ADB">
              <w:rPr>
                <w:rFonts w:ascii="Times New Roman" w:hAnsi="Times New Roman" w:cs="Times New Roman"/>
                <w:noProof/>
                <w:sz w:val="22"/>
                <w:szCs w:val="22"/>
              </w:rPr>
              <w:t>(41)</w:t>
            </w:r>
            <w:r w:rsidR="00874ADB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734" w:type="dxa"/>
          </w:tcPr>
          <w:p w14:paraId="43DFAA58" w14:textId="003ED7FF" w:rsidR="0075444E" w:rsidRDefault="007544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witzerland</w:t>
            </w:r>
          </w:p>
        </w:tc>
        <w:tc>
          <w:tcPr>
            <w:tcW w:w="1418" w:type="dxa"/>
          </w:tcPr>
          <w:p w14:paraId="7696D7DE" w14:textId="05F10BC9" w:rsidR="0075444E" w:rsidRDefault="007544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tional</w:t>
            </w:r>
          </w:p>
        </w:tc>
        <w:tc>
          <w:tcPr>
            <w:tcW w:w="5812" w:type="dxa"/>
          </w:tcPr>
          <w:p w14:paraId="13E4610D" w14:textId="7A773C66" w:rsidR="0075444E" w:rsidRDefault="005D28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 strengthen the health system in Switzerland and create a culture of shared decision-making in which sound scientific evidence is continuously integrated into the health system.</w:t>
            </w:r>
          </w:p>
        </w:tc>
      </w:tr>
      <w:tr w:rsidR="00031560" w14:paraId="730111F1" w14:textId="77777777" w:rsidTr="00352AFD">
        <w:trPr>
          <w:trHeight w:val="311"/>
        </w:trPr>
        <w:tc>
          <w:tcPr>
            <w:tcW w:w="4044" w:type="dxa"/>
          </w:tcPr>
          <w:p w14:paraId="320BFF4A" w14:textId="3B512CC5" w:rsidR="00031560" w:rsidRPr="00A63054" w:rsidRDefault="00031560" w:rsidP="00874A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RANSFORM</w:t>
            </w:r>
            <w:r w:rsidR="00874AD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74ADB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EZWxhbmV5PC9BdXRob3I+PFllYXI+MjAxNTwvWWVhcj48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=
</w:fldData>
              </w:fldChar>
            </w:r>
            <w:r w:rsidR="00874ADB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="00874ADB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EZWxhbmV5PC9BdXRob3I+PFllYXI+MjAxNTwvWWVhcj48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=
</w:fldData>
              </w:fldChar>
            </w:r>
            <w:r w:rsidR="00874ADB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="00874ADB">
              <w:rPr>
                <w:rFonts w:ascii="Times New Roman" w:hAnsi="Times New Roman" w:cs="Times New Roman"/>
                <w:sz w:val="22"/>
                <w:szCs w:val="22"/>
              </w:rPr>
            </w:r>
            <w:r w:rsidR="00874ADB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="00874ADB">
              <w:rPr>
                <w:rFonts w:ascii="Times New Roman" w:hAnsi="Times New Roman" w:cs="Times New Roman"/>
                <w:sz w:val="22"/>
                <w:szCs w:val="22"/>
              </w:rPr>
            </w:r>
            <w:r w:rsidR="00874ADB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874ADB">
              <w:rPr>
                <w:rFonts w:ascii="Times New Roman" w:hAnsi="Times New Roman" w:cs="Times New Roman"/>
                <w:noProof/>
                <w:sz w:val="22"/>
                <w:szCs w:val="22"/>
              </w:rPr>
              <w:t>(42, 43)</w:t>
            </w:r>
            <w:r w:rsidR="00874ADB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734" w:type="dxa"/>
          </w:tcPr>
          <w:p w14:paraId="74155ADD" w14:textId="77777777" w:rsidR="00031560" w:rsidRDefault="00FF06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K, Greece,</w:t>
            </w:r>
          </w:p>
          <w:p w14:paraId="114D862A" w14:textId="5FA732E2" w:rsidR="00FF06DE" w:rsidRPr="00A63054" w:rsidRDefault="00FF06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therlands, Belgium, Poland</w:t>
            </w:r>
          </w:p>
        </w:tc>
        <w:tc>
          <w:tcPr>
            <w:tcW w:w="1418" w:type="dxa"/>
          </w:tcPr>
          <w:p w14:paraId="0E0B3FEC" w14:textId="7AD90EAF" w:rsidR="00031560" w:rsidRPr="00A63054" w:rsidRDefault="00FF06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ernational</w:t>
            </w:r>
          </w:p>
        </w:tc>
        <w:tc>
          <w:tcPr>
            <w:tcW w:w="5812" w:type="dxa"/>
          </w:tcPr>
          <w:p w14:paraId="609FF183" w14:textId="643062A3" w:rsidR="00031560" w:rsidRPr="00A63054" w:rsidRDefault="00FF06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 provide a digital infrastructure to support the emergence of learning health systems for primary care in 5 European countries.</w:t>
            </w:r>
          </w:p>
        </w:tc>
      </w:tr>
      <w:tr w:rsidR="00031560" w14:paraId="5CD865F9" w14:textId="77777777" w:rsidTr="00352AFD">
        <w:trPr>
          <w:trHeight w:val="311"/>
        </w:trPr>
        <w:tc>
          <w:tcPr>
            <w:tcW w:w="4044" w:type="dxa"/>
          </w:tcPr>
          <w:p w14:paraId="0B1A4536" w14:textId="3050E7F4" w:rsidR="00031560" w:rsidRPr="00A63054" w:rsidRDefault="00031560" w:rsidP="00874A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iversity of Wisconsin Health LHS</w:t>
            </w:r>
            <w:r w:rsidR="00874AD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74ADB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874ADB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Kraft&lt;/Author&gt;&lt;Year&gt;2017&lt;/Year&gt;&lt;RecNum&gt;148&lt;/RecNum&gt;&lt;DisplayText&gt;(44)&lt;/DisplayText&gt;&lt;record&gt;&lt;rec-number&gt;148&lt;/rec-number&gt;&lt;foreign-keys&gt;&lt;key app="EN" db-id="2swx9df2mad2sbeeddq5vxx2ref9drrpredx" timestamp="1549985376"&gt;148&lt;/key&gt;&lt;/foreign-keys&gt;&lt;ref-type name="Journal Article"&gt;17&lt;/ref-type&gt;&lt;contributors&gt;&lt;authors&gt;&lt;author&gt;Kraft, S.&lt;/author&gt;&lt;author&gt;Caplan, W.&lt;/author&gt;&lt;author&gt;Trowbridge, E.&lt;/author&gt;&lt;author&gt;Davis, S.&lt;/author&gt;&lt;author&gt;Berkson, S.&lt;/author&gt;&lt;author&gt;Kamnetz, S.&lt;/author&gt;&lt;author&gt;Pandhi, N.&lt;/author&gt;&lt;/authors&gt;&lt;/contributors&gt;&lt;titles&gt;&lt;title&gt;Building the learning health system: Describing an organizational structure to support continuous learning&lt;/title&gt;&lt;secondary-title&gt;Learning Health Systems&lt;/secondary-title&gt;&lt;/titles&gt;&lt;periodical&gt;&lt;full-title&gt;Learning Health Systems&lt;/full-title&gt;&lt;/periodical&gt;&lt;pages&gt;e10034&lt;/pages&gt;&lt;volume&gt;1&lt;/volume&gt;&lt;dates&gt;&lt;year&gt;2017&lt;/year&gt;&lt;/dates&gt;&lt;urls&gt;&lt;/urls&gt;&lt;/record&gt;&lt;/Cite&gt;&lt;/EndNote&gt;</w:instrText>
            </w:r>
            <w:r w:rsidR="00874ADB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874ADB">
              <w:rPr>
                <w:rFonts w:ascii="Times New Roman" w:hAnsi="Times New Roman" w:cs="Times New Roman"/>
                <w:noProof/>
                <w:sz w:val="22"/>
                <w:szCs w:val="22"/>
              </w:rPr>
              <w:t>(44)</w:t>
            </w:r>
            <w:r w:rsidR="00874ADB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734" w:type="dxa"/>
          </w:tcPr>
          <w:p w14:paraId="09DDE96F" w14:textId="19C411EB" w:rsidR="00031560" w:rsidRPr="00A63054" w:rsidRDefault="007544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ited States</w:t>
            </w:r>
          </w:p>
        </w:tc>
        <w:tc>
          <w:tcPr>
            <w:tcW w:w="1418" w:type="dxa"/>
          </w:tcPr>
          <w:p w14:paraId="3B61B442" w14:textId="30BB3A9B" w:rsidR="00031560" w:rsidRPr="00A63054" w:rsidRDefault="007544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gional</w:t>
            </w:r>
          </w:p>
        </w:tc>
        <w:tc>
          <w:tcPr>
            <w:tcW w:w="5812" w:type="dxa"/>
          </w:tcPr>
          <w:p w14:paraId="2E4D0C2A" w14:textId="11F03466" w:rsidR="00031560" w:rsidRPr="00A63054" w:rsidRDefault="007544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 consistently deliver high value care and support continuous learning and improvement in the University of Wisconsin health system.</w:t>
            </w:r>
          </w:p>
        </w:tc>
      </w:tr>
      <w:tr w:rsidR="00FE475A" w14:paraId="5490F669" w14:textId="77777777" w:rsidTr="00352AFD">
        <w:trPr>
          <w:trHeight w:val="311"/>
        </w:trPr>
        <w:tc>
          <w:tcPr>
            <w:tcW w:w="4044" w:type="dxa"/>
          </w:tcPr>
          <w:p w14:paraId="6D286E21" w14:textId="745E1AAA" w:rsidR="00FE475A" w:rsidRDefault="00FE475A" w:rsidP="00874A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.S. Food and Drug Administration Sentinel Initiative</w:t>
            </w:r>
            <w:r w:rsidR="00874AD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74ADB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874ADB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Institute of Medicine&lt;/Author&gt;&lt;Year&gt;2011&lt;/Year&gt;&lt;RecNum&gt;48&lt;/RecNum&gt;&lt;DisplayText&gt;(45)&lt;/DisplayText&gt;&lt;record&gt;&lt;rec-number&gt;48&lt;/rec-number&gt;&lt;foreign-keys&gt;&lt;key app="EN" db-id="2swx9df2mad2sbeeddq5vxx2ref9drrpredx" timestamp="1531320217"&gt;48&lt;/key&gt;&lt;/foreign-keys&gt;&lt;ref-type name="Report"&gt;27&lt;/ref-type&gt;&lt;contributors&gt;&lt;authors&gt;&lt;author&gt;Institute of Medicine,&lt;/author&gt;&lt;/authors&gt;&lt;tertiary-authors&gt;&lt;author&gt;The National Academies Press&lt;/author&gt;&lt;/tertiary-authors&gt;&lt;/contributors&gt;&lt;titles&gt;&lt;title&gt;Digital infrastructure for the Learning Health System: The foundation for continuous improvement in health and health care: Workshop series summary&lt;/title&gt;&lt;/titles&gt;&lt;dates&gt;&lt;year&gt;2011&lt;/year&gt;&lt;/dates&gt;&lt;pub-location&gt;Washington, DC&lt;/pub-location&gt;&lt;urls&gt;&lt;/urls&gt;&lt;/record&gt;&lt;/Cite&gt;&lt;/EndNote&gt;</w:instrText>
            </w:r>
            <w:r w:rsidR="00874ADB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874ADB">
              <w:rPr>
                <w:rFonts w:ascii="Times New Roman" w:hAnsi="Times New Roman" w:cs="Times New Roman"/>
                <w:noProof/>
                <w:sz w:val="22"/>
                <w:szCs w:val="22"/>
              </w:rPr>
              <w:t>(45)</w:t>
            </w:r>
            <w:r w:rsidR="00874ADB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734" w:type="dxa"/>
          </w:tcPr>
          <w:p w14:paraId="4315DC5A" w14:textId="364B5EBB" w:rsidR="00FE475A" w:rsidRDefault="00FE4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ited States</w:t>
            </w:r>
          </w:p>
        </w:tc>
        <w:tc>
          <w:tcPr>
            <w:tcW w:w="1418" w:type="dxa"/>
          </w:tcPr>
          <w:p w14:paraId="38B345FB" w14:textId="047DFC1C" w:rsidR="00FE475A" w:rsidRDefault="00FE4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tional</w:t>
            </w:r>
          </w:p>
        </w:tc>
        <w:tc>
          <w:tcPr>
            <w:tcW w:w="5812" w:type="dxa"/>
          </w:tcPr>
          <w:p w14:paraId="50908D7E" w14:textId="4A36566D" w:rsidR="00FE475A" w:rsidRDefault="00FE47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o monitor </w:t>
            </w:r>
            <w:r w:rsidR="00AD2099">
              <w:rPr>
                <w:rFonts w:ascii="Times New Roman" w:hAnsi="Times New Roman" w:cs="Times New Roman"/>
                <w:sz w:val="22"/>
                <w:szCs w:val="22"/>
              </w:rPr>
              <w:t xml:space="preserve">and improv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he safety FDA-regulated products, including drugs, vaccines, biologics and medical devices.</w:t>
            </w:r>
          </w:p>
        </w:tc>
      </w:tr>
      <w:tr w:rsidR="00CF7607" w14:paraId="0A13F5DF" w14:textId="77777777" w:rsidTr="00352AFD">
        <w:trPr>
          <w:trHeight w:val="311"/>
        </w:trPr>
        <w:tc>
          <w:tcPr>
            <w:tcW w:w="4044" w:type="dxa"/>
          </w:tcPr>
          <w:p w14:paraId="74CCDC91" w14:textId="2BBC99AB" w:rsidR="00CF7607" w:rsidRPr="00A63054" w:rsidRDefault="00CF7607" w:rsidP="00874A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irgen Del Rocio University Hospital LHS</w:t>
            </w:r>
            <w:r w:rsidR="00874AD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74ADB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TdWFyZXotTWVqaWFzPC9BdXRob3I+PFllYXI+MjAxNzwv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</w:fldData>
              </w:fldChar>
            </w:r>
            <w:r w:rsidR="00874ADB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="00874ADB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TdWFyZXotTWVqaWFzPC9BdXRob3I+PFllYXI+MjAxNzwv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</w:fldData>
              </w:fldChar>
            </w:r>
            <w:r w:rsidR="00874ADB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="00874ADB">
              <w:rPr>
                <w:rFonts w:ascii="Times New Roman" w:hAnsi="Times New Roman" w:cs="Times New Roman"/>
                <w:sz w:val="22"/>
                <w:szCs w:val="22"/>
              </w:rPr>
            </w:r>
            <w:r w:rsidR="00874ADB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="00874ADB">
              <w:rPr>
                <w:rFonts w:ascii="Times New Roman" w:hAnsi="Times New Roman" w:cs="Times New Roman"/>
                <w:sz w:val="22"/>
                <w:szCs w:val="22"/>
              </w:rPr>
            </w:r>
            <w:r w:rsidR="00874ADB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874ADB">
              <w:rPr>
                <w:rFonts w:ascii="Times New Roman" w:hAnsi="Times New Roman" w:cs="Times New Roman"/>
                <w:noProof/>
                <w:sz w:val="22"/>
                <w:szCs w:val="22"/>
              </w:rPr>
              <w:t>(46)</w:t>
            </w:r>
            <w:r w:rsidR="00874ADB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734" w:type="dxa"/>
          </w:tcPr>
          <w:p w14:paraId="7236A214" w14:textId="1756C93B" w:rsidR="00CF7607" w:rsidRPr="00A63054" w:rsidRDefault="00CF7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ain</w:t>
            </w:r>
          </w:p>
        </w:tc>
        <w:tc>
          <w:tcPr>
            <w:tcW w:w="1418" w:type="dxa"/>
          </w:tcPr>
          <w:p w14:paraId="3139177A" w14:textId="7772AAF5" w:rsidR="00CF7607" w:rsidRPr="00A63054" w:rsidRDefault="00CF7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cal</w:t>
            </w:r>
          </w:p>
        </w:tc>
        <w:tc>
          <w:tcPr>
            <w:tcW w:w="5812" w:type="dxa"/>
          </w:tcPr>
          <w:p w14:paraId="08D371EC" w14:textId="77777777" w:rsidR="00CF7607" w:rsidRDefault="00CF7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o support learning and decision making for genetic testing around gynecological cancer in a large Spanish university hospital. </w:t>
            </w:r>
          </w:p>
          <w:p w14:paraId="764682C7" w14:textId="5B830C38" w:rsidR="00A15EDC" w:rsidRPr="00A63054" w:rsidRDefault="00A15ED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F7607" w14:paraId="39DBC4A6" w14:textId="77777777" w:rsidTr="00352AFD">
        <w:trPr>
          <w:trHeight w:val="311"/>
        </w:trPr>
        <w:tc>
          <w:tcPr>
            <w:tcW w:w="4044" w:type="dxa"/>
          </w:tcPr>
          <w:p w14:paraId="3ACC1CF1" w14:textId="448856E9" w:rsidR="00CF7607" w:rsidRPr="00A63054" w:rsidRDefault="00CF7607" w:rsidP="00874A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ound Care LHS</w:t>
            </w:r>
            <w:r w:rsidR="00874AD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74ADB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874ADB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Serena&lt;/Author&gt;&lt;Year&gt;2017&lt;/Year&gt;&lt;RecNum&gt;149&lt;/RecNum&gt;&lt;DisplayText&gt;(47)&lt;/DisplayText&gt;&lt;record&gt;&lt;rec-number&gt;149&lt;/rec-number&gt;&lt;foreign-keys&gt;&lt;key app="EN" db-id="2swx9df2mad2sbeeddq5vxx2ref9drrpredx" timestamp="1549985588"&gt;149&lt;/key&gt;&lt;/foreign-keys&gt;&lt;ref-type name="Journal Article"&gt;17&lt;/ref-type&gt;&lt;contributors&gt;&lt;authors&gt;&lt;author&gt;Serena, T. E.&lt;/author&gt;&lt;author&gt;Fife, C. E.&lt;/author&gt;&lt;author&gt;Eckert, K. A.&lt;/author&gt;&lt;author&gt;Yaakov, R. A.&lt;/author&gt;&lt;author&gt;Carter, M. J.&lt;/author&gt;&lt;/authors&gt;&lt;/contributors&gt;&lt;auth-address&gt;SerenaGroup(R), Cambridge, Massachusetts.&amp;#xD;Baylor College of Medicine, Houston, Texas.&amp;#xD;The US Wound Registry, The Woodlands, Texas.&amp;#xD;Strategic Solutions, Inc., Cody, Wyoming.&lt;/auth-address&gt;&lt;titles&gt;&lt;title&gt;A new approach to clinical research: Integrating clinical care, quality reporting, and research using a wound care network-based learning healthcare system&lt;/title&gt;&lt;secondary-title&gt;Wound Repair Regen&lt;/secondary-title&gt;&lt;/titles&gt;&lt;periodical&gt;&lt;full-title&gt;Wound Repair Regen&lt;/full-title&gt;&lt;/periodical&gt;&lt;pages&gt;354-365&lt;/pages&gt;&lt;volume&gt;25&lt;/volume&gt;&lt;number&gt;3&lt;/number&gt;&lt;keywords&gt;&lt;keyword&gt;*Biomedical Research/economics/trends&lt;/keyword&gt;&lt;keyword&gt;*Comparative Effectiveness Research&lt;/keyword&gt;&lt;keyword&gt;Evidence-Based Medicine&lt;/keyword&gt;&lt;keyword&gt;Humans&lt;/keyword&gt;&lt;keyword&gt;Physician Incentive Plans/*trends&lt;/keyword&gt;&lt;keyword&gt;Quality Assurance, Health Care&lt;/keyword&gt;&lt;keyword&gt;Quality Improvement/standards/*trends&lt;/keyword&gt;&lt;keyword&gt;Quality of Health Care/*standards&lt;/keyword&gt;&lt;keyword&gt;Randomized Controlled Trials as Topic&lt;/keyword&gt;&lt;keyword&gt;Reimbursement, Incentive&lt;/keyword&gt;&lt;keyword&gt;United States&lt;/keyword&gt;&lt;keyword&gt;*Wound Healing&lt;/keyword&gt;&lt;/keywords&gt;&lt;dates&gt;&lt;year&gt;2017&lt;/year&gt;&lt;pub-dates&gt;&lt;date&gt;May&lt;/date&gt;&lt;/pub-dates&gt;&lt;/dates&gt;&lt;isbn&gt;1524-475X (Electronic)&amp;#xD;1067-1927 (Linking)&lt;/isbn&gt;&lt;accession-num&gt;28419657&lt;/accession-num&gt;&lt;urls&gt;&lt;related-urls&gt;&lt;url&gt;http://www.ncbi.nlm.nih.gov/pubmed/28419657&lt;/url&gt;&lt;/related-urls&gt;&lt;/urls&gt;&lt;electronic-resource-num&gt;10.1111/wrr.12538&lt;/electronic-resource-num&gt;&lt;/record&gt;&lt;/Cite&gt;&lt;/EndNote&gt;</w:instrText>
            </w:r>
            <w:r w:rsidR="00874ADB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874ADB">
              <w:rPr>
                <w:rFonts w:ascii="Times New Roman" w:hAnsi="Times New Roman" w:cs="Times New Roman"/>
                <w:noProof/>
                <w:sz w:val="22"/>
                <w:szCs w:val="22"/>
              </w:rPr>
              <w:t>(47)</w:t>
            </w:r>
            <w:r w:rsidR="00874ADB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734" w:type="dxa"/>
          </w:tcPr>
          <w:p w14:paraId="437F147B" w14:textId="53A51398" w:rsidR="00CF7607" w:rsidRPr="00A63054" w:rsidRDefault="007544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ited States</w:t>
            </w:r>
          </w:p>
        </w:tc>
        <w:tc>
          <w:tcPr>
            <w:tcW w:w="1418" w:type="dxa"/>
          </w:tcPr>
          <w:p w14:paraId="54A7DA26" w14:textId="4716E03B" w:rsidR="00CF7607" w:rsidRPr="0075444E" w:rsidRDefault="0075444E" w:rsidP="0075444E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5444E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ational</w:t>
            </w:r>
          </w:p>
        </w:tc>
        <w:tc>
          <w:tcPr>
            <w:tcW w:w="5812" w:type="dxa"/>
          </w:tcPr>
          <w:p w14:paraId="4668B45A" w14:textId="797F4094" w:rsidR="00CF7607" w:rsidRPr="0075444E" w:rsidRDefault="0075444E" w:rsidP="0075444E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sz w:val="22"/>
                <w:szCs w:val="22"/>
                <w:lang w:val="en-CA"/>
              </w:rPr>
            </w:pPr>
            <w:r w:rsidRPr="0075444E">
              <w:rPr>
                <w:rFonts w:ascii="Times" w:hAnsi="Times" w:cs="Times"/>
                <w:color w:val="1A1718"/>
                <w:sz w:val="22"/>
                <w:szCs w:val="22"/>
                <w:lang w:val="en-CA"/>
              </w:rPr>
              <w:t xml:space="preserve">To integrate wound care management, quality improvement, and comparative effectiveness research by harnessing structured real-world data within a purpose-built electronic health record at the point of care. </w:t>
            </w:r>
          </w:p>
        </w:tc>
      </w:tr>
    </w:tbl>
    <w:p w14:paraId="3F13F9FC" w14:textId="77777777" w:rsidR="00DB0100" w:rsidRDefault="00DB0100"/>
    <w:p w14:paraId="3748E2E3" w14:textId="77777777" w:rsidR="00D94D50" w:rsidRPr="00D94D50" w:rsidRDefault="00D94D50">
      <w:pPr>
        <w:rPr>
          <w:rFonts w:ascii="Times New Roman" w:hAnsi="Times New Roman" w:cs="Times New Roman"/>
        </w:rPr>
      </w:pPr>
    </w:p>
    <w:p w14:paraId="34EF3DED" w14:textId="77777777" w:rsidR="00D94D50" w:rsidRDefault="00D94D50">
      <w:pPr>
        <w:rPr>
          <w:rFonts w:ascii="Times New Roman" w:hAnsi="Times New Roman" w:cs="Times New Roman"/>
          <w:b/>
        </w:rPr>
      </w:pPr>
      <w:r w:rsidRPr="00D94D50">
        <w:rPr>
          <w:rFonts w:ascii="Times New Roman" w:hAnsi="Times New Roman" w:cs="Times New Roman"/>
          <w:b/>
        </w:rPr>
        <w:t>References</w:t>
      </w:r>
    </w:p>
    <w:p w14:paraId="5862C58B" w14:textId="77777777" w:rsidR="00D94D50" w:rsidRPr="00874ADB" w:rsidRDefault="00D94D50">
      <w:pPr>
        <w:rPr>
          <w:rFonts w:ascii="Times New Roman" w:hAnsi="Times New Roman" w:cs="Times New Roman"/>
          <w:b/>
          <w:sz w:val="22"/>
          <w:szCs w:val="22"/>
        </w:rPr>
      </w:pPr>
    </w:p>
    <w:p w14:paraId="673ED017" w14:textId="77777777" w:rsidR="00874ADB" w:rsidRPr="00874ADB" w:rsidRDefault="00D94D50" w:rsidP="00874ADB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874ADB">
        <w:rPr>
          <w:rFonts w:ascii="Times New Roman" w:hAnsi="Times New Roman" w:cs="Times New Roman"/>
          <w:b/>
          <w:sz w:val="22"/>
          <w:szCs w:val="22"/>
        </w:rPr>
        <w:fldChar w:fldCharType="begin"/>
      </w:r>
      <w:r w:rsidRPr="00874ADB">
        <w:rPr>
          <w:rFonts w:ascii="Times New Roman" w:hAnsi="Times New Roman" w:cs="Times New Roman"/>
          <w:b/>
          <w:sz w:val="22"/>
          <w:szCs w:val="22"/>
        </w:rPr>
        <w:instrText xml:space="preserve"> ADDIN EN.REFLIST </w:instrText>
      </w:r>
      <w:r w:rsidRPr="00874ADB">
        <w:rPr>
          <w:rFonts w:ascii="Times New Roman" w:hAnsi="Times New Roman" w:cs="Times New Roman"/>
          <w:b/>
          <w:sz w:val="22"/>
          <w:szCs w:val="22"/>
        </w:rPr>
        <w:fldChar w:fldCharType="separate"/>
      </w:r>
      <w:r w:rsidR="00874ADB" w:rsidRPr="00874ADB">
        <w:rPr>
          <w:rFonts w:ascii="Times New Roman" w:hAnsi="Times New Roman" w:cs="Times New Roman"/>
          <w:noProof/>
          <w:sz w:val="22"/>
          <w:szCs w:val="22"/>
        </w:rPr>
        <w:t>1.</w:t>
      </w:r>
      <w:r w:rsidR="00874ADB" w:rsidRPr="00874ADB">
        <w:rPr>
          <w:rFonts w:ascii="Times New Roman" w:hAnsi="Times New Roman" w:cs="Times New Roman"/>
          <w:noProof/>
          <w:sz w:val="22"/>
          <w:szCs w:val="22"/>
        </w:rPr>
        <w:tab/>
        <w:t>Noseworthy T, Wasylak T, O'Neill B. Strategic clinical networks in Alberta: Structures, processes, and early outcomes. Healthc Manage Forum. 2015;28(6):262-4.</w:t>
      </w:r>
    </w:p>
    <w:p w14:paraId="3AC3B03A" w14:textId="77777777" w:rsidR="00874ADB" w:rsidRPr="00874ADB" w:rsidRDefault="00874ADB" w:rsidP="00874ADB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874ADB">
        <w:rPr>
          <w:rFonts w:ascii="Times New Roman" w:hAnsi="Times New Roman" w:cs="Times New Roman"/>
          <w:noProof/>
          <w:sz w:val="22"/>
          <w:szCs w:val="22"/>
        </w:rPr>
        <w:t>2.</w:t>
      </w:r>
      <w:r w:rsidRPr="00874ADB">
        <w:rPr>
          <w:rFonts w:ascii="Times New Roman" w:hAnsi="Times New Roman" w:cs="Times New Roman"/>
          <w:noProof/>
          <w:sz w:val="22"/>
          <w:szCs w:val="22"/>
        </w:rPr>
        <w:tab/>
        <w:t>Noseworthy T, Wasylak T, O'Neill BJ. Strategic Clinical Networks: Alberta's Response to Triple Aim. Healthc Pap. 2016;15(3):49-54.</w:t>
      </w:r>
    </w:p>
    <w:p w14:paraId="415E0E22" w14:textId="77777777" w:rsidR="00874ADB" w:rsidRPr="00874ADB" w:rsidRDefault="00874ADB" w:rsidP="00874ADB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874ADB">
        <w:rPr>
          <w:rFonts w:ascii="Times New Roman" w:hAnsi="Times New Roman" w:cs="Times New Roman"/>
          <w:noProof/>
          <w:sz w:val="22"/>
          <w:szCs w:val="22"/>
        </w:rPr>
        <w:t>3.</w:t>
      </w:r>
      <w:r w:rsidRPr="00874ADB">
        <w:rPr>
          <w:rFonts w:ascii="Times New Roman" w:hAnsi="Times New Roman" w:cs="Times New Roman"/>
          <w:noProof/>
          <w:sz w:val="22"/>
          <w:szCs w:val="22"/>
        </w:rPr>
        <w:tab/>
        <w:t>Elson SL, Hiatt RA, Anton-Culver H, Howell LP, Naeim A, Parker BA, et al. The Athena Breast Health Network: developing a rapid learning system in breast cancer prevention, screening, treatment, and care. Breast Cancer Res Treat. 2013;140(2):417-25.</w:t>
      </w:r>
    </w:p>
    <w:p w14:paraId="50E12BF2" w14:textId="77777777" w:rsidR="00874ADB" w:rsidRPr="00874ADB" w:rsidRDefault="00874ADB" w:rsidP="00874ADB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874ADB">
        <w:rPr>
          <w:rFonts w:ascii="Times New Roman" w:hAnsi="Times New Roman" w:cs="Times New Roman"/>
          <w:noProof/>
          <w:sz w:val="22"/>
          <w:szCs w:val="22"/>
        </w:rPr>
        <w:t>4.</w:t>
      </w:r>
      <w:r w:rsidRPr="00874ADB">
        <w:rPr>
          <w:rFonts w:ascii="Times New Roman" w:hAnsi="Times New Roman" w:cs="Times New Roman"/>
          <w:noProof/>
          <w:sz w:val="22"/>
          <w:szCs w:val="22"/>
        </w:rPr>
        <w:tab/>
        <w:t>Lewis S, Bloom J, Rice J, Naeim A, Shortell S. Using teams to implement personalized health care across a multi-site breast cancer network. Adv Health Care Manag. 2014;16:71-94.</w:t>
      </w:r>
    </w:p>
    <w:p w14:paraId="1A8AE9A8" w14:textId="77777777" w:rsidR="00874ADB" w:rsidRPr="00874ADB" w:rsidRDefault="00874ADB" w:rsidP="00874ADB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874ADB">
        <w:rPr>
          <w:rFonts w:ascii="Times New Roman" w:hAnsi="Times New Roman" w:cs="Times New Roman"/>
          <w:noProof/>
          <w:sz w:val="22"/>
          <w:szCs w:val="22"/>
        </w:rPr>
        <w:t>5.</w:t>
      </w:r>
      <w:r w:rsidRPr="00874ADB">
        <w:rPr>
          <w:rFonts w:ascii="Times New Roman" w:hAnsi="Times New Roman" w:cs="Times New Roman"/>
          <w:noProof/>
          <w:sz w:val="22"/>
          <w:szCs w:val="22"/>
        </w:rPr>
        <w:tab/>
        <w:t>Schilsky RL, Michels DL, Kearbey AH, Yu PP, Hudis CA. Building a rapid learning health care system for oncology: the regulatory framework of CancerLinQ. J Clin Oncol. 2014;32(22):2373-9.</w:t>
      </w:r>
    </w:p>
    <w:p w14:paraId="590C2A28" w14:textId="77777777" w:rsidR="00874ADB" w:rsidRPr="00874ADB" w:rsidRDefault="00874ADB" w:rsidP="00874ADB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874ADB">
        <w:rPr>
          <w:rFonts w:ascii="Times New Roman" w:hAnsi="Times New Roman" w:cs="Times New Roman"/>
          <w:noProof/>
          <w:sz w:val="22"/>
          <w:szCs w:val="22"/>
        </w:rPr>
        <w:t>6.</w:t>
      </w:r>
      <w:r w:rsidRPr="00874ADB">
        <w:rPr>
          <w:rFonts w:ascii="Times New Roman" w:hAnsi="Times New Roman" w:cs="Times New Roman"/>
          <w:noProof/>
          <w:sz w:val="22"/>
          <w:szCs w:val="22"/>
        </w:rPr>
        <w:tab/>
        <w:t>Shah A, Stewart AK, Kolacevski A, Michels D, Miller R. Building a Rapid Learning Health Care System for Oncology: Why CancerLinQ Collects Identifiable Health Information to Achieve Its Vision. J Clin Oncol. 2016;34(7):756-63.</w:t>
      </w:r>
    </w:p>
    <w:p w14:paraId="7CAE90D9" w14:textId="77777777" w:rsidR="00874ADB" w:rsidRPr="00874ADB" w:rsidRDefault="00874ADB" w:rsidP="00874ADB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874ADB">
        <w:rPr>
          <w:rFonts w:ascii="Times New Roman" w:hAnsi="Times New Roman" w:cs="Times New Roman"/>
          <w:noProof/>
          <w:sz w:val="22"/>
          <w:szCs w:val="22"/>
        </w:rPr>
        <w:t>7.</w:t>
      </w:r>
      <w:r w:rsidRPr="00874ADB">
        <w:rPr>
          <w:rFonts w:ascii="Times New Roman" w:hAnsi="Times New Roman" w:cs="Times New Roman"/>
          <w:noProof/>
          <w:sz w:val="22"/>
          <w:szCs w:val="22"/>
        </w:rPr>
        <w:tab/>
        <w:t>Yu PP. Perspectives on the Implementation of an Ethical Rapid Learning Health System. J Oncol Pract. 2017;13(3):151-3.</w:t>
      </w:r>
    </w:p>
    <w:p w14:paraId="5836D82E" w14:textId="77777777" w:rsidR="00874ADB" w:rsidRPr="00874ADB" w:rsidRDefault="00874ADB" w:rsidP="00874ADB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874ADB">
        <w:rPr>
          <w:rFonts w:ascii="Times New Roman" w:hAnsi="Times New Roman" w:cs="Times New Roman"/>
          <w:noProof/>
          <w:sz w:val="22"/>
          <w:szCs w:val="22"/>
        </w:rPr>
        <w:t>8.</w:t>
      </w:r>
      <w:r w:rsidRPr="00874ADB">
        <w:rPr>
          <w:rFonts w:ascii="Times New Roman" w:hAnsi="Times New Roman" w:cs="Times New Roman"/>
          <w:noProof/>
          <w:sz w:val="22"/>
          <w:szCs w:val="22"/>
        </w:rPr>
        <w:tab/>
        <w:t>Rubinstein SM, Warner JL. CancerLinQ: Origins, Implementation, and Future Directions. JCO Clin Cancer Inform. 2018;2:1-7.</w:t>
      </w:r>
    </w:p>
    <w:p w14:paraId="5B6E8D34" w14:textId="77777777" w:rsidR="00874ADB" w:rsidRPr="00874ADB" w:rsidRDefault="00874ADB" w:rsidP="00874ADB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874ADB">
        <w:rPr>
          <w:rFonts w:ascii="Times New Roman" w:hAnsi="Times New Roman" w:cs="Times New Roman"/>
          <w:noProof/>
          <w:sz w:val="22"/>
          <w:szCs w:val="22"/>
        </w:rPr>
        <w:t>9.</w:t>
      </w:r>
      <w:r w:rsidRPr="00874ADB">
        <w:rPr>
          <w:rFonts w:ascii="Times New Roman" w:hAnsi="Times New Roman" w:cs="Times New Roman"/>
          <w:noProof/>
          <w:sz w:val="22"/>
          <w:szCs w:val="22"/>
        </w:rPr>
        <w:tab/>
        <w:t>Flum DR, Alfonso-Cristancho R, Devine EB, Devlin A, Farrokhi E, Tarczy-Hornoch P, et al. Implementation of a "real-world" learning health care system: Washington State's Comparative Effectiveness Research Translation Network (CERTAIN). Surgery. 2014;155(5):860-6.</w:t>
      </w:r>
    </w:p>
    <w:p w14:paraId="5AADBBC9" w14:textId="77777777" w:rsidR="00874ADB" w:rsidRPr="00874ADB" w:rsidRDefault="00874ADB" w:rsidP="00874ADB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874ADB">
        <w:rPr>
          <w:rFonts w:ascii="Times New Roman" w:hAnsi="Times New Roman" w:cs="Times New Roman"/>
          <w:noProof/>
          <w:sz w:val="22"/>
          <w:szCs w:val="22"/>
        </w:rPr>
        <w:t>10.</w:t>
      </w:r>
      <w:r w:rsidRPr="00874ADB">
        <w:rPr>
          <w:rFonts w:ascii="Times New Roman" w:hAnsi="Times New Roman" w:cs="Times New Roman"/>
          <w:noProof/>
          <w:sz w:val="22"/>
          <w:szCs w:val="22"/>
        </w:rPr>
        <w:tab/>
        <w:t>Devine EB, Capurro D, van Eaton E, Alfonso-Cristancho R, Devlin A, Yanez ND, et al. Preparing Electronic Clinical Data for Quality Improvement and Comparative Effectiveness Research: The SCOAP CERTAIN Automation and Validation Project. EGEMS (Wash DC). 2013;1(1):1025.</w:t>
      </w:r>
    </w:p>
    <w:p w14:paraId="12937FF5" w14:textId="77777777" w:rsidR="00874ADB" w:rsidRPr="00874ADB" w:rsidRDefault="00874ADB" w:rsidP="00874ADB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874ADB">
        <w:rPr>
          <w:rFonts w:ascii="Times New Roman" w:hAnsi="Times New Roman" w:cs="Times New Roman"/>
          <w:noProof/>
          <w:sz w:val="22"/>
          <w:szCs w:val="22"/>
        </w:rPr>
        <w:t>11.</w:t>
      </w:r>
      <w:r w:rsidRPr="00874ADB">
        <w:rPr>
          <w:rFonts w:ascii="Times New Roman" w:hAnsi="Times New Roman" w:cs="Times New Roman"/>
          <w:noProof/>
          <w:sz w:val="22"/>
          <w:szCs w:val="22"/>
        </w:rPr>
        <w:tab/>
        <w:t>Devine EB, Van Eaton E, Zadworny ME, Symons R, Devlin A, Yanez D, et al. Automating Electronic Clinical Data Capture for Quality Improvement and Research: The CERTAIN Validation Project of Real World Evidence. EGEMS (Wash DC). 2018;6(1):8.</w:t>
      </w:r>
    </w:p>
    <w:p w14:paraId="70BABD1D" w14:textId="77777777" w:rsidR="00874ADB" w:rsidRPr="00874ADB" w:rsidRDefault="00874ADB" w:rsidP="00874ADB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874ADB">
        <w:rPr>
          <w:rFonts w:ascii="Times New Roman" w:hAnsi="Times New Roman" w:cs="Times New Roman"/>
          <w:noProof/>
          <w:sz w:val="22"/>
          <w:szCs w:val="22"/>
        </w:rPr>
        <w:t>12.</w:t>
      </w:r>
      <w:r w:rsidRPr="00874ADB">
        <w:rPr>
          <w:rFonts w:ascii="Times New Roman" w:hAnsi="Times New Roman" w:cs="Times New Roman"/>
          <w:noProof/>
          <w:sz w:val="22"/>
          <w:szCs w:val="22"/>
        </w:rPr>
        <w:tab/>
        <w:t>Chuong KH, Mack DR, Stintzi A, O'Doherty KC. Human Microbiome and Learning Healthcare Systems: Integrating Research and Precision Medicine for Inflammatory Bowel Disease. OMICS. 2018;22(2):119-26.</w:t>
      </w:r>
    </w:p>
    <w:p w14:paraId="37937871" w14:textId="77777777" w:rsidR="00874ADB" w:rsidRPr="00874ADB" w:rsidRDefault="00874ADB" w:rsidP="00874ADB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874ADB">
        <w:rPr>
          <w:rFonts w:ascii="Times New Roman" w:hAnsi="Times New Roman" w:cs="Times New Roman"/>
          <w:noProof/>
          <w:sz w:val="22"/>
          <w:szCs w:val="22"/>
        </w:rPr>
        <w:t>13.</w:t>
      </w:r>
      <w:r w:rsidRPr="00874ADB">
        <w:rPr>
          <w:rFonts w:ascii="Times New Roman" w:hAnsi="Times New Roman" w:cs="Times New Roman"/>
          <w:noProof/>
          <w:sz w:val="22"/>
          <w:szCs w:val="22"/>
        </w:rPr>
        <w:tab/>
        <w:t>Irimu G, Ogero M, Mbevi G, Agweyu A, Akech S, Julius T, et al. Approaching quality improvement at scale: a learning health system approach in Kenya. Arch Dis Child. 2018.</w:t>
      </w:r>
    </w:p>
    <w:p w14:paraId="6AE99E4F" w14:textId="77777777" w:rsidR="00874ADB" w:rsidRPr="00874ADB" w:rsidRDefault="00874ADB" w:rsidP="00874ADB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874ADB">
        <w:rPr>
          <w:rFonts w:ascii="Times New Roman" w:hAnsi="Times New Roman" w:cs="Times New Roman"/>
          <w:noProof/>
          <w:sz w:val="22"/>
          <w:szCs w:val="22"/>
        </w:rPr>
        <w:t>14.</w:t>
      </w:r>
      <w:r w:rsidRPr="00874ADB">
        <w:rPr>
          <w:rFonts w:ascii="Times New Roman" w:hAnsi="Times New Roman" w:cs="Times New Roman"/>
          <w:noProof/>
          <w:sz w:val="22"/>
          <w:szCs w:val="22"/>
        </w:rPr>
        <w:tab/>
        <w:t>Schechter MS, Fink AK, Homa K, Goss CH. The Cystic Fibrosis Foundation Patient Registry as a tool for use in quality improvement. BMJ Qual Saf. 2014;23 Suppl 1:i9-14.</w:t>
      </w:r>
    </w:p>
    <w:p w14:paraId="20D63D8C" w14:textId="77777777" w:rsidR="00874ADB" w:rsidRPr="00874ADB" w:rsidRDefault="00874ADB" w:rsidP="00874ADB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874ADB">
        <w:rPr>
          <w:rFonts w:ascii="Times New Roman" w:hAnsi="Times New Roman" w:cs="Times New Roman"/>
          <w:noProof/>
          <w:sz w:val="22"/>
          <w:szCs w:val="22"/>
        </w:rPr>
        <w:t>15.</w:t>
      </w:r>
      <w:r w:rsidRPr="00874ADB">
        <w:rPr>
          <w:rFonts w:ascii="Times New Roman" w:hAnsi="Times New Roman" w:cs="Times New Roman"/>
          <w:noProof/>
          <w:sz w:val="22"/>
          <w:szCs w:val="22"/>
        </w:rPr>
        <w:tab/>
        <w:t>Ovretveit J, Nelson E, James B. Building a learning health system using clinical registers: a non-technical introduction. J Health Organ Manag. 2016;30(7):1105-18.</w:t>
      </w:r>
    </w:p>
    <w:p w14:paraId="1BB0B257" w14:textId="77777777" w:rsidR="00874ADB" w:rsidRPr="00874ADB" w:rsidRDefault="00874ADB" w:rsidP="00874ADB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874ADB">
        <w:rPr>
          <w:rFonts w:ascii="Times New Roman" w:hAnsi="Times New Roman" w:cs="Times New Roman"/>
          <w:noProof/>
          <w:sz w:val="22"/>
          <w:szCs w:val="22"/>
        </w:rPr>
        <w:t>16.</w:t>
      </w:r>
      <w:r w:rsidRPr="00874ADB">
        <w:rPr>
          <w:rFonts w:ascii="Times New Roman" w:hAnsi="Times New Roman" w:cs="Times New Roman"/>
          <w:noProof/>
          <w:sz w:val="22"/>
          <w:szCs w:val="22"/>
        </w:rPr>
        <w:tab/>
        <w:t>Pace WD, Cifuentes M, Valuck RJ, Staton EW, Brandt EC, West DR. An electronic practice-based network for observational comparative effectiveness research. Ann Intern Med. 2009;151(5):338-40.</w:t>
      </w:r>
    </w:p>
    <w:p w14:paraId="4475241D" w14:textId="77777777" w:rsidR="00874ADB" w:rsidRPr="00874ADB" w:rsidRDefault="00874ADB" w:rsidP="00874ADB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874ADB">
        <w:rPr>
          <w:rFonts w:ascii="Times New Roman" w:hAnsi="Times New Roman" w:cs="Times New Roman"/>
          <w:noProof/>
          <w:sz w:val="22"/>
          <w:szCs w:val="22"/>
        </w:rPr>
        <w:t>17.</w:t>
      </w:r>
      <w:r w:rsidRPr="00874ADB">
        <w:rPr>
          <w:rFonts w:ascii="Times New Roman" w:hAnsi="Times New Roman" w:cs="Times New Roman"/>
          <w:noProof/>
          <w:sz w:val="22"/>
          <w:szCs w:val="22"/>
        </w:rPr>
        <w:tab/>
        <w:t>Pace WD, Fox CH, White T, Graham D, Schilling LM, West DR. The DARTNet Institute: Seeking a Sustainable Support Mechanism for Electronic Data Enabled Research Networks. EGEMS (Wash DC). 2014;2(2):1063.</w:t>
      </w:r>
    </w:p>
    <w:p w14:paraId="450C22AD" w14:textId="77777777" w:rsidR="00874ADB" w:rsidRPr="00874ADB" w:rsidRDefault="00874ADB" w:rsidP="00874ADB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874ADB">
        <w:rPr>
          <w:rFonts w:ascii="Times New Roman" w:hAnsi="Times New Roman" w:cs="Times New Roman"/>
          <w:noProof/>
          <w:sz w:val="22"/>
          <w:szCs w:val="22"/>
        </w:rPr>
        <w:t>18.</w:t>
      </w:r>
      <w:r w:rsidRPr="00874ADB">
        <w:rPr>
          <w:rFonts w:ascii="Times New Roman" w:hAnsi="Times New Roman" w:cs="Times New Roman"/>
          <w:noProof/>
          <w:sz w:val="22"/>
          <w:szCs w:val="22"/>
        </w:rPr>
        <w:tab/>
        <w:t>Daniel C, Ouagne D, Sadou E, Paris N, Hussain S, Jaulent MC, et al. Cross border semantic interoperability for learning health systems: The EHR4CR semantic resources and services. Learning Health Systems. 2017;1:e10014.</w:t>
      </w:r>
    </w:p>
    <w:p w14:paraId="335AA848" w14:textId="77777777" w:rsidR="00874ADB" w:rsidRPr="00874ADB" w:rsidRDefault="00874ADB" w:rsidP="00874ADB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874ADB">
        <w:rPr>
          <w:rFonts w:ascii="Times New Roman" w:hAnsi="Times New Roman" w:cs="Times New Roman"/>
          <w:noProof/>
          <w:sz w:val="22"/>
          <w:szCs w:val="22"/>
        </w:rPr>
        <w:t>19.</w:t>
      </w:r>
      <w:r w:rsidRPr="00874ADB">
        <w:rPr>
          <w:rFonts w:ascii="Times New Roman" w:hAnsi="Times New Roman" w:cs="Times New Roman"/>
          <w:noProof/>
          <w:sz w:val="22"/>
          <w:szCs w:val="22"/>
        </w:rPr>
        <w:tab/>
        <w:t>Abernethy AP, Ahmad A, Zafar SY, Wheeler JL, Reese JB, Lyerly HK. Electronic patient-reported data capture as a foundation of rapid learning cancer care. Med Care. 2010;48(6 Suppl):S32-8.</w:t>
      </w:r>
    </w:p>
    <w:p w14:paraId="6541F391" w14:textId="77777777" w:rsidR="00874ADB" w:rsidRPr="00874ADB" w:rsidRDefault="00874ADB" w:rsidP="00874ADB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874ADB">
        <w:rPr>
          <w:rFonts w:ascii="Times New Roman" w:hAnsi="Times New Roman" w:cs="Times New Roman"/>
          <w:noProof/>
          <w:sz w:val="22"/>
          <w:szCs w:val="22"/>
        </w:rPr>
        <w:t>20.</w:t>
      </w:r>
      <w:r w:rsidRPr="00874ADB">
        <w:rPr>
          <w:rFonts w:ascii="Times New Roman" w:hAnsi="Times New Roman" w:cs="Times New Roman"/>
          <w:noProof/>
          <w:sz w:val="22"/>
          <w:szCs w:val="22"/>
        </w:rPr>
        <w:tab/>
        <w:t>Psek WA, Stametz RA, Bailey-Davis LD, Davis D, Darer J, Faucett WA, et al. Operationalizing the learning health care system in an integrated delivery system. EGEMS (Wash DC). 2015;3(1):1122.</w:t>
      </w:r>
    </w:p>
    <w:p w14:paraId="2DD848E4" w14:textId="77777777" w:rsidR="00874ADB" w:rsidRPr="00874ADB" w:rsidRDefault="00874ADB" w:rsidP="00874ADB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874ADB">
        <w:rPr>
          <w:rFonts w:ascii="Times New Roman" w:hAnsi="Times New Roman" w:cs="Times New Roman"/>
          <w:noProof/>
          <w:sz w:val="22"/>
          <w:szCs w:val="22"/>
        </w:rPr>
        <w:t>21.</w:t>
      </w:r>
      <w:r w:rsidRPr="00874ADB">
        <w:rPr>
          <w:rFonts w:ascii="Times New Roman" w:hAnsi="Times New Roman" w:cs="Times New Roman"/>
          <w:noProof/>
          <w:sz w:val="22"/>
          <w:szCs w:val="22"/>
        </w:rPr>
        <w:tab/>
        <w:t>Psek W, Davis FD, Gerrity G, Stametz R, Bailey-Davis L, Henninger D, et al. Leadership Perspectives on Operationalizing the Learning Health Care System in an Integrated Delivery System. EGEMS (Wash DC). 2016;4(3):1233.</w:t>
      </w:r>
    </w:p>
    <w:p w14:paraId="5966D251" w14:textId="77777777" w:rsidR="00874ADB" w:rsidRPr="00874ADB" w:rsidRDefault="00874ADB" w:rsidP="00874ADB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874ADB">
        <w:rPr>
          <w:rFonts w:ascii="Times New Roman" w:hAnsi="Times New Roman" w:cs="Times New Roman"/>
          <w:noProof/>
          <w:sz w:val="22"/>
          <w:szCs w:val="22"/>
        </w:rPr>
        <w:t>22.</w:t>
      </w:r>
      <w:r w:rsidRPr="00874ADB">
        <w:rPr>
          <w:rFonts w:ascii="Times New Roman" w:hAnsi="Times New Roman" w:cs="Times New Roman"/>
          <w:noProof/>
          <w:sz w:val="22"/>
          <w:szCs w:val="22"/>
        </w:rPr>
        <w:tab/>
        <w:t>Greene SM, Reid RJ, Larson EB. Implementing the learning health system: from concept to action. Ann Intern Med. 2012;157(3):207-10.</w:t>
      </w:r>
    </w:p>
    <w:p w14:paraId="7D952163" w14:textId="77777777" w:rsidR="00874ADB" w:rsidRPr="00874ADB" w:rsidRDefault="00874ADB" w:rsidP="00874ADB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874ADB">
        <w:rPr>
          <w:rFonts w:ascii="Times New Roman" w:hAnsi="Times New Roman" w:cs="Times New Roman"/>
          <w:noProof/>
          <w:sz w:val="22"/>
          <w:szCs w:val="22"/>
        </w:rPr>
        <w:t>23.</w:t>
      </w:r>
      <w:r w:rsidRPr="00874ADB">
        <w:rPr>
          <w:rFonts w:ascii="Times New Roman" w:hAnsi="Times New Roman" w:cs="Times New Roman"/>
          <w:noProof/>
          <w:sz w:val="22"/>
          <w:szCs w:val="22"/>
        </w:rPr>
        <w:tab/>
        <w:t>Azar J, Adams N, Boustani M. The Indiana University Center for Healthcare Innovation and Implementation Science: Bridging healthcare research and delivery to build a learning healthcare system. Z Evid Fortbild Qual Gesundhwes. 2015;109(2):138-43.</w:t>
      </w:r>
    </w:p>
    <w:p w14:paraId="665FD7FE" w14:textId="77777777" w:rsidR="00874ADB" w:rsidRPr="00874ADB" w:rsidRDefault="00874ADB" w:rsidP="00874ADB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874ADB">
        <w:rPr>
          <w:rFonts w:ascii="Times New Roman" w:hAnsi="Times New Roman" w:cs="Times New Roman"/>
          <w:noProof/>
          <w:sz w:val="22"/>
          <w:szCs w:val="22"/>
        </w:rPr>
        <w:t>24.</w:t>
      </w:r>
      <w:r w:rsidRPr="00874ADB">
        <w:rPr>
          <w:rFonts w:ascii="Times New Roman" w:hAnsi="Times New Roman" w:cs="Times New Roman"/>
          <w:noProof/>
          <w:sz w:val="22"/>
          <w:szCs w:val="22"/>
        </w:rPr>
        <w:tab/>
        <w:t>Johnson LC, Melmed GY, Nelson EC, Holthoff MM, Weaver SA, Morgan TS, et al. Fostering Collaboration Through Creation of an IBD Learning Health System. Am J Gastroenterol. 2017;112(3):406-8.</w:t>
      </w:r>
    </w:p>
    <w:p w14:paraId="0A989A22" w14:textId="77777777" w:rsidR="00874ADB" w:rsidRPr="00874ADB" w:rsidRDefault="00874ADB" w:rsidP="00874ADB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874ADB">
        <w:rPr>
          <w:rFonts w:ascii="Times New Roman" w:hAnsi="Times New Roman" w:cs="Times New Roman"/>
          <w:noProof/>
          <w:sz w:val="22"/>
          <w:szCs w:val="22"/>
        </w:rPr>
        <w:t>25.</w:t>
      </w:r>
      <w:r w:rsidRPr="00874ADB">
        <w:rPr>
          <w:rFonts w:ascii="Times New Roman" w:hAnsi="Times New Roman" w:cs="Times New Roman"/>
          <w:noProof/>
          <w:sz w:val="22"/>
          <w:szCs w:val="22"/>
        </w:rPr>
        <w:tab/>
        <w:t>Marsolo K. In Search of a Data-in-Once, Electronic Health Record-Linked, Multicenter Registry-How Far We Have Come and How Far We Still Have to Go. EGEMS (Wash DC). 2013;1(1):1003.</w:t>
      </w:r>
    </w:p>
    <w:p w14:paraId="0C2A019F" w14:textId="77777777" w:rsidR="00874ADB" w:rsidRPr="00874ADB" w:rsidRDefault="00874ADB" w:rsidP="00874ADB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874ADB">
        <w:rPr>
          <w:rFonts w:ascii="Times New Roman" w:hAnsi="Times New Roman" w:cs="Times New Roman"/>
          <w:noProof/>
          <w:sz w:val="22"/>
          <w:szCs w:val="22"/>
        </w:rPr>
        <w:t>26.</w:t>
      </w:r>
      <w:r w:rsidRPr="00874ADB">
        <w:rPr>
          <w:rFonts w:ascii="Times New Roman" w:hAnsi="Times New Roman" w:cs="Times New Roman"/>
          <w:noProof/>
          <w:sz w:val="22"/>
          <w:szCs w:val="22"/>
        </w:rPr>
        <w:tab/>
        <w:t>Marsolo K, Margolis PA, Forrest CB, Colletti RB, Hutton JJ. A Digital Architecture for a Network-Based Learning Health System: Integrating Chronic Care Management, Quality Improvement, and Research. EGEMS (Wash DC). 2015;3(1):1168.</w:t>
      </w:r>
    </w:p>
    <w:p w14:paraId="2FE9632E" w14:textId="77777777" w:rsidR="00874ADB" w:rsidRPr="00874ADB" w:rsidRDefault="00874ADB" w:rsidP="00874ADB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874ADB">
        <w:rPr>
          <w:rFonts w:ascii="Times New Roman" w:hAnsi="Times New Roman" w:cs="Times New Roman"/>
          <w:noProof/>
          <w:sz w:val="22"/>
          <w:szCs w:val="22"/>
        </w:rPr>
        <w:t>27.</w:t>
      </w:r>
      <w:r w:rsidRPr="00874ADB">
        <w:rPr>
          <w:rFonts w:ascii="Times New Roman" w:hAnsi="Times New Roman" w:cs="Times New Roman"/>
          <w:noProof/>
          <w:sz w:val="22"/>
          <w:szCs w:val="22"/>
        </w:rPr>
        <w:tab/>
        <w:t>Pronovost PJ, Mathews SC, Chute CG, Rosen A. Creating a purpose-driven learning and improving health system: The Johns Hopkins Medicine quality and safety experience. Learning Health Systems. 2017;1:e10018.</w:t>
      </w:r>
    </w:p>
    <w:p w14:paraId="702A4B2C" w14:textId="77777777" w:rsidR="00874ADB" w:rsidRPr="00874ADB" w:rsidRDefault="00874ADB" w:rsidP="00874ADB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874ADB">
        <w:rPr>
          <w:rFonts w:ascii="Times New Roman" w:hAnsi="Times New Roman" w:cs="Times New Roman"/>
          <w:noProof/>
          <w:sz w:val="22"/>
          <w:szCs w:val="22"/>
        </w:rPr>
        <w:t>28.</w:t>
      </w:r>
      <w:r w:rsidRPr="00874ADB">
        <w:rPr>
          <w:rFonts w:ascii="Times New Roman" w:hAnsi="Times New Roman" w:cs="Times New Roman"/>
          <w:noProof/>
          <w:sz w:val="22"/>
          <w:szCs w:val="22"/>
        </w:rPr>
        <w:tab/>
        <w:t>Liu VX, Morehouse JW, Baker JM, Greene JD, Kipnis P, Escobar GJ. Data that drive: Closing the loop in the learning hospital system. J Hosp Med. 2016;11 Suppl 1:S11-S7.</w:t>
      </w:r>
    </w:p>
    <w:p w14:paraId="35731439" w14:textId="77777777" w:rsidR="00874ADB" w:rsidRPr="00874ADB" w:rsidRDefault="00874ADB" w:rsidP="00874ADB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874ADB">
        <w:rPr>
          <w:rFonts w:ascii="Times New Roman" w:hAnsi="Times New Roman" w:cs="Times New Roman"/>
          <w:noProof/>
          <w:sz w:val="22"/>
          <w:szCs w:val="22"/>
        </w:rPr>
        <w:t>29.</w:t>
      </w:r>
      <w:r w:rsidRPr="00874ADB">
        <w:rPr>
          <w:rFonts w:ascii="Times New Roman" w:hAnsi="Times New Roman" w:cs="Times New Roman"/>
          <w:noProof/>
          <w:sz w:val="22"/>
          <w:szCs w:val="22"/>
        </w:rPr>
        <w:tab/>
        <w:t>Lowes LP, Noritz GH, Newmeyer A, Embi PJ, Yin H, Smoyer WE, et al. 'Learn From Every Patient': implementation and early results of a learning health system. Dev Med Child Neurol. 2017;59(2):183-91.</w:t>
      </w:r>
    </w:p>
    <w:p w14:paraId="0E3C5865" w14:textId="77777777" w:rsidR="00874ADB" w:rsidRPr="00874ADB" w:rsidRDefault="00874ADB" w:rsidP="00874ADB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874ADB">
        <w:rPr>
          <w:rFonts w:ascii="Times New Roman" w:hAnsi="Times New Roman" w:cs="Times New Roman"/>
          <w:noProof/>
          <w:sz w:val="22"/>
          <w:szCs w:val="22"/>
        </w:rPr>
        <w:t>30.</w:t>
      </w:r>
      <w:r w:rsidRPr="00874ADB">
        <w:rPr>
          <w:rFonts w:ascii="Times New Roman" w:hAnsi="Times New Roman" w:cs="Times New Roman"/>
          <w:noProof/>
          <w:sz w:val="22"/>
          <w:szCs w:val="22"/>
        </w:rPr>
        <w:tab/>
        <w:t>Starren JB, Winter AQ, Lloyd-Jones DM. Enabling a Learning Health System through a Unified Enterprise Data Warehouse: The Experience of the Northwestern University Clinical and Translational Sciences (NUCATS) Institute. Clin Transl Sci. 2015;8(4):269-71.</w:t>
      </w:r>
    </w:p>
    <w:p w14:paraId="4CB5F872" w14:textId="77777777" w:rsidR="00874ADB" w:rsidRPr="00874ADB" w:rsidRDefault="00874ADB" w:rsidP="00874ADB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874ADB">
        <w:rPr>
          <w:rFonts w:ascii="Times New Roman" w:hAnsi="Times New Roman" w:cs="Times New Roman"/>
          <w:noProof/>
          <w:sz w:val="22"/>
          <w:szCs w:val="22"/>
        </w:rPr>
        <w:t>31.</w:t>
      </w:r>
      <w:r w:rsidRPr="00874ADB">
        <w:rPr>
          <w:rFonts w:ascii="Times New Roman" w:hAnsi="Times New Roman" w:cs="Times New Roman"/>
          <w:noProof/>
          <w:sz w:val="22"/>
          <w:szCs w:val="22"/>
        </w:rPr>
        <w:tab/>
        <w:t>Wallace PJ, Shah ND, Dennen T, Bleicher PA, Crown WH. Optum Labs: building a novel node in the learning health care system. Health Aff (Millwood). 2014;33(7):1187-94.</w:t>
      </w:r>
    </w:p>
    <w:p w14:paraId="02F4C871" w14:textId="77777777" w:rsidR="00874ADB" w:rsidRPr="00874ADB" w:rsidRDefault="00874ADB" w:rsidP="00874ADB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874ADB">
        <w:rPr>
          <w:rFonts w:ascii="Times New Roman" w:hAnsi="Times New Roman" w:cs="Times New Roman"/>
          <w:noProof/>
          <w:sz w:val="22"/>
          <w:szCs w:val="22"/>
        </w:rPr>
        <w:t>32.</w:t>
      </w:r>
      <w:r w:rsidRPr="00874ADB">
        <w:rPr>
          <w:rFonts w:ascii="Times New Roman" w:hAnsi="Times New Roman" w:cs="Times New Roman"/>
          <w:noProof/>
          <w:sz w:val="22"/>
          <w:szCs w:val="22"/>
        </w:rPr>
        <w:tab/>
        <w:t>Fung-Kee-Fung M, Maziak DE, Pantarotto JR, Smylie J, Taylor L, Timlin T, et al. Regional process redesign of lung cancer care: a learning health system pilot project. Curr Oncol. 2018;25(1):59-66.</w:t>
      </w:r>
    </w:p>
    <w:p w14:paraId="38F291AE" w14:textId="77777777" w:rsidR="00874ADB" w:rsidRPr="00874ADB" w:rsidRDefault="00874ADB" w:rsidP="00874ADB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874ADB">
        <w:rPr>
          <w:rFonts w:ascii="Times New Roman" w:hAnsi="Times New Roman" w:cs="Times New Roman"/>
          <w:noProof/>
          <w:sz w:val="22"/>
          <w:szCs w:val="22"/>
        </w:rPr>
        <w:t>33.</w:t>
      </w:r>
      <w:r w:rsidRPr="00874ADB">
        <w:rPr>
          <w:rFonts w:ascii="Times New Roman" w:hAnsi="Times New Roman" w:cs="Times New Roman"/>
          <w:noProof/>
          <w:sz w:val="22"/>
          <w:szCs w:val="22"/>
        </w:rPr>
        <w:tab/>
        <w:t>Amin W, Tsui FR, Borromeo C, Chuang CH, Espino JU, Ford D, et al. PaTH: towards a learning health system in the Mid-Atlantic region. J Am Med Inform Assoc. 2014;21(4):633-6.</w:t>
      </w:r>
    </w:p>
    <w:p w14:paraId="01C00DA8" w14:textId="77777777" w:rsidR="00874ADB" w:rsidRPr="00874ADB" w:rsidRDefault="00874ADB" w:rsidP="00874ADB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874ADB">
        <w:rPr>
          <w:rFonts w:ascii="Times New Roman" w:hAnsi="Times New Roman" w:cs="Times New Roman"/>
          <w:noProof/>
          <w:sz w:val="22"/>
          <w:szCs w:val="22"/>
        </w:rPr>
        <w:t>34.</w:t>
      </w:r>
      <w:r w:rsidRPr="00874ADB">
        <w:rPr>
          <w:rFonts w:ascii="Times New Roman" w:hAnsi="Times New Roman" w:cs="Times New Roman"/>
          <w:noProof/>
          <w:sz w:val="22"/>
          <w:szCs w:val="22"/>
        </w:rPr>
        <w:tab/>
        <w:t>Bhandari RP, Feinstein AB, Huestis SE, Krane EJ, Dunn AL, Cohen LL, et al. Pediatric-Collaborative Health Outcomes Information Registry (Peds-CHOIR): a learning health system to guide pediatric pain research and treatment. Pain. 2016;157(9):2033-44.</w:t>
      </w:r>
    </w:p>
    <w:p w14:paraId="25BC3D6D" w14:textId="77777777" w:rsidR="00874ADB" w:rsidRPr="00874ADB" w:rsidRDefault="00874ADB" w:rsidP="00874ADB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874ADB">
        <w:rPr>
          <w:rFonts w:ascii="Times New Roman" w:hAnsi="Times New Roman" w:cs="Times New Roman"/>
          <w:noProof/>
          <w:sz w:val="22"/>
          <w:szCs w:val="22"/>
        </w:rPr>
        <w:t>35.</w:t>
      </w:r>
      <w:r w:rsidRPr="00874ADB">
        <w:rPr>
          <w:rFonts w:ascii="Times New Roman" w:hAnsi="Times New Roman" w:cs="Times New Roman"/>
          <w:noProof/>
          <w:sz w:val="22"/>
          <w:szCs w:val="22"/>
        </w:rPr>
        <w:tab/>
        <w:t>Forrest CB, Margolis PA, Bailey LC, Marsolo K, Del Beccaro MA, Finkelstein JA, et al. PEDSnet: a National Pediatric Learning Health System. J Am Med Inform Assoc. 2014;21(4):602-6.</w:t>
      </w:r>
    </w:p>
    <w:p w14:paraId="7941F74E" w14:textId="77777777" w:rsidR="00874ADB" w:rsidRPr="00874ADB" w:rsidRDefault="00874ADB" w:rsidP="00874ADB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874ADB">
        <w:rPr>
          <w:rFonts w:ascii="Times New Roman" w:hAnsi="Times New Roman" w:cs="Times New Roman"/>
          <w:noProof/>
          <w:sz w:val="22"/>
          <w:szCs w:val="22"/>
        </w:rPr>
        <w:t>36.</w:t>
      </w:r>
      <w:r w:rsidRPr="00874ADB">
        <w:rPr>
          <w:rFonts w:ascii="Times New Roman" w:hAnsi="Times New Roman" w:cs="Times New Roman"/>
          <w:noProof/>
          <w:sz w:val="22"/>
          <w:szCs w:val="22"/>
        </w:rPr>
        <w:tab/>
        <w:t>McGlynn EA, Lieu TA, Durham ML, Bauck A, Laws R, Go AS, et al. Developing a data infrastructure for a learning health system: the PORTAL network. J Am Med Inform Assoc. 2014;21(4):596-601.</w:t>
      </w:r>
    </w:p>
    <w:p w14:paraId="4CFDCEB6" w14:textId="77777777" w:rsidR="00874ADB" w:rsidRPr="00874ADB" w:rsidRDefault="00874ADB" w:rsidP="00874ADB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874ADB">
        <w:rPr>
          <w:rFonts w:ascii="Times New Roman" w:hAnsi="Times New Roman" w:cs="Times New Roman"/>
          <w:noProof/>
          <w:sz w:val="22"/>
          <w:szCs w:val="22"/>
        </w:rPr>
        <w:t>37.</w:t>
      </w:r>
      <w:r w:rsidRPr="00874ADB">
        <w:rPr>
          <w:rFonts w:ascii="Times New Roman" w:hAnsi="Times New Roman" w:cs="Times New Roman"/>
          <w:noProof/>
          <w:sz w:val="22"/>
          <w:szCs w:val="22"/>
        </w:rPr>
        <w:tab/>
        <w:t>Ohno-Machado L, Agha Z, Bell DS, Dahm L, Day ME, Doctor JN, et al. pSCANNER: patient-centered Scalable National Network for Effectiveness Research. J Am Med Inform Assoc. 2014;21(4):621-6.</w:t>
      </w:r>
    </w:p>
    <w:p w14:paraId="49388FDE" w14:textId="77777777" w:rsidR="00874ADB" w:rsidRPr="00874ADB" w:rsidRDefault="00874ADB" w:rsidP="00874ADB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874ADB">
        <w:rPr>
          <w:rFonts w:ascii="Times New Roman" w:hAnsi="Times New Roman" w:cs="Times New Roman"/>
          <w:noProof/>
          <w:sz w:val="22"/>
          <w:szCs w:val="22"/>
        </w:rPr>
        <w:t>38.</w:t>
      </w:r>
      <w:r w:rsidRPr="00874ADB">
        <w:rPr>
          <w:rFonts w:ascii="Times New Roman" w:hAnsi="Times New Roman" w:cs="Times New Roman"/>
          <w:noProof/>
          <w:sz w:val="22"/>
          <w:szCs w:val="22"/>
        </w:rPr>
        <w:tab/>
        <w:t>Mandl KD, Kohane IS, McFadden D, Weber GM, Natter M, Mandel J, et al. Scalable Collaborative Infrastructure for a Learning Healthcare System (SCILHS): architecture. J Am Med Inform Assoc. 2014;21(4):615-20.</w:t>
      </w:r>
    </w:p>
    <w:p w14:paraId="007A2CFC" w14:textId="77777777" w:rsidR="00874ADB" w:rsidRPr="00874ADB" w:rsidRDefault="00874ADB" w:rsidP="00874ADB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874ADB">
        <w:rPr>
          <w:rFonts w:ascii="Times New Roman" w:hAnsi="Times New Roman" w:cs="Times New Roman"/>
          <w:noProof/>
          <w:sz w:val="22"/>
          <w:szCs w:val="22"/>
        </w:rPr>
        <w:t>39.</w:t>
      </w:r>
      <w:r w:rsidRPr="00874ADB">
        <w:rPr>
          <w:rFonts w:ascii="Times New Roman" w:hAnsi="Times New Roman" w:cs="Times New Roman"/>
          <w:noProof/>
          <w:sz w:val="22"/>
          <w:szCs w:val="22"/>
        </w:rPr>
        <w:tab/>
        <w:t>Turley CB, Obeid J, Larsen R, Fryar KM, Lenert L, Bjorn A, et al. Leveraging a Statewide Clinical Data Warehouse to Expand Boundaries of the Learning Health System. EGEMS (Wash DC). 2016;4(1):1245.</w:t>
      </w:r>
    </w:p>
    <w:p w14:paraId="76CBD4D9" w14:textId="77777777" w:rsidR="00874ADB" w:rsidRPr="00874ADB" w:rsidRDefault="00874ADB" w:rsidP="00874ADB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874ADB">
        <w:rPr>
          <w:rFonts w:ascii="Times New Roman" w:hAnsi="Times New Roman" w:cs="Times New Roman"/>
          <w:noProof/>
          <w:sz w:val="22"/>
          <w:szCs w:val="22"/>
        </w:rPr>
        <w:t>40.</w:t>
      </w:r>
      <w:r w:rsidRPr="00874ADB">
        <w:rPr>
          <w:rFonts w:ascii="Times New Roman" w:hAnsi="Times New Roman" w:cs="Times New Roman"/>
          <w:noProof/>
          <w:sz w:val="22"/>
          <w:szCs w:val="22"/>
        </w:rPr>
        <w:tab/>
        <w:t>Eriksson JK, Askling J, Arkema EV. The Swedish Rheumatology Quality Register: optimisation of rheumatic disease assessments using register-enriched data. Clin Exp Rheumatol. 2014;32(5 Suppl 85):S-147-9.</w:t>
      </w:r>
    </w:p>
    <w:p w14:paraId="7A611C93" w14:textId="77777777" w:rsidR="00874ADB" w:rsidRPr="00874ADB" w:rsidRDefault="00874ADB" w:rsidP="00874ADB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874ADB">
        <w:rPr>
          <w:rFonts w:ascii="Times New Roman" w:hAnsi="Times New Roman" w:cs="Times New Roman"/>
          <w:noProof/>
          <w:sz w:val="22"/>
          <w:szCs w:val="22"/>
        </w:rPr>
        <w:t>41.</w:t>
      </w:r>
      <w:r w:rsidRPr="00874ADB">
        <w:rPr>
          <w:rFonts w:ascii="Times New Roman" w:hAnsi="Times New Roman" w:cs="Times New Roman"/>
          <w:noProof/>
          <w:sz w:val="22"/>
          <w:szCs w:val="22"/>
        </w:rPr>
        <w:tab/>
        <w:t>Boes S, Mantwill S, Kaufmann C, Brach M, Bickenbach J, Rubinelli S, et al. Swiss Learning Health System: A national initiative to establish learning cycles for continuous health system improvement. Learning Health Systems. 2018;2:e10059.</w:t>
      </w:r>
    </w:p>
    <w:p w14:paraId="2BECA8AD" w14:textId="77777777" w:rsidR="00874ADB" w:rsidRPr="00874ADB" w:rsidRDefault="00874ADB" w:rsidP="00874ADB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874ADB">
        <w:rPr>
          <w:rFonts w:ascii="Times New Roman" w:hAnsi="Times New Roman" w:cs="Times New Roman"/>
          <w:noProof/>
          <w:sz w:val="22"/>
          <w:szCs w:val="22"/>
        </w:rPr>
        <w:t>42.</w:t>
      </w:r>
      <w:r w:rsidRPr="00874ADB">
        <w:rPr>
          <w:rFonts w:ascii="Times New Roman" w:hAnsi="Times New Roman" w:cs="Times New Roman"/>
          <w:noProof/>
          <w:sz w:val="22"/>
          <w:szCs w:val="22"/>
        </w:rPr>
        <w:tab/>
        <w:t>Delaney BC, Curcin V, Andreasson A, Arvanitis TN, Bastiaens H, Corrigan D, et al. Translational Medicine and Patient Safety in Europe: TRANSFoRm--Architecture for the Learning Health System in Europe. Biomed Res Int. 2015;2015:961526.</w:t>
      </w:r>
    </w:p>
    <w:p w14:paraId="6DB4C8A0" w14:textId="77777777" w:rsidR="00874ADB" w:rsidRPr="00874ADB" w:rsidRDefault="00874ADB" w:rsidP="00874ADB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874ADB">
        <w:rPr>
          <w:rFonts w:ascii="Times New Roman" w:hAnsi="Times New Roman" w:cs="Times New Roman"/>
          <w:noProof/>
          <w:sz w:val="22"/>
          <w:szCs w:val="22"/>
        </w:rPr>
        <w:t>43.</w:t>
      </w:r>
      <w:r w:rsidRPr="00874ADB">
        <w:rPr>
          <w:rFonts w:ascii="Times New Roman" w:hAnsi="Times New Roman" w:cs="Times New Roman"/>
          <w:noProof/>
          <w:sz w:val="22"/>
          <w:szCs w:val="22"/>
        </w:rPr>
        <w:tab/>
        <w:t>Ethier JF, McGilchrist M, Barton A, Cloutier AM, Curcin V, Delaney BC, et al. The TRANSFoRm project: Experience and lessons learned regarding functional and interoperability requirements to support primary care. Learning Health Systems. 2017;e10037.</w:t>
      </w:r>
    </w:p>
    <w:p w14:paraId="3DC83189" w14:textId="77777777" w:rsidR="00874ADB" w:rsidRPr="00874ADB" w:rsidRDefault="00874ADB" w:rsidP="00874ADB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874ADB">
        <w:rPr>
          <w:rFonts w:ascii="Times New Roman" w:hAnsi="Times New Roman" w:cs="Times New Roman"/>
          <w:noProof/>
          <w:sz w:val="22"/>
          <w:szCs w:val="22"/>
        </w:rPr>
        <w:t>44.</w:t>
      </w:r>
      <w:r w:rsidRPr="00874ADB">
        <w:rPr>
          <w:rFonts w:ascii="Times New Roman" w:hAnsi="Times New Roman" w:cs="Times New Roman"/>
          <w:noProof/>
          <w:sz w:val="22"/>
          <w:szCs w:val="22"/>
        </w:rPr>
        <w:tab/>
        <w:t>Kraft S, Caplan W, Trowbridge E, Davis S, Berkson S, Kamnetz S, et al. Building the learning health system: Describing an organizational structure to support continuous learning. Learning Health Systems. 2017;1:e10034.</w:t>
      </w:r>
    </w:p>
    <w:p w14:paraId="488462A7" w14:textId="77777777" w:rsidR="00874ADB" w:rsidRPr="00874ADB" w:rsidRDefault="00874ADB" w:rsidP="00874ADB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874ADB">
        <w:rPr>
          <w:rFonts w:ascii="Times New Roman" w:hAnsi="Times New Roman" w:cs="Times New Roman"/>
          <w:noProof/>
          <w:sz w:val="22"/>
          <w:szCs w:val="22"/>
        </w:rPr>
        <w:t>45.</w:t>
      </w:r>
      <w:r w:rsidRPr="00874ADB">
        <w:rPr>
          <w:rFonts w:ascii="Times New Roman" w:hAnsi="Times New Roman" w:cs="Times New Roman"/>
          <w:noProof/>
          <w:sz w:val="22"/>
          <w:szCs w:val="22"/>
        </w:rPr>
        <w:tab/>
        <w:t>Institute of Medicine. Digital infrastructure for the Learning Health System: The foundation for continuous improvement in health and health care: Workshop series summary. Washington, DC: 2011.</w:t>
      </w:r>
    </w:p>
    <w:p w14:paraId="7E51244A" w14:textId="77777777" w:rsidR="00874ADB" w:rsidRPr="00874ADB" w:rsidRDefault="00874ADB" w:rsidP="00874ADB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874ADB">
        <w:rPr>
          <w:rFonts w:ascii="Times New Roman" w:hAnsi="Times New Roman" w:cs="Times New Roman"/>
          <w:noProof/>
          <w:sz w:val="22"/>
          <w:szCs w:val="22"/>
        </w:rPr>
        <w:t>46.</w:t>
      </w:r>
      <w:r w:rsidRPr="00874ADB">
        <w:rPr>
          <w:rFonts w:ascii="Times New Roman" w:hAnsi="Times New Roman" w:cs="Times New Roman"/>
          <w:noProof/>
          <w:sz w:val="22"/>
          <w:szCs w:val="22"/>
        </w:rPr>
        <w:tab/>
        <w:t>Suarez-Mejias C, Martinez-Garcia A, Martinez-Maestre MA, Silvan-Alfaro JM, Moreno Conde J, Parra-Calderon CL. Learning Healthcare System for the Prescription of Genetic Testing in the Gynecological Cancer Risk. Stud Health Technol Inform. 2017;235:96-100.</w:t>
      </w:r>
    </w:p>
    <w:p w14:paraId="5EC29C8F" w14:textId="77777777" w:rsidR="00874ADB" w:rsidRPr="00874ADB" w:rsidRDefault="00874ADB" w:rsidP="00874ADB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874ADB">
        <w:rPr>
          <w:rFonts w:ascii="Times New Roman" w:hAnsi="Times New Roman" w:cs="Times New Roman"/>
          <w:noProof/>
          <w:sz w:val="22"/>
          <w:szCs w:val="22"/>
        </w:rPr>
        <w:t>47.</w:t>
      </w:r>
      <w:r w:rsidRPr="00874ADB">
        <w:rPr>
          <w:rFonts w:ascii="Times New Roman" w:hAnsi="Times New Roman" w:cs="Times New Roman"/>
          <w:noProof/>
          <w:sz w:val="22"/>
          <w:szCs w:val="22"/>
        </w:rPr>
        <w:tab/>
        <w:t>Serena TE, Fife CE, Eckert KA, Yaakov RA, Carter MJ. A new approach to clinical research: Integrating clinical care, quality reporting, and research using a wound care network-based learning healthcare system. Wound Repair Regen. 2017;25(3):354-65.</w:t>
      </w:r>
    </w:p>
    <w:p w14:paraId="0234FCA7" w14:textId="778C5C6C" w:rsidR="00D94D50" w:rsidRPr="00874ADB" w:rsidRDefault="00D94D50">
      <w:pPr>
        <w:rPr>
          <w:rFonts w:ascii="Times New Roman" w:hAnsi="Times New Roman" w:cs="Times New Roman"/>
          <w:b/>
          <w:sz w:val="22"/>
          <w:szCs w:val="22"/>
        </w:rPr>
      </w:pPr>
      <w:r w:rsidRPr="00874ADB">
        <w:rPr>
          <w:rFonts w:ascii="Times New Roman" w:hAnsi="Times New Roman" w:cs="Times New Roman"/>
          <w:b/>
          <w:sz w:val="22"/>
          <w:szCs w:val="22"/>
        </w:rPr>
        <w:fldChar w:fldCharType="end"/>
      </w:r>
    </w:p>
    <w:sectPr w:rsidR="00D94D50" w:rsidRPr="00874ADB" w:rsidSect="00A63054">
      <w:headerReference w:type="default" r:id="rId7"/>
      <w:footerReference w:type="even" r:id="rId8"/>
      <w:footerReference w:type="default" r:id="rId9"/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2C15B1" w14:textId="77777777" w:rsidR="00CD2756" w:rsidRDefault="00CD2756" w:rsidP="00A15EDC">
      <w:r>
        <w:separator/>
      </w:r>
    </w:p>
  </w:endnote>
  <w:endnote w:type="continuationSeparator" w:id="0">
    <w:p w14:paraId="01DC51D7" w14:textId="77777777" w:rsidR="00CD2756" w:rsidRDefault="00CD2756" w:rsidP="00A15E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9EA1F2" w14:textId="77777777" w:rsidR="00CD2756" w:rsidRDefault="00CD2756" w:rsidP="00CD2756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0BB92A76" w14:textId="77777777" w:rsidR="00CD2756" w:rsidRDefault="00CD2756" w:rsidP="00A15EDC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A92AD5" w14:textId="77777777" w:rsidR="00CD2756" w:rsidRPr="00A15EDC" w:rsidRDefault="00CD2756" w:rsidP="00CD2756">
    <w:pPr>
      <w:pStyle w:val="Pieddepage"/>
      <w:framePr w:wrap="around" w:vAnchor="text" w:hAnchor="margin" w:xAlign="right" w:y="1"/>
      <w:rPr>
        <w:rStyle w:val="Numrodepage"/>
        <w:rFonts w:ascii="Times New Roman" w:hAnsi="Times New Roman" w:cs="Times New Roman"/>
      </w:rPr>
    </w:pPr>
    <w:r w:rsidRPr="00A15EDC">
      <w:rPr>
        <w:rStyle w:val="Numrodepage"/>
        <w:rFonts w:ascii="Times New Roman" w:hAnsi="Times New Roman" w:cs="Times New Roman"/>
      </w:rPr>
      <w:fldChar w:fldCharType="begin"/>
    </w:r>
    <w:r w:rsidRPr="00A15EDC">
      <w:rPr>
        <w:rStyle w:val="Numrodepage"/>
        <w:rFonts w:ascii="Times New Roman" w:hAnsi="Times New Roman" w:cs="Times New Roman"/>
      </w:rPr>
      <w:instrText xml:space="preserve">PAGE  </w:instrText>
    </w:r>
    <w:r w:rsidRPr="00A15EDC">
      <w:rPr>
        <w:rStyle w:val="Numrodepage"/>
        <w:rFonts w:ascii="Times New Roman" w:hAnsi="Times New Roman" w:cs="Times New Roman"/>
      </w:rPr>
      <w:fldChar w:fldCharType="separate"/>
    </w:r>
    <w:r w:rsidR="00FF2A64">
      <w:rPr>
        <w:rStyle w:val="Numrodepage"/>
        <w:rFonts w:ascii="Times New Roman" w:hAnsi="Times New Roman" w:cs="Times New Roman"/>
        <w:noProof/>
      </w:rPr>
      <w:t>1</w:t>
    </w:r>
    <w:r w:rsidRPr="00A15EDC">
      <w:rPr>
        <w:rStyle w:val="Numrodepage"/>
        <w:rFonts w:ascii="Times New Roman" w:hAnsi="Times New Roman" w:cs="Times New Roman"/>
      </w:rPr>
      <w:fldChar w:fldCharType="end"/>
    </w:r>
  </w:p>
  <w:p w14:paraId="5F935177" w14:textId="77777777" w:rsidR="00CD2756" w:rsidRDefault="00CD2756" w:rsidP="00A15EDC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68AE59" w14:textId="77777777" w:rsidR="00CD2756" w:rsidRDefault="00CD2756" w:rsidP="00A15EDC">
      <w:r>
        <w:separator/>
      </w:r>
    </w:p>
  </w:footnote>
  <w:footnote w:type="continuationSeparator" w:id="0">
    <w:p w14:paraId="50205E8D" w14:textId="77777777" w:rsidR="00CD2756" w:rsidRDefault="00CD2756" w:rsidP="00A15ED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8F6CB9" w14:textId="1FEC7B37" w:rsidR="00CD2756" w:rsidRPr="00A15EDC" w:rsidRDefault="00CD2756">
    <w:pPr>
      <w:pStyle w:val="En-tte"/>
      <w:rPr>
        <w:rFonts w:ascii="Times New Roman" w:hAnsi="Times New Roman" w:cs="Times New Roman"/>
      </w:rPr>
    </w:pPr>
    <w:r w:rsidRPr="00A15EDC">
      <w:rPr>
        <w:rFonts w:ascii="Times New Roman" w:hAnsi="Times New Roman" w:cs="Times New Roman"/>
      </w:rPr>
      <w:t>Menear et al: Learning Health Systems Framework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wx9df2mad2sbeeddq5vxx2ref9drrpredx&quot;&gt;Learning Health Systems&lt;record-ids&gt;&lt;item&gt;13&lt;/item&gt;&lt;item&gt;14&lt;/item&gt;&lt;item&gt;15&lt;/item&gt;&lt;item&gt;16&lt;/item&gt;&lt;item&gt;17&lt;/item&gt;&lt;item&gt;28&lt;/item&gt;&lt;item&gt;29&lt;/item&gt;&lt;item&gt;36&lt;/item&gt;&lt;item&gt;42&lt;/item&gt;&lt;item&gt;47&lt;/item&gt;&lt;item&gt;48&lt;/item&gt;&lt;item&gt;52&lt;/item&gt;&lt;item&gt;56&lt;/item&gt;&lt;item&gt;57&lt;/item&gt;&lt;item&gt;58&lt;/item&gt;&lt;item&gt;61&lt;/item&gt;&lt;item&gt;62&lt;/item&gt;&lt;item&gt;63&lt;/item&gt;&lt;item&gt;65&lt;/item&gt;&lt;item&gt;66&lt;/item&gt;&lt;item&gt;97&lt;/item&gt;&lt;item&gt;98&lt;/item&gt;&lt;item&gt;100&lt;/item&gt;&lt;item&gt;106&lt;/item&gt;&lt;item&gt;107&lt;/item&gt;&lt;item&gt;108&lt;/item&gt;&lt;item&gt;120&lt;/item&gt;&lt;item&gt;121&lt;/item&gt;&lt;item&gt;122&lt;/item&gt;&lt;item&gt;123&lt;/item&gt;&lt;item&gt;125&lt;/item&gt;&lt;item&gt;126&lt;/item&gt;&lt;item&gt;127&lt;/item&gt;&lt;item&gt;128&lt;/item&gt;&lt;item&gt;131&lt;/item&gt;&lt;item&gt;132&lt;/item&gt;&lt;item&gt;133&lt;/item&gt;&lt;item&gt;138&lt;/item&gt;&lt;item&gt;139&lt;/item&gt;&lt;item&gt;140&lt;/item&gt;&lt;item&gt;141&lt;/item&gt;&lt;item&gt;142&lt;/item&gt;&lt;item&gt;144&lt;/item&gt;&lt;item&gt;145&lt;/item&gt;&lt;item&gt;146&lt;/item&gt;&lt;item&gt;148&lt;/item&gt;&lt;item&gt;149&lt;/item&gt;&lt;/record-ids&gt;&lt;/item&gt;&lt;/Libraries&gt;"/>
  </w:docVars>
  <w:rsids>
    <w:rsidRoot w:val="00A63054"/>
    <w:rsid w:val="00015750"/>
    <w:rsid w:val="00031560"/>
    <w:rsid w:val="00033D07"/>
    <w:rsid w:val="0005486A"/>
    <w:rsid w:val="000A397D"/>
    <w:rsid w:val="000F26A6"/>
    <w:rsid w:val="001313D2"/>
    <w:rsid w:val="00154E79"/>
    <w:rsid w:val="00175239"/>
    <w:rsid w:val="00183B85"/>
    <w:rsid w:val="001E4B05"/>
    <w:rsid w:val="0023346F"/>
    <w:rsid w:val="0033148C"/>
    <w:rsid w:val="00352AFD"/>
    <w:rsid w:val="00381C6B"/>
    <w:rsid w:val="003B3596"/>
    <w:rsid w:val="00436A50"/>
    <w:rsid w:val="00463782"/>
    <w:rsid w:val="004B2CE2"/>
    <w:rsid w:val="005D28F5"/>
    <w:rsid w:val="00661227"/>
    <w:rsid w:val="00662914"/>
    <w:rsid w:val="006A6E7A"/>
    <w:rsid w:val="00727280"/>
    <w:rsid w:val="007334DC"/>
    <w:rsid w:val="0075444E"/>
    <w:rsid w:val="007828F8"/>
    <w:rsid w:val="007A2489"/>
    <w:rsid w:val="00817BE1"/>
    <w:rsid w:val="00874ADB"/>
    <w:rsid w:val="00877FE7"/>
    <w:rsid w:val="008C0925"/>
    <w:rsid w:val="008E75EB"/>
    <w:rsid w:val="00A15EDC"/>
    <w:rsid w:val="00A51C4F"/>
    <w:rsid w:val="00A63054"/>
    <w:rsid w:val="00AD2099"/>
    <w:rsid w:val="00C57233"/>
    <w:rsid w:val="00CD2756"/>
    <w:rsid w:val="00CF7607"/>
    <w:rsid w:val="00D94D50"/>
    <w:rsid w:val="00DB0100"/>
    <w:rsid w:val="00E1447D"/>
    <w:rsid w:val="00E260D8"/>
    <w:rsid w:val="00E61793"/>
    <w:rsid w:val="00EC3A98"/>
    <w:rsid w:val="00EE0FC1"/>
    <w:rsid w:val="00F67D6E"/>
    <w:rsid w:val="00FA71DD"/>
    <w:rsid w:val="00FE475A"/>
    <w:rsid w:val="00FF06DE"/>
    <w:rsid w:val="00FF231C"/>
    <w:rsid w:val="00FF2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5C33A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A630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D94D50"/>
    <w:pPr>
      <w:jc w:val="center"/>
    </w:pPr>
    <w:rPr>
      <w:rFonts w:ascii="Cambria" w:hAnsi="Cambria"/>
      <w:lang w:val="fr-FR"/>
    </w:rPr>
  </w:style>
  <w:style w:type="paragraph" w:customStyle="1" w:styleId="EndNoteBibliography">
    <w:name w:val="EndNote Bibliography"/>
    <w:basedOn w:val="Normal"/>
    <w:rsid w:val="00D94D50"/>
    <w:rPr>
      <w:rFonts w:ascii="Cambria" w:hAnsi="Cambria"/>
      <w:lang w:val="fr-FR"/>
    </w:rPr>
  </w:style>
  <w:style w:type="paragraph" w:styleId="En-tte">
    <w:name w:val="header"/>
    <w:basedOn w:val="Normal"/>
    <w:link w:val="En-tteCar"/>
    <w:uiPriority w:val="99"/>
    <w:unhideWhenUsed/>
    <w:rsid w:val="00A15EDC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uiPriority w:val="99"/>
    <w:rsid w:val="00A15EDC"/>
  </w:style>
  <w:style w:type="paragraph" w:styleId="Pieddepage">
    <w:name w:val="footer"/>
    <w:basedOn w:val="Normal"/>
    <w:link w:val="PieddepageCar"/>
    <w:uiPriority w:val="99"/>
    <w:unhideWhenUsed/>
    <w:rsid w:val="00A15EDC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15EDC"/>
  </w:style>
  <w:style w:type="character" w:styleId="Numrodepage">
    <w:name w:val="page number"/>
    <w:basedOn w:val="Policepardfaut"/>
    <w:uiPriority w:val="99"/>
    <w:semiHidden/>
    <w:unhideWhenUsed/>
    <w:rsid w:val="00A15ED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A630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D94D50"/>
    <w:pPr>
      <w:jc w:val="center"/>
    </w:pPr>
    <w:rPr>
      <w:rFonts w:ascii="Cambria" w:hAnsi="Cambria"/>
      <w:lang w:val="fr-FR"/>
    </w:rPr>
  </w:style>
  <w:style w:type="paragraph" w:customStyle="1" w:styleId="EndNoteBibliography">
    <w:name w:val="EndNote Bibliography"/>
    <w:basedOn w:val="Normal"/>
    <w:rsid w:val="00D94D50"/>
    <w:rPr>
      <w:rFonts w:ascii="Cambria" w:hAnsi="Cambria"/>
      <w:lang w:val="fr-FR"/>
    </w:rPr>
  </w:style>
  <w:style w:type="paragraph" w:styleId="En-tte">
    <w:name w:val="header"/>
    <w:basedOn w:val="Normal"/>
    <w:link w:val="En-tteCar"/>
    <w:uiPriority w:val="99"/>
    <w:unhideWhenUsed/>
    <w:rsid w:val="00A15EDC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uiPriority w:val="99"/>
    <w:rsid w:val="00A15EDC"/>
  </w:style>
  <w:style w:type="paragraph" w:styleId="Pieddepage">
    <w:name w:val="footer"/>
    <w:basedOn w:val="Normal"/>
    <w:link w:val="PieddepageCar"/>
    <w:uiPriority w:val="99"/>
    <w:unhideWhenUsed/>
    <w:rsid w:val="00A15EDC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15EDC"/>
  </w:style>
  <w:style w:type="character" w:styleId="Numrodepage">
    <w:name w:val="page number"/>
    <w:basedOn w:val="Policepardfaut"/>
    <w:uiPriority w:val="99"/>
    <w:semiHidden/>
    <w:unhideWhenUsed/>
    <w:rsid w:val="00A15E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783</Words>
  <Characters>31812</Characters>
  <Application>Microsoft Macintosh Word</Application>
  <DocSecurity>0</DocSecurity>
  <Lines>265</Lines>
  <Paragraphs>75</Paragraphs>
  <ScaleCrop>false</ScaleCrop>
  <Company/>
  <LinksUpToDate>false</LinksUpToDate>
  <CharactersWithSpaces>37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Menear</dc:creator>
  <cp:keywords/>
  <dc:description/>
  <cp:lastModifiedBy>Matthew Menear</cp:lastModifiedBy>
  <cp:revision>2</cp:revision>
  <dcterms:created xsi:type="dcterms:W3CDTF">2019-05-08T21:14:00Z</dcterms:created>
  <dcterms:modified xsi:type="dcterms:W3CDTF">2019-05-08T21:14:00Z</dcterms:modified>
</cp:coreProperties>
</file>